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7B0044" w14:textId="77777777" w:rsidR="00766EA2" w:rsidRDefault="00766EA2" w:rsidP="00063D0D">
      <w:pPr>
        <w:ind w:firstLineChars="200" w:firstLine="480"/>
        <w:rPr>
          <w:rFonts w:ascii="Times New Roman" w:eastAsia="SimSun" w:hAnsi="Times New Roman"/>
          <w:sz w:val="24"/>
          <w:szCs w:val="24"/>
        </w:rPr>
      </w:pPr>
      <w:bookmarkStart w:id="0" w:name="OLE_LINK19"/>
      <w:bookmarkStart w:id="1" w:name="OLE_LINK20"/>
      <w:bookmarkStart w:id="2" w:name="_Hlk45384695"/>
    </w:p>
    <w:tbl>
      <w:tblPr>
        <w:tblW w:w="514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5"/>
        <w:gridCol w:w="3328"/>
        <w:gridCol w:w="1003"/>
        <w:gridCol w:w="3212"/>
      </w:tblGrid>
      <w:tr w:rsidR="00022951" w:rsidRPr="00BC6DD6" w14:paraId="3B7E08F2" w14:textId="77777777" w:rsidTr="00043F8C">
        <w:tc>
          <w:tcPr>
            <w:tcW w:w="5000" w:type="pct"/>
            <w:gridSpan w:val="4"/>
            <w:tcBorders>
              <w:top w:val="single" w:sz="4" w:space="0" w:color="auto"/>
              <w:left w:val="single" w:sz="4" w:space="0" w:color="auto"/>
              <w:bottom w:val="nil"/>
              <w:right w:val="single" w:sz="4" w:space="0" w:color="auto"/>
            </w:tcBorders>
            <w:shd w:val="clear" w:color="auto" w:fill="auto"/>
          </w:tcPr>
          <w:p w14:paraId="0FC60A19" w14:textId="77777777" w:rsidR="00022951" w:rsidRPr="00BC6DD6" w:rsidRDefault="00022951" w:rsidP="00043F8C">
            <w:pPr>
              <w:snapToGrid w:val="0"/>
              <w:rPr>
                <w:rFonts w:ascii="Times New Roman" w:hAnsi="Times New Roman"/>
                <w:sz w:val="24"/>
                <w:szCs w:val="24"/>
              </w:rPr>
            </w:pPr>
            <w:r w:rsidRPr="00BC6DD6">
              <w:rPr>
                <w:rFonts w:ascii="Times New Roman" w:eastAsia="SimSun" w:hAnsi="Times New Roman"/>
                <w:b/>
                <w:bCs/>
                <w:sz w:val="24"/>
                <w:szCs w:val="24"/>
              </w:rPr>
              <w:t>Nomenclature</w:t>
            </w:r>
          </w:p>
        </w:tc>
      </w:tr>
      <w:tr w:rsidR="00022951" w:rsidRPr="00BC6DD6" w14:paraId="5705328B" w14:textId="77777777" w:rsidTr="00043F8C">
        <w:tc>
          <w:tcPr>
            <w:tcW w:w="578" w:type="pct"/>
            <w:tcBorders>
              <w:top w:val="nil"/>
              <w:left w:val="single" w:sz="4" w:space="0" w:color="auto"/>
              <w:bottom w:val="nil"/>
              <w:right w:val="nil"/>
            </w:tcBorders>
            <w:shd w:val="clear" w:color="auto" w:fill="auto"/>
          </w:tcPr>
          <w:p w14:paraId="6D29F7A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2"/>
                <w:sz w:val="24"/>
                <w:szCs w:val="24"/>
              </w:rPr>
              <w:object w:dxaOrig="320" w:dyaOrig="360" w14:anchorId="4AD8F4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7.85pt" o:ole="">
                  <v:imagedata r:id="rId8" o:title=""/>
                </v:shape>
                <o:OLEObject Type="Embed" ProgID="Equation.DSMT4" ShapeID="_x0000_i1025" DrawAspect="Content" ObjectID="_1662249498" r:id="rId9"/>
              </w:object>
            </w:r>
          </w:p>
        </w:tc>
        <w:tc>
          <w:tcPr>
            <w:tcW w:w="1951" w:type="pct"/>
            <w:tcBorders>
              <w:top w:val="nil"/>
              <w:left w:val="nil"/>
              <w:bottom w:val="nil"/>
              <w:right w:val="nil"/>
            </w:tcBorders>
            <w:shd w:val="clear" w:color="auto" w:fill="auto"/>
          </w:tcPr>
          <w:p w14:paraId="7E0F2718"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area of the roof vent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265BCB1E"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23" w:dyaOrig="369" w14:anchorId="002B60E8">
                <v:shape id="_x0000_i1026" type="#_x0000_t75" style="width:16.7pt;height:17.85pt" o:ole="">
                  <v:imagedata r:id="rId10" o:title=""/>
                </v:shape>
                <o:OLEObject Type="Embed" ProgID="Equation.DSMT4" ShapeID="_x0000_i1026" DrawAspect="Content" ObjectID="_1662249499" r:id="rId11"/>
              </w:object>
            </w:r>
          </w:p>
        </w:tc>
        <w:tc>
          <w:tcPr>
            <w:tcW w:w="1881" w:type="pct"/>
            <w:tcBorders>
              <w:top w:val="nil"/>
              <w:left w:val="nil"/>
              <w:bottom w:val="nil"/>
              <w:right w:val="single" w:sz="4" w:space="0" w:color="auto"/>
            </w:tcBorders>
            <w:shd w:val="clear" w:color="auto" w:fill="auto"/>
          </w:tcPr>
          <w:p w14:paraId="2A8BFA11"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contribution of fluctuating dilation</w:t>
            </w:r>
          </w:p>
        </w:tc>
      </w:tr>
      <w:tr w:rsidR="00022951" w:rsidRPr="00BC6DD6" w14:paraId="33E58C69" w14:textId="77777777" w:rsidTr="00043F8C">
        <w:tc>
          <w:tcPr>
            <w:tcW w:w="578" w:type="pct"/>
            <w:tcBorders>
              <w:top w:val="nil"/>
              <w:left w:val="single" w:sz="4" w:space="0" w:color="auto"/>
              <w:bottom w:val="nil"/>
              <w:right w:val="nil"/>
            </w:tcBorders>
            <w:shd w:val="clear" w:color="auto" w:fill="auto"/>
          </w:tcPr>
          <w:p w14:paraId="7D70EC90"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69" w:dyaOrig="369" w14:anchorId="1B314BEC">
                <v:shape id="_x0000_i1027" type="#_x0000_t75" style="width:17.85pt;height:17.85pt" o:ole="">
                  <v:imagedata r:id="rId12" o:title=""/>
                </v:shape>
                <o:OLEObject Type="Embed" ProgID="Equation.DSMT4" ShapeID="_x0000_i1027" DrawAspect="Content" ObjectID="_1662249500" r:id="rId13"/>
              </w:object>
            </w:r>
            <w:r w:rsidRPr="00BC6DD6">
              <w:rPr>
                <w:rFonts w:ascii="Times New Roman" w:hAnsi="Times New Roman"/>
                <w:sz w:val="24"/>
                <w:szCs w:val="24"/>
              </w:rPr>
              <w:t>,</w:t>
            </w:r>
            <w:r w:rsidRPr="00BC6DD6">
              <w:rPr>
                <w:rFonts w:ascii="Times New Roman" w:hAnsi="Times New Roman"/>
                <w:position w:val="-12"/>
                <w:sz w:val="24"/>
                <w:szCs w:val="24"/>
              </w:rPr>
              <w:object w:dxaOrig="380" w:dyaOrig="369" w14:anchorId="4D3A5395">
                <v:shape id="_x0000_i1028" type="#_x0000_t75" style="width:19pt;height:17.85pt" o:ole="">
                  <v:imagedata r:id="rId14" o:title=""/>
                </v:shape>
                <o:OLEObject Type="Embed" ProgID="Equation.DSMT4" ShapeID="_x0000_i1028" DrawAspect="Content" ObjectID="_1662249501" r:id="rId15"/>
              </w:object>
            </w:r>
          </w:p>
        </w:tc>
        <w:tc>
          <w:tcPr>
            <w:tcW w:w="1951" w:type="pct"/>
            <w:tcBorders>
              <w:top w:val="nil"/>
              <w:left w:val="nil"/>
              <w:bottom w:val="nil"/>
              <w:right w:val="nil"/>
            </w:tcBorders>
            <w:shd w:val="clear" w:color="auto" w:fill="auto"/>
          </w:tcPr>
          <w:p w14:paraId="703049FE"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model c</w:t>
            </w:r>
            <w:r>
              <w:rPr>
                <w:rFonts w:ascii="Times New Roman" w:eastAsia="SimSun" w:hAnsi="Times New Roman" w:hint="eastAsia"/>
                <w:sz w:val="24"/>
                <w:szCs w:val="24"/>
              </w:rPr>
              <w:t>onstants</w:t>
            </w:r>
          </w:p>
        </w:tc>
        <w:tc>
          <w:tcPr>
            <w:tcW w:w="588" w:type="pct"/>
            <w:tcBorders>
              <w:top w:val="nil"/>
              <w:left w:val="nil"/>
              <w:bottom w:val="nil"/>
              <w:right w:val="nil"/>
            </w:tcBorders>
            <w:shd w:val="clear" w:color="auto" w:fill="auto"/>
          </w:tcPr>
          <w:p w14:paraId="079394E1"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23" w:dyaOrig="369" w14:anchorId="51A561DB">
                <v:shape id="_x0000_i1029" type="#_x0000_t75" style="width:16.7pt;height:17.85pt" o:ole="">
                  <v:imagedata r:id="rId16" o:title=""/>
                </v:shape>
                <o:OLEObject Type="Embed" ProgID="Equation.DSMT4" ShapeID="_x0000_i1029" DrawAspect="Content" ObjectID="_1662249502" r:id="rId17"/>
              </w:object>
            </w:r>
          </w:p>
        </w:tc>
        <w:tc>
          <w:tcPr>
            <w:tcW w:w="1881" w:type="pct"/>
            <w:tcBorders>
              <w:top w:val="nil"/>
              <w:left w:val="nil"/>
              <w:bottom w:val="nil"/>
              <w:right w:val="single" w:sz="4" w:space="0" w:color="auto"/>
            </w:tcBorders>
            <w:shd w:val="clear" w:color="auto" w:fill="auto"/>
          </w:tcPr>
          <w:p w14:paraId="43C33C1A"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spectral absorption coefficient</w:t>
            </w:r>
          </w:p>
        </w:tc>
      </w:tr>
      <w:tr w:rsidR="00022951" w:rsidRPr="00BC6DD6" w14:paraId="6DC36F2E" w14:textId="77777777" w:rsidTr="00043F8C">
        <w:tc>
          <w:tcPr>
            <w:tcW w:w="578" w:type="pct"/>
            <w:tcBorders>
              <w:top w:val="nil"/>
              <w:left w:val="single" w:sz="4" w:space="0" w:color="auto"/>
              <w:bottom w:val="nil"/>
              <w:right w:val="nil"/>
            </w:tcBorders>
            <w:shd w:val="clear" w:color="auto" w:fill="auto"/>
          </w:tcPr>
          <w:p w14:paraId="08485F41"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60" w:dyaOrig="360" w14:anchorId="50A7E985">
                <v:shape id="_x0000_i1030" type="#_x0000_t75" style="width:17.85pt;height:17.85pt" o:ole="">
                  <v:imagedata r:id="rId18" o:title=""/>
                </v:shape>
                <o:OLEObject Type="Embed" ProgID="Equation.DSMT4" ShapeID="_x0000_i1030" DrawAspect="Content" ObjectID="_1662249503" r:id="rId19"/>
              </w:object>
            </w:r>
          </w:p>
        </w:tc>
        <w:tc>
          <w:tcPr>
            <w:tcW w:w="1951" w:type="pct"/>
            <w:tcBorders>
              <w:top w:val="nil"/>
              <w:left w:val="nil"/>
              <w:bottom w:val="nil"/>
              <w:right w:val="nil"/>
            </w:tcBorders>
            <w:shd w:val="clear" w:color="auto" w:fill="auto"/>
          </w:tcPr>
          <w:p w14:paraId="5B7B028D"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sz w:val="24"/>
                <w:szCs w:val="24"/>
              </w:rPr>
              <w:t xml:space="preserve">measured value </w:t>
            </w:r>
            <w:r w:rsidRPr="00BC6DD6">
              <w:rPr>
                <w:rFonts w:ascii="Times New Roman" w:eastAsia="SimSun" w:hAnsi="Times New Roman"/>
                <w:sz w:val="24"/>
                <w:szCs w:val="24"/>
              </w:rPr>
              <w:t>of measurement points</w:t>
            </w:r>
          </w:p>
        </w:tc>
        <w:tc>
          <w:tcPr>
            <w:tcW w:w="588" w:type="pct"/>
            <w:tcBorders>
              <w:top w:val="nil"/>
              <w:left w:val="nil"/>
              <w:bottom w:val="nil"/>
              <w:right w:val="nil"/>
            </w:tcBorders>
            <w:shd w:val="clear" w:color="auto" w:fill="auto"/>
          </w:tcPr>
          <w:p w14:paraId="191DAF12"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276" w:dyaOrig="369" w14:anchorId="54B680C9">
                <v:shape id="_x0000_i1031" type="#_x0000_t75" style="width:13.25pt;height:17.85pt" o:ole="">
                  <v:imagedata r:id="rId20" o:title=""/>
                </v:shape>
                <o:OLEObject Type="Embed" ProgID="Equation.DSMT4" ShapeID="_x0000_i1031" DrawAspect="Content" ObjectID="_1662249504" r:id="rId21"/>
              </w:object>
            </w:r>
          </w:p>
        </w:tc>
        <w:tc>
          <w:tcPr>
            <w:tcW w:w="1881" w:type="pct"/>
            <w:tcBorders>
              <w:top w:val="nil"/>
              <w:left w:val="nil"/>
              <w:bottom w:val="nil"/>
              <w:right w:val="single" w:sz="4" w:space="0" w:color="auto"/>
            </w:tcBorders>
            <w:shd w:val="clear" w:color="auto" w:fill="auto"/>
          </w:tcPr>
          <w:p w14:paraId="22D202D5"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eddy viscosity (</w:t>
            </w:r>
            <w:r w:rsidRPr="00BC6DD6">
              <w:rPr>
                <w:rFonts w:ascii="Times New Roman" w:eastAsia="SimSun" w:hAnsi="Times New Roman" w:hint="eastAsia"/>
                <w:sz w:val="24"/>
                <w:szCs w:val="24"/>
              </w:rPr>
              <w:t>kg</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1</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s</w:t>
            </w:r>
            <w:r w:rsidRPr="00BC6DD6">
              <w:rPr>
                <w:rFonts w:ascii="Times New Roman" w:eastAsia="SimSun" w:hAnsi="Times New Roman"/>
                <w:sz w:val="24"/>
                <w:szCs w:val="24"/>
                <w:vertAlign w:val="superscript"/>
              </w:rPr>
              <w:t>-1</w:t>
            </w:r>
            <w:r w:rsidRPr="00BC6DD6">
              <w:rPr>
                <w:rFonts w:ascii="Times New Roman" w:eastAsia="SimSun" w:hAnsi="Times New Roman"/>
                <w:sz w:val="24"/>
                <w:szCs w:val="24"/>
              </w:rPr>
              <w:t>)</w:t>
            </w:r>
          </w:p>
        </w:tc>
      </w:tr>
      <w:tr w:rsidR="00022951" w:rsidRPr="00BC6DD6" w14:paraId="25A057EA" w14:textId="77777777" w:rsidTr="00043F8C">
        <w:tc>
          <w:tcPr>
            <w:tcW w:w="578" w:type="pct"/>
            <w:tcBorders>
              <w:top w:val="nil"/>
              <w:left w:val="single" w:sz="4" w:space="0" w:color="auto"/>
              <w:bottom w:val="nil"/>
              <w:right w:val="nil"/>
            </w:tcBorders>
            <w:shd w:val="clear" w:color="auto" w:fill="auto"/>
          </w:tcPr>
          <w:p w14:paraId="7D8D34B0"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object w:dxaOrig="340" w:dyaOrig="360" w14:anchorId="78778751">
                <v:shape id="_x0000_i1032" type="#_x0000_t75" style="width:16.7pt;height:17.85pt" o:ole="">
                  <v:imagedata r:id="rId22" o:title=""/>
                </v:shape>
                <o:OLEObject Type="Embed" ProgID="Equation.3" ShapeID="_x0000_i1032" DrawAspect="Content" ObjectID="_1662249505" r:id="rId23"/>
              </w:object>
            </w:r>
          </w:p>
        </w:tc>
        <w:tc>
          <w:tcPr>
            <w:tcW w:w="1951" w:type="pct"/>
            <w:tcBorders>
              <w:top w:val="nil"/>
              <w:left w:val="nil"/>
              <w:bottom w:val="nil"/>
              <w:right w:val="nil"/>
            </w:tcBorders>
            <w:shd w:val="clear" w:color="auto" w:fill="auto"/>
          </w:tcPr>
          <w:p w14:paraId="2D2B433E"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sz w:val="24"/>
                <w:szCs w:val="24"/>
              </w:rPr>
              <w:t xml:space="preserve">simulated value </w:t>
            </w:r>
            <w:r w:rsidRPr="00BC6DD6">
              <w:rPr>
                <w:rFonts w:ascii="Times New Roman" w:eastAsia="SimSun" w:hAnsi="Times New Roman"/>
                <w:sz w:val="24"/>
                <w:szCs w:val="24"/>
              </w:rPr>
              <w:t>of measurement points</w:t>
            </w:r>
          </w:p>
        </w:tc>
        <w:tc>
          <w:tcPr>
            <w:tcW w:w="588" w:type="pct"/>
            <w:tcBorders>
              <w:top w:val="nil"/>
              <w:left w:val="nil"/>
              <w:bottom w:val="nil"/>
              <w:right w:val="nil"/>
            </w:tcBorders>
            <w:shd w:val="clear" w:color="auto" w:fill="auto"/>
          </w:tcPr>
          <w:p w14:paraId="6FBF6C60"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0"/>
                <w:sz w:val="24"/>
                <w:szCs w:val="24"/>
              </w:rPr>
              <w:object w:dxaOrig="240" w:dyaOrig="260" w14:anchorId="1C8F28A3">
                <v:shape id="_x0000_i1033" type="#_x0000_t75" style="width:12.65pt;height:13.25pt" o:ole="">
                  <v:imagedata r:id="rId24" o:title=""/>
                </v:shape>
                <o:OLEObject Type="Embed" ProgID="Equation.DSMT4" ShapeID="_x0000_i1033" DrawAspect="Content" ObjectID="_1662249506" r:id="rId25"/>
              </w:object>
            </w:r>
          </w:p>
        </w:tc>
        <w:tc>
          <w:tcPr>
            <w:tcW w:w="1881" w:type="pct"/>
            <w:tcBorders>
              <w:top w:val="nil"/>
              <w:left w:val="nil"/>
              <w:bottom w:val="nil"/>
              <w:right w:val="single" w:sz="4" w:space="0" w:color="auto"/>
            </w:tcBorders>
            <w:shd w:val="clear" w:color="auto" w:fill="auto"/>
          </w:tcPr>
          <w:p w14:paraId="1DAD8A53"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density (</w:t>
            </w:r>
            <w:r w:rsidRPr="00BC6DD6">
              <w:rPr>
                <w:rFonts w:ascii="Times New Roman" w:eastAsia="SimSun" w:hAnsi="Times New Roman" w:hint="eastAsia"/>
                <w:sz w:val="24"/>
                <w:szCs w:val="24"/>
              </w:rPr>
              <w:t>kg</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3</w:t>
            </w:r>
            <w:r w:rsidRPr="00BC6DD6">
              <w:rPr>
                <w:rFonts w:ascii="Times New Roman" w:eastAsia="SimSun" w:hAnsi="Times New Roman"/>
                <w:sz w:val="24"/>
                <w:szCs w:val="24"/>
              </w:rPr>
              <w:t>)</w:t>
            </w:r>
          </w:p>
        </w:tc>
      </w:tr>
      <w:tr w:rsidR="00022951" w:rsidRPr="00BC6DD6" w14:paraId="1BC46C3B" w14:textId="77777777" w:rsidTr="00043F8C">
        <w:tc>
          <w:tcPr>
            <w:tcW w:w="578" w:type="pct"/>
            <w:tcBorders>
              <w:top w:val="nil"/>
              <w:left w:val="single" w:sz="4" w:space="0" w:color="auto"/>
              <w:bottom w:val="nil"/>
              <w:right w:val="nil"/>
            </w:tcBorders>
            <w:shd w:val="clear" w:color="auto" w:fill="auto"/>
          </w:tcPr>
          <w:p w14:paraId="1359639C"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4"/>
                <w:sz w:val="24"/>
                <w:szCs w:val="24"/>
              </w:rPr>
              <w:object w:dxaOrig="240" w:dyaOrig="260" w14:anchorId="3B16B295">
                <v:shape id="_x0000_i1034" type="#_x0000_t75" style="width:12.65pt;height:13.25pt" o:ole="">
                  <v:imagedata r:id="rId26" o:title=""/>
                </v:shape>
                <o:OLEObject Type="Embed" ProgID="Equation.DSMT4" ShapeID="_x0000_i1034" DrawAspect="Content" ObjectID="_1662249507" r:id="rId27"/>
              </w:object>
            </w:r>
          </w:p>
        </w:tc>
        <w:tc>
          <w:tcPr>
            <w:tcW w:w="1951" w:type="pct"/>
            <w:tcBorders>
              <w:top w:val="nil"/>
              <w:left w:val="nil"/>
              <w:bottom w:val="nil"/>
              <w:right w:val="nil"/>
            </w:tcBorders>
            <w:shd w:val="clear" w:color="auto" w:fill="auto"/>
          </w:tcPr>
          <w:p w14:paraId="674F029B"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flow energy (</w:t>
            </w:r>
            <w:r>
              <w:rPr>
                <w:rFonts w:ascii="Times New Roman" w:eastAsia="SimSun" w:hAnsi="Times New Roman"/>
                <w:sz w:val="24"/>
                <w:szCs w:val="24"/>
              </w:rPr>
              <w:t xml:space="preserve">N </w:t>
            </w:r>
            <w:r>
              <w:rPr>
                <w:rFonts w:ascii="Times New Roman" w:eastAsia="SimSun" w:hAnsi="Times New Roman" w:hint="eastAsia"/>
                <w:sz w:val="24"/>
                <w:szCs w:val="24"/>
              </w:rPr>
              <w:t>m</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5D23D138"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00" w:dyaOrig="220" w14:anchorId="70CDCEE6">
                <v:shape id="_x0000_i1035" type="#_x0000_t75" style="width:9.8pt;height:9.8pt" o:ole="">
                  <v:imagedata r:id="rId28" o:title=""/>
                </v:shape>
                <o:OLEObject Type="Embed" ProgID="Equation.DSMT4" ShapeID="_x0000_i1035" DrawAspect="Content" ObjectID="_1662249508" r:id="rId29"/>
              </w:object>
            </w:r>
          </w:p>
        </w:tc>
        <w:tc>
          <w:tcPr>
            <w:tcW w:w="1881" w:type="pct"/>
            <w:tcBorders>
              <w:top w:val="nil"/>
              <w:left w:val="nil"/>
              <w:bottom w:val="nil"/>
              <w:right w:val="single" w:sz="4" w:space="0" w:color="auto"/>
            </w:tcBorders>
            <w:shd w:val="clear" w:color="auto" w:fill="auto"/>
          </w:tcPr>
          <w:p w14:paraId="421E342D"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dissipation rate of turbulence kinetic energy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s</w:t>
            </w:r>
            <w:r w:rsidRPr="00BC6DD6">
              <w:rPr>
                <w:rFonts w:ascii="Times New Roman" w:eastAsia="SimSun" w:hAnsi="Times New Roman"/>
                <w:sz w:val="24"/>
                <w:szCs w:val="24"/>
                <w:vertAlign w:val="superscript"/>
              </w:rPr>
              <w:t>-3</w:t>
            </w:r>
            <w:r w:rsidRPr="00BC6DD6">
              <w:rPr>
                <w:rFonts w:ascii="Times New Roman" w:eastAsia="SimSun" w:hAnsi="Times New Roman"/>
                <w:sz w:val="24"/>
                <w:szCs w:val="24"/>
              </w:rPr>
              <w:t>)</w:t>
            </w:r>
          </w:p>
        </w:tc>
      </w:tr>
      <w:tr w:rsidR="00022951" w:rsidRPr="00BC6DD6" w14:paraId="3900825F" w14:textId="77777777" w:rsidTr="00043F8C">
        <w:tc>
          <w:tcPr>
            <w:tcW w:w="578" w:type="pct"/>
            <w:tcBorders>
              <w:top w:val="nil"/>
              <w:left w:val="single" w:sz="4" w:space="0" w:color="auto"/>
              <w:bottom w:val="nil"/>
              <w:right w:val="nil"/>
            </w:tcBorders>
            <w:shd w:val="clear" w:color="auto" w:fill="auto"/>
          </w:tcPr>
          <w:p w14:paraId="5978CAA8"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23" w:dyaOrig="369" w14:anchorId="2287466B">
                <v:shape id="_x0000_i1036" type="#_x0000_t75" style="width:16.7pt;height:17.85pt" o:ole="">
                  <v:imagedata r:id="rId30" o:title=""/>
                </v:shape>
                <o:OLEObject Type="Embed" ProgID="Equation.DSMT4" ShapeID="_x0000_i1036" DrawAspect="Content" ObjectID="_1662249509" r:id="rId31"/>
              </w:object>
            </w:r>
          </w:p>
        </w:tc>
        <w:tc>
          <w:tcPr>
            <w:tcW w:w="1951" w:type="pct"/>
            <w:tcBorders>
              <w:top w:val="nil"/>
              <w:left w:val="nil"/>
              <w:bottom w:val="nil"/>
              <w:right w:val="nil"/>
            </w:tcBorders>
            <w:shd w:val="clear" w:color="auto" w:fill="auto"/>
          </w:tcPr>
          <w:p w14:paraId="0A0363DB"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 xml:space="preserve">generation of </w:t>
            </w:r>
            <w:r w:rsidRPr="00BC6DD6">
              <w:rPr>
                <w:rFonts w:ascii="Times New Roman" w:hAnsi="Times New Roman"/>
                <w:position w:val="-6"/>
                <w:sz w:val="24"/>
                <w:szCs w:val="24"/>
              </w:rPr>
              <w:object w:dxaOrig="207" w:dyaOrig="276" w14:anchorId="3AA529E6">
                <v:shape id="_x0000_i1037" type="#_x0000_t75" style="width:9.8pt;height:13.25pt" o:ole="">
                  <v:imagedata r:id="rId32" o:title=""/>
                </v:shape>
                <o:OLEObject Type="Embed" ProgID="Equation.DSMT4" ShapeID="_x0000_i1037" DrawAspect="Content" ObjectID="_1662249510" r:id="rId33"/>
              </w:object>
            </w:r>
            <w:r w:rsidRPr="00BC6DD6">
              <w:rPr>
                <w:rFonts w:ascii="Times New Roman" w:eastAsia="SimSun" w:hAnsi="Times New Roman"/>
                <w:sz w:val="24"/>
                <w:szCs w:val="24"/>
              </w:rPr>
              <w:t xml:space="preserve"> due to mean velocity gradients</w:t>
            </w:r>
          </w:p>
        </w:tc>
        <w:tc>
          <w:tcPr>
            <w:tcW w:w="588" w:type="pct"/>
            <w:tcBorders>
              <w:top w:val="nil"/>
              <w:left w:val="nil"/>
              <w:bottom w:val="nil"/>
              <w:right w:val="nil"/>
            </w:tcBorders>
            <w:shd w:val="clear" w:color="auto" w:fill="auto"/>
          </w:tcPr>
          <w:p w14:paraId="3F1A6D59"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20" w:dyaOrig="279" w14:anchorId="6D452AC7">
                <v:shape id="_x0000_i1038" type="#_x0000_t75" style="width:9.8pt;height:14.4pt" o:ole="">
                  <v:imagedata r:id="rId34" o:title=""/>
                </v:shape>
                <o:OLEObject Type="Embed" ProgID="Equation.DSMT4" ShapeID="_x0000_i1038" DrawAspect="Content" ObjectID="_1662249511" r:id="rId35"/>
              </w:object>
            </w:r>
          </w:p>
        </w:tc>
        <w:tc>
          <w:tcPr>
            <w:tcW w:w="1881" w:type="pct"/>
            <w:tcBorders>
              <w:top w:val="nil"/>
              <w:left w:val="nil"/>
              <w:bottom w:val="nil"/>
              <w:right w:val="single" w:sz="4" w:space="0" w:color="auto"/>
            </w:tcBorders>
            <w:shd w:val="clear" w:color="auto" w:fill="auto"/>
          </w:tcPr>
          <w:p w14:paraId="73E1D049"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wavelength</w:t>
            </w:r>
          </w:p>
        </w:tc>
      </w:tr>
      <w:tr w:rsidR="00022951" w:rsidRPr="00BC6DD6" w14:paraId="37839396" w14:textId="77777777" w:rsidTr="00043F8C">
        <w:tc>
          <w:tcPr>
            <w:tcW w:w="578" w:type="pct"/>
            <w:tcBorders>
              <w:top w:val="nil"/>
              <w:left w:val="single" w:sz="4" w:space="0" w:color="auto"/>
              <w:bottom w:val="nil"/>
              <w:right w:val="nil"/>
            </w:tcBorders>
            <w:shd w:val="clear" w:color="auto" w:fill="auto"/>
          </w:tcPr>
          <w:p w14:paraId="6396481B"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00" w:dyaOrig="369" w14:anchorId="11870669">
                <v:shape id="_x0000_i1039" type="#_x0000_t75" style="width:15pt;height:17.85pt" o:ole="">
                  <v:imagedata r:id="rId36" o:title=""/>
                </v:shape>
                <o:OLEObject Type="Embed" ProgID="Equation.DSMT4" ShapeID="_x0000_i1039" DrawAspect="Content" ObjectID="_1662249512" r:id="rId37"/>
              </w:object>
            </w:r>
          </w:p>
        </w:tc>
        <w:tc>
          <w:tcPr>
            <w:tcW w:w="1951" w:type="pct"/>
            <w:tcBorders>
              <w:top w:val="nil"/>
              <w:left w:val="nil"/>
              <w:bottom w:val="nil"/>
              <w:right w:val="nil"/>
            </w:tcBorders>
            <w:shd w:val="clear" w:color="auto" w:fill="auto"/>
          </w:tcPr>
          <w:p w14:paraId="17592C99"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 xml:space="preserve">generation of </w:t>
            </w:r>
            <w:r w:rsidRPr="00BC6DD6">
              <w:rPr>
                <w:rFonts w:ascii="Times New Roman" w:hAnsi="Times New Roman"/>
                <w:position w:val="-6"/>
                <w:sz w:val="24"/>
                <w:szCs w:val="24"/>
              </w:rPr>
              <w:object w:dxaOrig="207" w:dyaOrig="276" w14:anchorId="040DB633">
                <v:shape id="_x0000_i1040" type="#_x0000_t75" style="width:9.8pt;height:13.25pt" o:ole="">
                  <v:imagedata r:id="rId38" o:title=""/>
                </v:shape>
                <o:OLEObject Type="Embed" ProgID="Equation.DSMT4" ShapeID="_x0000_i1040" DrawAspect="Content" ObjectID="_1662249513" r:id="rId39"/>
              </w:object>
            </w:r>
            <w:r w:rsidRPr="00BC6DD6">
              <w:rPr>
                <w:rFonts w:ascii="Times New Roman" w:eastAsia="SimSun" w:hAnsi="Times New Roman"/>
                <w:sz w:val="24"/>
                <w:szCs w:val="24"/>
              </w:rPr>
              <w:t xml:space="preserve"> due to buoyancy</w:t>
            </w:r>
          </w:p>
        </w:tc>
        <w:tc>
          <w:tcPr>
            <w:tcW w:w="588" w:type="pct"/>
            <w:tcBorders>
              <w:top w:val="nil"/>
              <w:left w:val="nil"/>
              <w:bottom w:val="nil"/>
              <w:right w:val="nil"/>
            </w:tcBorders>
            <w:shd w:val="clear" w:color="auto" w:fill="auto"/>
          </w:tcPr>
          <w:p w14:paraId="53109590"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4"/>
                <w:sz w:val="24"/>
                <w:szCs w:val="24"/>
              </w:rPr>
              <w:object w:dxaOrig="207" w:dyaOrig="253" w14:anchorId="1D138404">
                <v:shape id="_x0000_i1041" type="#_x0000_t75" style="width:9.8pt;height:13.25pt" o:ole="">
                  <v:imagedata r:id="rId40" o:title=""/>
                </v:shape>
                <o:OLEObject Type="Embed" ProgID="Equation.DSMT4" ShapeID="_x0000_i1041" DrawAspect="Content" ObjectID="_1662249514" r:id="rId41"/>
              </w:object>
            </w:r>
          </w:p>
        </w:tc>
        <w:tc>
          <w:tcPr>
            <w:tcW w:w="1881" w:type="pct"/>
            <w:tcBorders>
              <w:top w:val="nil"/>
              <w:left w:val="nil"/>
              <w:bottom w:val="nil"/>
              <w:right w:val="single" w:sz="4" w:space="0" w:color="auto"/>
            </w:tcBorders>
            <w:shd w:val="clear" w:color="auto" w:fill="auto"/>
          </w:tcPr>
          <w:p w14:paraId="3E46A70E"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solar position vector</w:t>
            </w:r>
          </w:p>
        </w:tc>
      </w:tr>
      <w:tr w:rsidR="00022951" w:rsidRPr="00BC6DD6" w14:paraId="67252453" w14:textId="77777777" w:rsidTr="00043F8C">
        <w:tc>
          <w:tcPr>
            <w:tcW w:w="578" w:type="pct"/>
            <w:tcBorders>
              <w:top w:val="nil"/>
              <w:left w:val="single" w:sz="4" w:space="0" w:color="auto"/>
              <w:bottom w:val="nil"/>
              <w:right w:val="nil"/>
            </w:tcBorders>
            <w:shd w:val="clear" w:color="auto" w:fill="auto"/>
          </w:tcPr>
          <w:p w14:paraId="4DC1B09E"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0"/>
                <w:sz w:val="24"/>
                <w:szCs w:val="24"/>
              </w:rPr>
              <w:object w:dxaOrig="219" w:dyaOrig="323" w14:anchorId="10BC5DDB">
                <v:shape id="_x0000_i1042" type="#_x0000_t75" style="width:9.8pt;height:16.7pt" o:ole="">
                  <v:imagedata r:id="rId42" o:title=""/>
                </v:shape>
                <o:OLEObject Type="Embed" ProgID="Equation.DSMT4" ShapeID="_x0000_i1042" DrawAspect="Content" ObjectID="_1662249515" r:id="rId43"/>
              </w:object>
            </w:r>
          </w:p>
        </w:tc>
        <w:tc>
          <w:tcPr>
            <w:tcW w:w="1951" w:type="pct"/>
            <w:tcBorders>
              <w:top w:val="nil"/>
              <w:left w:val="nil"/>
              <w:bottom w:val="nil"/>
              <w:right w:val="nil"/>
            </w:tcBorders>
            <w:shd w:val="clear" w:color="auto" w:fill="auto"/>
          </w:tcPr>
          <w:p w14:paraId="1AA1700C"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gravity acceleration (</w:t>
            </w:r>
            <w:r w:rsidRPr="00BC6DD6">
              <w:rPr>
                <w:rFonts w:ascii="Times New Roman" w:eastAsia="SimSun" w:hAnsi="Times New Roman" w:hint="eastAsia"/>
                <w:sz w:val="24"/>
                <w:szCs w:val="24"/>
              </w:rPr>
              <w:t>m</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s</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3E543D3F"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07" w:dyaOrig="276" w14:anchorId="25694A37">
                <v:shape id="_x0000_i1043" type="#_x0000_t75" style="width:9.8pt;height:13.25pt" o:ole="">
                  <v:imagedata r:id="rId44" o:title=""/>
                </v:shape>
                <o:OLEObject Type="Embed" ProgID="Equation.DSMT4" ShapeID="_x0000_i1043" DrawAspect="Content" ObjectID="_1662249516" r:id="rId45"/>
              </w:object>
            </w:r>
          </w:p>
        </w:tc>
        <w:tc>
          <w:tcPr>
            <w:tcW w:w="1881" w:type="pct"/>
            <w:tcBorders>
              <w:top w:val="nil"/>
              <w:left w:val="nil"/>
              <w:bottom w:val="nil"/>
              <w:right w:val="single" w:sz="4" w:space="0" w:color="auto"/>
            </w:tcBorders>
            <w:shd w:val="clear" w:color="auto" w:fill="auto"/>
          </w:tcPr>
          <w:p w14:paraId="40BE7F44"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solar direction vector</w:t>
            </w:r>
          </w:p>
        </w:tc>
      </w:tr>
      <w:tr w:rsidR="00022951" w:rsidRPr="00BC6DD6" w14:paraId="1E93ED12" w14:textId="77777777" w:rsidTr="00043F8C">
        <w:tc>
          <w:tcPr>
            <w:tcW w:w="578" w:type="pct"/>
            <w:tcBorders>
              <w:top w:val="nil"/>
              <w:left w:val="single" w:sz="4" w:space="0" w:color="auto"/>
              <w:bottom w:val="nil"/>
              <w:right w:val="nil"/>
            </w:tcBorders>
            <w:shd w:val="clear" w:color="auto" w:fill="auto"/>
          </w:tcPr>
          <w:p w14:paraId="16EF6F14"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4"/>
                <w:sz w:val="24"/>
                <w:szCs w:val="24"/>
              </w:rPr>
              <w:object w:dxaOrig="253" w:dyaOrig="380" w14:anchorId="5350E789">
                <v:shape id="_x0000_i1044" type="#_x0000_t75" style="width:13.25pt;height:19pt" o:ole="">
                  <v:imagedata r:id="rId46" o:title=""/>
                </v:shape>
                <o:OLEObject Type="Embed" ProgID="Equation.DSMT4" ShapeID="_x0000_i1044" DrawAspect="Content" ObjectID="_1662249517" r:id="rId47"/>
              </w:object>
            </w:r>
          </w:p>
        </w:tc>
        <w:tc>
          <w:tcPr>
            <w:tcW w:w="1951" w:type="pct"/>
            <w:tcBorders>
              <w:top w:val="nil"/>
              <w:left w:val="nil"/>
              <w:bottom w:val="nil"/>
              <w:right w:val="nil"/>
            </w:tcBorders>
            <w:shd w:val="clear" w:color="auto" w:fill="auto"/>
          </w:tcPr>
          <w:p w14:paraId="7A850D75"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sensible enthalpy</w:t>
            </w:r>
            <w:r>
              <w:rPr>
                <w:rFonts w:ascii="Times New Roman" w:eastAsia="SimSun" w:hAnsi="Times New Roman"/>
                <w:sz w:val="24"/>
                <w:szCs w:val="24"/>
              </w:rPr>
              <w:t xml:space="preserve"> (J </w:t>
            </w:r>
            <w:r>
              <w:rPr>
                <w:rFonts w:ascii="Times New Roman" w:eastAsia="SimSun" w:hAnsi="Times New Roman" w:hint="eastAsia"/>
                <w:sz w:val="24"/>
                <w:szCs w:val="24"/>
              </w:rPr>
              <w:t>kg</w:t>
            </w:r>
            <w:r w:rsidRPr="00444403">
              <w:rPr>
                <w:rFonts w:ascii="Times New Roman" w:eastAsia="SimSun" w:hAnsi="Times New Roman"/>
                <w:sz w:val="24"/>
                <w:szCs w:val="24"/>
                <w:vertAlign w:val="superscript"/>
              </w:rPr>
              <w:t>-1</w:t>
            </w:r>
            <w:r>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5D622E60"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00" w:dyaOrig="369" w14:anchorId="61CF5E84">
                <v:shape id="_x0000_i1045" type="#_x0000_t75" style="width:15pt;height:17.85pt" o:ole="">
                  <v:imagedata r:id="rId48" o:title=""/>
                </v:shape>
                <o:OLEObject Type="Embed" ProgID="Equation.DSMT4" ShapeID="_x0000_i1045" DrawAspect="Content" ObjectID="_1662249518" r:id="rId49"/>
              </w:object>
            </w:r>
          </w:p>
        </w:tc>
        <w:tc>
          <w:tcPr>
            <w:tcW w:w="1881" w:type="pct"/>
            <w:tcBorders>
              <w:top w:val="nil"/>
              <w:left w:val="nil"/>
              <w:bottom w:val="nil"/>
              <w:right w:val="single" w:sz="4" w:space="0" w:color="auto"/>
            </w:tcBorders>
            <w:shd w:val="clear" w:color="auto" w:fill="auto"/>
          </w:tcPr>
          <w:p w14:paraId="1A99EFDF"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scattering coefficient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1</w:t>
            </w:r>
            <w:r w:rsidRPr="00BC6DD6">
              <w:rPr>
                <w:rFonts w:ascii="Times New Roman" w:eastAsia="SimSun" w:hAnsi="Times New Roman"/>
                <w:sz w:val="24"/>
                <w:szCs w:val="24"/>
              </w:rPr>
              <w:t>)</w:t>
            </w:r>
          </w:p>
        </w:tc>
      </w:tr>
      <w:tr w:rsidR="00022951" w:rsidRPr="00BC6DD6" w14:paraId="020EE640" w14:textId="77777777" w:rsidTr="00043F8C">
        <w:tc>
          <w:tcPr>
            <w:tcW w:w="578" w:type="pct"/>
            <w:tcBorders>
              <w:top w:val="nil"/>
              <w:left w:val="single" w:sz="4" w:space="0" w:color="auto"/>
              <w:bottom w:val="nil"/>
              <w:right w:val="nil"/>
            </w:tcBorders>
            <w:shd w:val="clear" w:color="auto" w:fill="auto"/>
          </w:tcPr>
          <w:p w14:paraId="2BFA81B7"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2"/>
                <w:sz w:val="24"/>
                <w:szCs w:val="24"/>
              </w:rPr>
              <w:object w:dxaOrig="253" w:dyaOrig="369" w14:anchorId="6B69CF6F">
                <v:shape id="_x0000_i1046" type="#_x0000_t75" style="width:13.25pt;height:17.85pt" o:ole="">
                  <v:imagedata r:id="rId50" o:title=""/>
                </v:shape>
                <o:OLEObject Type="Embed" ProgID="Equation.DSMT4" ShapeID="_x0000_i1046" DrawAspect="Content" ObjectID="_1662249519" r:id="rId51"/>
              </w:object>
            </w:r>
          </w:p>
        </w:tc>
        <w:tc>
          <w:tcPr>
            <w:tcW w:w="1951" w:type="pct"/>
            <w:tcBorders>
              <w:top w:val="nil"/>
              <w:left w:val="nil"/>
              <w:bottom w:val="nil"/>
              <w:right w:val="nil"/>
            </w:tcBorders>
            <w:shd w:val="clear" w:color="auto" w:fill="auto"/>
          </w:tcPr>
          <w:p w14:paraId="444F0978"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 xml:space="preserve">radiation intensity (W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272B1F15"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40" w:dyaOrig="220" w14:anchorId="5547BB3A">
                <v:shape id="_x0000_i1047" type="#_x0000_t75" style="width:12.65pt;height:9.8pt" o:ole="">
                  <v:imagedata r:id="rId52" o:title=""/>
                </v:shape>
                <o:OLEObject Type="Embed" ProgID="Equation.DSMT4" ShapeID="_x0000_i1047" DrawAspect="Content" ObjectID="_1662249520" r:id="rId53"/>
              </w:object>
            </w:r>
          </w:p>
        </w:tc>
        <w:tc>
          <w:tcPr>
            <w:tcW w:w="1881" w:type="pct"/>
            <w:tcBorders>
              <w:top w:val="nil"/>
              <w:left w:val="nil"/>
              <w:bottom w:val="nil"/>
              <w:right w:val="single" w:sz="4" w:space="0" w:color="auto"/>
            </w:tcBorders>
            <w:shd w:val="clear" w:color="auto" w:fill="auto"/>
          </w:tcPr>
          <w:p w14:paraId="3C541DF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Stefan-Boltzmann constant (5.67</w:t>
            </w:r>
            <w:r w:rsidRPr="00BC6DD6">
              <w:rPr>
                <w:rFonts w:ascii="Times New Roman" w:eastAsia="SimSun" w:hAnsi="Times New Roman" w:hint="eastAsia"/>
                <w:sz w:val="24"/>
                <w:szCs w:val="24"/>
              </w:rPr>
              <w:t>×</w:t>
            </w:r>
            <w:r w:rsidRPr="00BC6DD6">
              <w:rPr>
                <w:rFonts w:ascii="Times New Roman" w:eastAsia="SimSun" w:hAnsi="Times New Roman" w:hint="eastAsia"/>
                <w:sz w:val="24"/>
                <w:szCs w:val="24"/>
              </w:rPr>
              <w:t>1</w:t>
            </w:r>
            <w:r w:rsidRPr="00BC6DD6">
              <w:rPr>
                <w:rFonts w:ascii="Times New Roman" w:eastAsia="SimSun" w:hAnsi="Times New Roman"/>
                <w:sz w:val="24"/>
                <w:szCs w:val="24"/>
              </w:rPr>
              <w:t>0</w:t>
            </w:r>
            <w:r w:rsidRPr="00BC6DD6">
              <w:rPr>
                <w:rFonts w:ascii="Times New Roman" w:eastAsia="SimSun" w:hAnsi="Times New Roman"/>
                <w:sz w:val="24"/>
                <w:szCs w:val="24"/>
                <w:vertAlign w:val="superscript"/>
              </w:rPr>
              <w:t>-8</w:t>
            </w:r>
            <w:r w:rsidRPr="00BC6DD6">
              <w:rPr>
                <w:rFonts w:ascii="Times New Roman" w:eastAsia="SimSun" w:hAnsi="Times New Roman"/>
                <w:sz w:val="24"/>
                <w:szCs w:val="24"/>
              </w:rPr>
              <w:t xml:space="preserve"> W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 xml:space="preserve"> K</w:t>
            </w:r>
            <w:r w:rsidRPr="00BC6DD6">
              <w:rPr>
                <w:rFonts w:ascii="Times New Roman" w:eastAsia="SimSun" w:hAnsi="Times New Roman"/>
                <w:sz w:val="24"/>
                <w:szCs w:val="24"/>
                <w:vertAlign w:val="superscript"/>
              </w:rPr>
              <w:t>-4</w:t>
            </w:r>
            <w:r w:rsidRPr="00BC6DD6">
              <w:rPr>
                <w:rFonts w:ascii="Times New Roman" w:eastAsia="SimSun" w:hAnsi="Times New Roman"/>
                <w:sz w:val="24"/>
                <w:szCs w:val="24"/>
              </w:rPr>
              <w:t>)</w:t>
            </w:r>
          </w:p>
        </w:tc>
      </w:tr>
      <w:tr w:rsidR="00022951" w:rsidRPr="00BC6DD6" w14:paraId="4861571F" w14:textId="77777777" w:rsidTr="00043F8C">
        <w:tc>
          <w:tcPr>
            <w:tcW w:w="578" w:type="pct"/>
            <w:tcBorders>
              <w:top w:val="nil"/>
              <w:left w:val="single" w:sz="4" w:space="0" w:color="auto"/>
              <w:bottom w:val="nil"/>
              <w:right w:val="nil"/>
            </w:tcBorders>
            <w:shd w:val="clear" w:color="auto" w:fill="auto"/>
          </w:tcPr>
          <w:p w14:paraId="10A3E458"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00" w:dyaOrig="360" w14:anchorId="3BE67B1C">
                <v:shape id="_x0000_i1048" type="#_x0000_t75" style="width:15pt;height:17.85pt" o:ole="">
                  <v:imagedata r:id="rId54" o:title=""/>
                </v:shape>
                <o:OLEObject Type="Embed" ProgID="Equation.DSMT4" ShapeID="_x0000_i1048" DrawAspect="Content" ObjectID="_1662249521" r:id="rId55"/>
              </w:object>
            </w:r>
          </w:p>
        </w:tc>
        <w:tc>
          <w:tcPr>
            <w:tcW w:w="1951" w:type="pct"/>
            <w:tcBorders>
              <w:top w:val="nil"/>
              <w:left w:val="nil"/>
              <w:bottom w:val="nil"/>
              <w:right w:val="nil"/>
            </w:tcBorders>
            <w:shd w:val="clear" w:color="auto" w:fill="auto"/>
          </w:tcPr>
          <w:p w14:paraId="7A7BB532"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microclimate inhomogeneity of the parameter (%)</w:t>
            </w:r>
          </w:p>
        </w:tc>
        <w:tc>
          <w:tcPr>
            <w:tcW w:w="588" w:type="pct"/>
            <w:tcBorders>
              <w:top w:val="nil"/>
              <w:left w:val="nil"/>
              <w:bottom w:val="nil"/>
              <w:right w:val="nil"/>
            </w:tcBorders>
            <w:shd w:val="clear" w:color="auto" w:fill="auto"/>
          </w:tcPr>
          <w:p w14:paraId="76E33CF7"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6"/>
                <w:sz w:val="24"/>
                <w:szCs w:val="24"/>
              </w:rPr>
              <w:object w:dxaOrig="219" w:dyaOrig="300" w14:anchorId="140DAF40">
                <v:shape id="_x0000_i1049" type="#_x0000_t75" style="width:9.8pt;height:15pt" o:ole="">
                  <v:imagedata r:id="rId56" o:title=""/>
                </v:shape>
                <o:OLEObject Type="Embed" ProgID="Equation.DSMT4" ShapeID="_x0000_i1049" DrawAspect="Content" ObjectID="_1662249522" r:id="rId57"/>
              </w:object>
            </w:r>
          </w:p>
        </w:tc>
        <w:tc>
          <w:tcPr>
            <w:tcW w:w="1881" w:type="pct"/>
            <w:tcBorders>
              <w:top w:val="nil"/>
              <w:left w:val="nil"/>
              <w:bottom w:val="nil"/>
              <w:right w:val="single" w:sz="4" w:space="0" w:color="auto"/>
            </w:tcBorders>
            <w:shd w:val="clear" w:color="auto" w:fill="auto"/>
          </w:tcPr>
          <w:p w14:paraId="06A6CF0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stress tensor</w:t>
            </w:r>
          </w:p>
        </w:tc>
      </w:tr>
      <w:tr w:rsidR="00022951" w:rsidRPr="00BC6DD6" w14:paraId="59A7C7A3" w14:textId="77777777" w:rsidTr="00043F8C">
        <w:tc>
          <w:tcPr>
            <w:tcW w:w="578" w:type="pct"/>
            <w:tcBorders>
              <w:top w:val="nil"/>
              <w:left w:val="single" w:sz="4" w:space="0" w:color="auto"/>
              <w:bottom w:val="nil"/>
              <w:right w:val="nil"/>
            </w:tcBorders>
            <w:shd w:val="clear" w:color="auto" w:fill="auto"/>
          </w:tcPr>
          <w:p w14:paraId="59582BB5"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4"/>
                <w:sz w:val="24"/>
                <w:szCs w:val="24"/>
              </w:rPr>
              <w:object w:dxaOrig="276" w:dyaOrig="403" w14:anchorId="6C08E810">
                <v:shape id="_x0000_i1050" type="#_x0000_t75" style="width:13.25pt;height:20.75pt" o:ole="">
                  <v:imagedata r:id="rId58" o:title=""/>
                </v:shape>
                <o:OLEObject Type="Embed" ProgID="Equation.DSMT4" ShapeID="_x0000_i1050" DrawAspect="Content" ObjectID="_1662249523" r:id="rId59"/>
              </w:object>
            </w:r>
          </w:p>
        </w:tc>
        <w:tc>
          <w:tcPr>
            <w:tcW w:w="1951" w:type="pct"/>
            <w:tcBorders>
              <w:top w:val="nil"/>
              <w:left w:val="nil"/>
              <w:bottom w:val="nil"/>
              <w:right w:val="nil"/>
            </w:tcBorders>
            <w:shd w:val="clear" w:color="auto" w:fill="auto"/>
          </w:tcPr>
          <w:p w14:paraId="2691AAB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diffusion flux of species</w:t>
            </w:r>
          </w:p>
        </w:tc>
        <w:tc>
          <w:tcPr>
            <w:tcW w:w="588" w:type="pct"/>
            <w:tcBorders>
              <w:top w:val="nil"/>
              <w:left w:val="nil"/>
              <w:bottom w:val="nil"/>
              <w:right w:val="nil"/>
            </w:tcBorders>
            <w:shd w:val="clear" w:color="auto" w:fill="auto"/>
          </w:tcPr>
          <w:p w14:paraId="3D4F7198"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4"/>
                <w:sz w:val="24"/>
                <w:szCs w:val="24"/>
              </w:rPr>
              <w:object w:dxaOrig="369" w:dyaOrig="380" w14:anchorId="2CBBA866">
                <v:shape id="_x0000_i1051" type="#_x0000_t75" style="width:17.85pt;height:19pt" o:ole="">
                  <v:imagedata r:id="rId60" o:title=""/>
                </v:shape>
                <o:OLEObject Type="Embed" ProgID="Equation.DSMT4" ShapeID="_x0000_i1051" DrawAspect="Content" ObjectID="_1662249524" r:id="rId61"/>
              </w:object>
            </w:r>
          </w:p>
        </w:tc>
        <w:tc>
          <w:tcPr>
            <w:tcW w:w="1881" w:type="pct"/>
            <w:tcBorders>
              <w:top w:val="nil"/>
              <w:left w:val="nil"/>
              <w:bottom w:val="nil"/>
              <w:right w:val="single" w:sz="4" w:space="0" w:color="auto"/>
            </w:tcBorders>
            <w:shd w:val="clear" w:color="auto" w:fill="auto"/>
          </w:tcPr>
          <w:p w14:paraId="2BC5ADC2"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effective viscosity shear</w:t>
            </w:r>
          </w:p>
        </w:tc>
      </w:tr>
      <w:tr w:rsidR="00022951" w:rsidRPr="00BC6DD6" w14:paraId="0505373F" w14:textId="77777777" w:rsidTr="00043F8C">
        <w:tc>
          <w:tcPr>
            <w:tcW w:w="578" w:type="pct"/>
            <w:tcBorders>
              <w:top w:val="nil"/>
              <w:left w:val="single" w:sz="4" w:space="0" w:color="auto"/>
              <w:bottom w:val="nil"/>
              <w:right w:val="nil"/>
            </w:tcBorders>
            <w:shd w:val="clear" w:color="auto" w:fill="auto"/>
          </w:tcPr>
          <w:p w14:paraId="14A2A217"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00" w:dyaOrig="279" w14:anchorId="36380AD3">
                <v:shape id="_x0000_i1052" type="#_x0000_t75" style="width:9.8pt;height:14.4pt" o:ole="">
                  <v:imagedata r:id="rId62" o:title=""/>
                </v:shape>
                <o:OLEObject Type="Embed" ProgID="Equation.DSMT4" ShapeID="_x0000_i1052" DrawAspect="Content" ObjectID="_1662249525" r:id="rId63"/>
              </w:object>
            </w:r>
          </w:p>
        </w:tc>
        <w:tc>
          <w:tcPr>
            <w:tcW w:w="1951" w:type="pct"/>
            <w:tcBorders>
              <w:top w:val="nil"/>
              <w:left w:val="nil"/>
              <w:bottom w:val="nil"/>
              <w:right w:val="nil"/>
            </w:tcBorders>
            <w:shd w:val="clear" w:color="auto" w:fill="auto"/>
          </w:tcPr>
          <w:p w14:paraId="3E311915"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turbulence kinetic energy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 xml:space="preserve"> </w:t>
            </w:r>
            <w:r w:rsidRPr="00BC6DD6">
              <w:rPr>
                <w:rFonts w:ascii="Times New Roman" w:eastAsia="SimSun" w:hAnsi="Times New Roman" w:hint="eastAsia"/>
                <w:sz w:val="24"/>
                <w:szCs w:val="24"/>
              </w:rPr>
              <w:t>m</w:t>
            </w:r>
            <w:r w:rsidRPr="00BC6DD6">
              <w:rPr>
                <w:rFonts w:ascii="Times New Roman" w:eastAsia="SimSun" w:hAnsi="Times New Roman"/>
                <w:sz w:val="24"/>
                <w:szCs w:val="24"/>
                <w:vertAlign w:val="superscript"/>
              </w:rPr>
              <w:t>-2</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7C9C1477"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00" w:dyaOrig="369" w14:anchorId="1F041C38">
                <v:shape id="_x0000_i1053" type="#_x0000_t75" style="width:15pt;height:17.85pt" o:ole="">
                  <v:imagedata r:id="rId64" o:title=""/>
                </v:shape>
                <o:OLEObject Type="Embed" ProgID="Equation.DSMT4" ShapeID="_x0000_i1053" DrawAspect="Content" ObjectID="_1662249526" r:id="rId65"/>
              </w:object>
            </w:r>
            <w:r w:rsidRPr="00BC6DD6">
              <w:rPr>
                <w:rFonts w:ascii="Times New Roman" w:hAnsi="Times New Roman"/>
                <w:sz w:val="24"/>
                <w:szCs w:val="24"/>
              </w:rPr>
              <w:t>,</w:t>
            </w:r>
            <w:r w:rsidRPr="00BC6DD6">
              <w:rPr>
                <w:rFonts w:ascii="Times New Roman" w:hAnsi="Times New Roman"/>
                <w:position w:val="-12"/>
                <w:sz w:val="24"/>
                <w:szCs w:val="24"/>
              </w:rPr>
              <w:object w:dxaOrig="300" w:dyaOrig="369" w14:anchorId="7BBB4278">
                <v:shape id="_x0000_i1054" type="#_x0000_t75" style="width:15pt;height:17.85pt" o:ole="">
                  <v:imagedata r:id="rId66" o:title=""/>
                </v:shape>
                <o:OLEObject Type="Embed" ProgID="Equation.DSMT4" ShapeID="_x0000_i1054" DrawAspect="Content" ObjectID="_1662249527" r:id="rId67"/>
              </w:object>
            </w:r>
          </w:p>
        </w:tc>
        <w:tc>
          <w:tcPr>
            <w:tcW w:w="1881" w:type="pct"/>
            <w:tcBorders>
              <w:top w:val="nil"/>
              <w:left w:val="nil"/>
              <w:bottom w:val="nil"/>
              <w:right w:val="single" w:sz="4" w:space="0" w:color="auto"/>
            </w:tcBorders>
            <w:shd w:val="clear" w:color="auto" w:fill="auto"/>
          </w:tcPr>
          <w:p w14:paraId="0ACA1145" w14:textId="77777777" w:rsidR="00022951" w:rsidRPr="00BC6DD6" w:rsidRDefault="00022951" w:rsidP="00043F8C">
            <w:pPr>
              <w:pStyle w:val="MTDisplayEquation"/>
              <w:snapToGrid w:val="0"/>
              <w:jc w:val="left"/>
              <w:rPr>
                <w:rFonts w:ascii="Times New Roman" w:hAnsi="Times New Roman"/>
                <w:sz w:val="24"/>
                <w:szCs w:val="24"/>
              </w:rPr>
            </w:pPr>
            <w:r w:rsidRPr="00BC6DD6">
              <w:rPr>
                <w:rFonts w:ascii="Times New Roman" w:hAnsi="Times New Roman"/>
                <w:sz w:val="24"/>
                <w:szCs w:val="24"/>
              </w:rPr>
              <w:t>Turbulent Prandtl numbers</w:t>
            </w:r>
          </w:p>
        </w:tc>
      </w:tr>
      <w:tr w:rsidR="00022951" w:rsidRPr="00BC6DD6" w14:paraId="41DB6910" w14:textId="77777777" w:rsidTr="00043F8C">
        <w:tc>
          <w:tcPr>
            <w:tcW w:w="578" w:type="pct"/>
            <w:tcBorders>
              <w:top w:val="nil"/>
              <w:left w:val="single" w:sz="4" w:space="0" w:color="auto"/>
              <w:bottom w:val="nil"/>
              <w:right w:val="nil"/>
            </w:tcBorders>
            <w:shd w:val="clear" w:color="auto" w:fill="auto"/>
          </w:tcPr>
          <w:p w14:paraId="342521B0"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position w:val="-14"/>
                <w:sz w:val="24"/>
                <w:szCs w:val="24"/>
              </w:rPr>
              <w:object w:dxaOrig="369" w:dyaOrig="380" w14:anchorId="59F1E34A">
                <v:shape id="_x0000_i1055" type="#_x0000_t75" style="width:17.85pt;height:19pt" o:ole="">
                  <v:imagedata r:id="rId68" o:title=""/>
                </v:shape>
                <o:OLEObject Type="Embed" ProgID="Equation.DSMT4" ShapeID="_x0000_i1055" DrawAspect="Content" ObjectID="_1662249528" r:id="rId69"/>
              </w:object>
            </w:r>
          </w:p>
        </w:tc>
        <w:tc>
          <w:tcPr>
            <w:tcW w:w="1951" w:type="pct"/>
            <w:tcBorders>
              <w:top w:val="nil"/>
              <w:left w:val="nil"/>
              <w:bottom w:val="nil"/>
              <w:right w:val="nil"/>
            </w:tcBorders>
            <w:shd w:val="clear" w:color="auto" w:fill="auto"/>
          </w:tcPr>
          <w:p w14:paraId="0F8A2074"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effective conductivity</w:t>
            </w:r>
            <w:r>
              <w:rPr>
                <w:rFonts w:ascii="Times New Roman" w:eastAsia="SimSun" w:hAnsi="Times New Roman"/>
                <w:sz w:val="24"/>
                <w:szCs w:val="24"/>
              </w:rPr>
              <w:t xml:space="preserve"> (W m</w:t>
            </w:r>
            <w:r w:rsidRPr="00133137">
              <w:rPr>
                <w:rFonts w:ascii="Times New Roman" w:eastAsia="SimSun" w:hAnsi="Times New Roman"/>
                <w:sz w:val="24"/>
                <w:szCs w:val="24"/>
                <w:vertAlign w:val="superscript"/>
              </w:rPr>
              <w:t>-1</w:t>
            </w:r>
            <w:r>
              <w:rPr>
                <w:rFonts w:ascii="Times New Roman" w:eastAsia="SimSun" w:hAnsi="Times New Roman"/>
                <w:sz w:val="24"/>
                <w:szCs w:val="24"/>
              </w:rPr>
              <w:t xml:space="preserve"> K)</w:t>
            </w:r>
          </w:p>
        </w:tc>
        <w:tc>
          <w:tcPr>
            <w:tcW w:w="588" w:type="pct"/>
            <w:tcBorders>
              <w:top w:val="nil"/>
              <w:left w:val="nil"/>
              <w:bottom w:val="nil"/>
              <w:right w:val="nil"/>
            </w:tcBorders>
            <w:shd w:val="clear" w:color="auto" w:fill="auto"/>
          </w:tcPr>
          <w:p w14:paraId="410BA881"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4"/>
                <w:sz w:val="24"/>
                <w:szCs w:val="24"/>
              </w:rPr>
              <w:object w:dxaOrig="260" w:dyaOrig="240" w14:anchorId="2FA964BA">
                <v:shape id="_x0000_i1056" type="#_x0000_t75" style="width:13.25pt;height:12.65pt" o:ole="">
                  <v:imagedata r:id="rId70" o:title=""/>
                </v:shape>
                <o:OLEObject Type="Embed" ProgID="Equation.DSMT4" ShapeID="_x0000_i1056" DrawAspect="Content" ObjectID="_1662249529" r:id="rId71"/>
              </w:object>
            </w:r>
          </w:p>
        </w:tc>
        <w:tc>
          <w:tcPr>
            <w:tcW w:w="1881" w:type="pct"/>
            <w:tcBorders>
              <w:top w:val="nil"/>
              <w:left w:val="nil"/>
              <w:bottom w:val="nil"/>
              <w:right w:val="single" w:sz="4" w:space="0" w:color="auto"/>
            </w:tcBorders>
            <w:shd w:val="clear" w:color="auto" w:fill="auto"/>
          </w:tcPr>
          <w:p w14:paraId="774C36B3"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diffusion phase function</w:t>
            </w:r>
          </w:p>
        </w:tc>
      </w:tr>
      <w:tr w:rsidR="00022951" w:rsidRPr="00BC6DD6" w14:paraId="277C4E90" w14:textId="77777777" w:rsidTr="00043F8C">
        <w:tc>
          <w:tcPr>
            <w:tcW w:w="578" w:type="pct"/>
            <w:tcBorders>
              <w:top w:val="nil"/>
              <w:left w:val="single" w:sz="4" w:space="0" w:color="auto"/>
              <w:bottom w:val="nil"/>
              <w:right w:val="nil"/>
            </w:tcBorders>
            <w:shd w:val="clear" w:color="auto" w:fill="auto"/>
          </w:tcPr>
          <w:p w14:paraId="195A645B"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40" w:dyaOrig="360" w14:anchorId="1089FB0E">
                <v:shape id="_x0000_i1057" type="#_x0000_t75" style="width:16.7pt;height:17.85pt" o:ole="">
                  <v:imagedata r:id="rId72" o:title=""/>
                </v:shape>
                <o:OLEObject Type="Embed" ProgID="Equation.DSMT4" ShapeID="_x0000_i1057" DrawAspect="Content" ObjectID="_1662249530" r:id="rId73"/>
              </w:object>
            </w:r>
          </w:p>
        </w:tc>
        <w:tc>
          <w:tcPr>
            <w:tcW w:w="1951" w:type="pct"/>
            <w:tcBorders>
              <w:top w:val="nil"/>
              <w:left w:val="nil"/>
              <w:bottom w:val="nil"/>
              <w:right w:val="nil"/>
            </w:tcBorders>
            <w:shd w:val="clear" w:color="auto" w:fill="auto"/>
          </w:tcPr>
          <w:p w14:paraId="3BC8ACDC"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average mass flow of the roof vent</w:t>
            </w:r>
            <w:r>
              <w:rPr>
                <w:rFonts w:ascii="Times New Roman" w:eastAsia="SimSun" w:hAnsi="Times New Roman"/>
                <w:sz w:val="24"/>
                <w:szCs w:val="24"/>
              </w:rPr>
              <w:t xml:space="preserve"> (m s</w:t>
            </w:r>
            <w:r w:rsidRPr="00A87115">
              <w:rPr>
                <w:rFonts w:ascii="Times New Roman" w:eastAsia="SimSun" w:hAnsi="Times New Roman"/>
                <w:sz w:val="24"/>
                <w:szCs w:val="24"/>
                <w:vertAlign w:val="superscript"/>
              </w:rPr>
              <w:t>-2</w:t>
            </w:r>
            <w:r>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1C9C376F"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4"/>
                <w:sz w:val="24"/>
                <w:szCs w:val="24"/>
              </w:rPr>
              <w:object w:dxaOrig="276" w:dyaOrig="300" w14:anchorId="18710681">
                <v:shape id="_x0000_i1058" type="#_x0000_t75" style="width:13.25pt;height:15pt" o:ole="">
                  <v:imagedata r:id="rId74" o:title=""/>
                </v:shape>
                <o:OLEObject Type="Embed" ProgID="Equation.DSMT4" ShapeID="_x0000_i1058" DrawAspect="Content" ObjectID="_1662249531" r:id="rId75"/>
              </w:object>
            </w:r>
          </w:p>
        </w:tc>
        <w:tc>
          <w:tcPr>
            <w:tcW w:w="1881" w:type="pct"/>
            <w:tcBorders>
              <w:top w:val="nil"/>
              <w:left w:val="nil"/>
              <w:bottom w:val="nil"/>
              <w:right w:val="single" w:sz="4" w:space="0" w:color="auto"/>
            </w:tcBorders>
            <w:shd w:val="clear" w:color="auto" w:fill="auto"/>
          </w:tcPr>
          <w:p w14:paraId="30076A0D" w14:textId="77777777" w:rsidR="00022951" w:rsidRPr="00BC6DD6" w:rsidRDefault="00022951" w:rsidP="00043F8C">
            <w:pPr>
              <w:pStyle w:val="MTDisplayEquation"/>
              <w:snapToGrid w:val="0"/>
              <w:jc w:val="left"/>
              <w:rPr>
                <w:rFonts w:ascii="Times New Roman" w:hAnsi="Times New Roman"/>
                <w:sz w:val="24"/>
                <w:szCs w:val="24"/>
              </w:rPr>
            </w:pPr>
            <w:r w:rsidRPr="00BC6DD6">
              <w:rPr>
                <w:rFonts w:ascii="Times New Roman" w:hAnsi="Times New Roman"/>
                <w:sz w:val="24"/>
                <w:szCs w:val="24"/>
              </w:rPr>
              <w:t>solid angle (radians)</w:t>
            </w:r>
          </w:p>
        </w:tc>
      </w:tr>
      <w:tr w:rsidR="00022951" w:rsidRPr="00BC6DD6" w14:paraId="2B027052" w14:textId="77777777" w:rsidTr="00043F8C">
        <w:tc>
          <w:tcPr>
            <w:tcW w:w="578" w:type="pct"/>
            <w:tcBorders>
              <w:top w:val="nil"/>
              <w:left w:val="single" w:sz="4" w:space="0" w:color="auto"/>
              <w:bottom w:val="nil"/>
              <w:right w:val="nil"/>
            </w:tcBorders>
            <w:shd w:val="clear" w:color="auto" w:fill="auto"/>
          </w:tcPr>
          <w:p w14:paraId="66DEBBFB"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200" w:dyaOrig="220" w14:anchorId="4313421A">
                <v:shape id="_x0000_i1059" type="#_x0000_t75" style="width:9.8pt;height:9.8pt" o:ole="">
                  <v:imagedata r:id="rId76" o:title=""/>
                </v:shape>
                <o:OLEObject Type="Embed" ProgID="Equation.DSMT4" ShapeID="_x0000_i1059" DrawAspect="Content" ObjectID="_1662249532" r:id="rId77"/>
              </w:object>
            </w:r>
          </w:p>
        </w:tc>
        <w:tc>
          <w:tcPr>
            <w:tcW w:w="1951" w:type="pct"/>
            <w:tcBorders>
              <w:top w:val="nil"/>
              <w:left w:val="nil"/>
              <w:bottom w:val="nil"/>
              <w:right w:val="nil"/>
            </w:tcBorders>
            <w:shd w:val="clear" w:color="auto" w:fill="auto"/>
          </w:tcPr>
          <w:p w14:paraId="09DE8BF1"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refractive index</w:t>
            </w:r>
          </w:p>
        </w:tc>
        <w:tc>
          <w:tcPr>
            <w:tcW w:w="588" w:type="pct"/>
            <w:tcBorders>
              <w:top w:val="nil"/>
              <w:left w:val="nil"/>
              <w:bottom w:val="nil"/>
              <w:right w:val="nil"/>
            </w:tcBorders>
            <w:shd w:val="clear" w:color="auto" w:fill="auto"/>
          </w:tcPr>
          <w:p w14:paraId="39AB446A"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0"/>
                <w:sz w:val="24"/>
                <w:szCs w:val="24"/>
              </w:rPr>
              <w:object w:dxaOrig="240" w:dyaOrig="320" w14:anchorId="54DBC4F9">
                <v:shape id="_x0000_i1060" type="#_x0000_t75" style="width:12.65pt;height:16.7pt" o:ole="">
                  <v:imagedata r:id="rId78" o:title=""/>
                </v:shape>
                <o:OLEObject Type="Embed" ProgID="Equation.DSMT4" ShapeID="_x0000_i1060" DrawAspect="Content" ObjectID="_1662249533" r:id="rId79"/>
              </w:object>
            </w:r>
          </w:p>
        </w:tc>
        <w:tc>
          <w:tcPr>
            <w:tcW w:w="1881" w:type="pct"/>
            <w:tcBorders>
              <w:top w:val="nil"/>
              <w:left w:val="nil"/>
              <w:bottom w:val="nil"/>
              <w:right w:val="single" w:sz="4" w:space="0" w:color="auto"/>
            </w:tcBorders>
            <w:shd w:val="clear" w:color="auto" w:fill="auto"/>
          </w:tcPr>
          <w:p w14:paraId="7A6C6242" w14:textId="77777777" w:rsidR="00022951" w:rsidRPr="00BC6DD6" w:rsidRDefault="00022951" w:rsidP="00043F8C">
            <w:pPr>
              <w:pStyle w:val="MTDisplayEquation"/>
              <w:snapToGrid w:val="0"/>
              <w:jc w:val="left"/>
              <w:rPr>
                <w:rFonts w:ascii="Times New Roman" w:hAnsi="Times New Roman"/>
                <w:sz w:val="24"/>
                <w:szCs w:val="24"/>
              </w:rPr>
            </w:pPr>
            <w:r w:rsidRPr="00BC6DD6">
              <w:rPr>
                <w:rFonts w:ascii="Times New Roman" w:hAnsi="Times New Roman"/>
                <w:sz w:val="24"/>
                <w:szCs w:val="24"/>
              </w:rPr>
              <w:t>coefficient of roughness</w:t>
            </w:r>
          </w:p>
        </w:tc>
      </w:tr>
      <w:tr w:rsidR="00022951" w:rsidRPr="00BC6DD6" w14:paraId="273ED165" w14:textId="77777777" w:rsidTr="00043F8C">
        <w:tc>
          <w:tcPr>
            <w:tcW w:w="578" w:type="pct"/>
            <w:tcBorders>
              <w:top w:val="nil"/>
              <w:left w:val="single" w:sz="4" w:space="0" w:color="auto"/>
              <w:bottom w:val="nil"/>
              <w:right w:val="nil"/>
            </w:tcBorders>
            <w:shd w:val="clear" w:color="auto" w:fill="auto"/>
          </w:tcPr>
          <w:p w14:paraId="179BB476"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hAnsi="Times New Roman"/>
                <w:position w:val="-4"/>
                <w:sz w:val="24"/>
                <w:szCs w:val="24"/>
              </w:rPr>
              <w:object w:dxaOrig="240" w:dyaOrig="260" w14:anchorId="0E206305">
                <v:shape id="_x0000_i1061" type="#_x0000_t75" style="width:12.65pt;height:13.25pt" o:ole="">
                  <v:imagedata r:id="rId80" o:title=""/>
                </v:shape>
                <o:OLEObject Type="Embed" ProgID="Equation.DSMT4" ShapeID="_x0000_i1061" DrawAspect="Content" ObjectID="_1662249534" r:id="rId81"/>
              </w:object>
            </w:r>
          </w:p>
        </w:tc>
        <w:tc>
          <w:tcPr>
            <w:tcW w:w="1951" w:type="pct"/>
            <w:tcBorders>
              <w:top w:val="nil"/>
              <w:left w:val="nil"/>
              <w:bottom w:val="nil"/>
              <w:right w:val="nil"/>
            </w:tcBorders>
            <w:shd w:val="clear" w:color="auto" w:fill="auto"/>
          </w:tcPr>
          <w:p w14:paraId="4B66CEF6"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pressure</w:t>
            </w:r>
            <w:r>
              <w:rPr>
                <w:rFonts w:ascii="Times New Roman" w:eastAsia="SimSun" w:hAnsi="Times New Roman"/>
                <w:sz w:val="24"/>
                <w:szCs w:val="24"/>
              </w:rPr>
              <w:t xml:space="preserve"> (P</w:t>
            </w:r>
            <w:r>
              <w:rPr>
                <w:rFonts w:ascii="Times New Roman" w:eastAsia="SimSun" w:hAnsi="Times New Roman" w:hint="eastAsia"/>
                <w:sz w:val="24"/>
                <w:szCs w:val="24"/>
              </w:rPr>
              <w:t>a</w:t>
            </w:r>
            <w:r>
              <w:rPr>
                <w:rFonts w:ascii="Times New Roman" w:eastAsia="SimSun" w:hAnsi="Times New Roman"/>
                <w:sz w:val="24"/>
                <w:szCs w:val="24"/>
              </w:rPr>
              <w:t>)</w:t>
            </w:r>
          </w:p>
        </w:tc>
        <w:tc>
          <w:tcPr>
            <w:tcW w:w="2469" w:type="pct"/>
            <w:gridSpan w:val="2"/>
            <w:tcBorders>
              <w:top w:val="nil"/>
              <w:left w:val="nil"/>
              <w:bottom w:val="nil"/>
              <w:right w:val="single" w:sz="4" w:space="0" w:color="auto"/>
            </w:tcBorders>
            <w:shd w:val="clear" w:color="auto" w:fill="auto"/>
          </w:tcPr>
          <w:p w14:paraId="421E80C5" w14:textId="77777777" w:rsidR="00022951" w:rsidRPr="00BC6DD6" w:rsidRDefault="00022951" w:rsidP="00043F8C">
            <w:pPr>
              <w:pStyle w:val="MTDisplayEquation"/>
              <w:snapToGrid w:val="0"/>
              <w:jc w:val="left"/>
              <w:rPr>
                <w:rFonts w:ascii="Times New Roman" w:hAnsi="Times New Roman"/>
                <w:sz w:val="24"/>
                <w:szCs w:val="24"/>
              </w:rPr>
            </w:pPr>
            <w:r w:rsidRPr="00BC6DD6">
              <w:rPr>
                <w:rFonts w:ascii="Times New Roman" w:hAnsi="Times New Roman"/>
                <w:b/>
                <w:bCs/>
                <w:sz w:val="24"/>
                <w:szCs w:val="24"/>
              </w:rPr>
              <w:t>Abbreviations</w:t>
            </w:r>
          </w:p>
        </w:tc>
      </w:tr>
      <w:tr w:rsidR="00022951" w:rsidRPr="00BC6DD6" w14:paraId="3C9E48C8" w14:textId="77777777" w:rsidTr="00043F8C">
        <w:tc>
          <w:tcPr>
            <w:tcW w:w="578" w:type="pct"/>
            <w:tcBorders>
              <w:top w:val="nil"/>
              <w:left w:val="single" w:sz="4" w:space="0" w:color="auto"/>
              <w:bottom w:val="nil"/>
              <w:right w:val="nil"/>
            </w:tcBorders>
            <w:shd w:val="clear" w:color="auto" w:fill="auto"/>
          </w:tcPr>
          <w:p w14:paraId="2FF3E2A3"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279" w:dyaOrig="360" w14:anchorId="0B837323">
                <v:shape id="_x0000_i1062" type="#_x0000_t75" style="width:14.4pt;height:17.85pt" o:ole="">
                  <v:imagedata r:id="rId82" o:title=""/>
                </v:shape>
                <o:OLEObject Type="Embed" ProgID="Equation.DSMT4" ShapeID="_x0000_i1062" DrawAspect="Content" ObjectID="_1662249535" r:id="rId83"/>
              </w:object>
            </w:r>
          </w:p>
        </w:tc>
        <w:tc>
          <w:tcPr>
            <w:tcW w:w="1951" w:type="pct"/>
            <w:tcBorders>
              <w:top w:val="nil"/>
              <w:left w:val="nil"/>
              <w:bottom w:val="nil"/>
              <w:right w:val="nil"/>
            </w:tcBorders>
            <w:shd w:val="clear" w:color="auto" w:fill="auto"/>
          </w:tcPr>
          <w:p w14:paraId="3A4A63F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simulated value of the climate parameters</w:t>
            </w:r>
          </w:p>
        </w:tc>
        <w:tc>
          <w:tcPr>
            <w:tcW w:w="588" w:type="pct"/>
            <w:tcBorders>
              <w:top w:val="nil"/>
              <w:left w:val="nil"/>
              <w:bottom w:val="nil"/>
              <w:right w:val="nil"/>
            </w:tcBorders>
            <w:shd w:val="clear" w:color="auto" w:fill="auto"/>
          </w:tcPr>
          <w:p w14:paraId="52EA42B7"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CFD</w:t>
            </w:r>
          </w:p>
        </w:tc>
        <w:tc>
          <w:tcPr>
            <w:tcW w:w="1881" w:type="pct"/>
            <w:tcBorders>
              <w:top w:val="nil"/>
              <w:left w:val="nil"/>
              <w:bottom w:val="nil"/>
              <w:right w:val="single" w:sz="4" w:space="0" w:color="auto"/>
            </w:tcBorders>
            <w:shd w:val="clear" w:color="auto" w:fill="auto"/>
          </w:tcPr>
          <w:p w14:paraId="000E389B"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computational fluid dynamics</w:t>
            </w:r>
          </w:p>
        </w:tc>
      </w:tr>
      <w:tr w:rsidR="00022951" w:rsidRPr="00BC6DD6" w14:paraId="56FBB0C0" w14:textId="77777777" w:rsidTr="00043F8C">
        <w:tc>
          <w:tcPr>
            <w:tcW w:w="578" w:type="pct"/>
            <w:tcBorders>
              <w:top w:val="nil"/>
              <w:left w:val="single" w:sz="4" w:space="0" w:color="auto"/>
              <w:bottom w:val="nil"/>
              <w:right w:val="nil"/>
            </w:tcBorders>
            <w:shd w:val="clear" w:color="auto" w:fill="auto"/>
          </w:tcPr>
          <w:p w14:paraId="1F5AFC86"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12"/>
                <w:sz w:val="24"/>
                <w:szCs w:val="24"/>
              </w:rPr>
              <w:object w:dxaOrig="340" w:dyaOrig="360" w14:anchorId="4CE4C1A8">
                <v:shape id="_x0000_i1063" type="#_x0000_t75" style="width:16.7pt;height:17.85pt" o:ole="">
                  <v:imagedata r:id="rId84" o:title=""/>
                </v:shape>
                <o:OLEObject Type="Embed" ProgID="Equation.DSMT4" ShapeID="_x0000_i1063" DrawAspect="Content" ObjectID="_1662249536" r:id="rId85"/>
              </w:object>
            </w:r>
          </w:p>
        </w:tc>
        <w:tc>
          <w:tcPr>
            <w:tcW w:w="1951" w:type="pct"/>
            <w:tcBorders>
              <w:top w:val="nil"/>
              <w:left w:val="nil"/>
              <w:bottom w:val="nil"/>
              <w:right w:val="nil"/>
            </w:tcBorders>
            <w:shd w:val="clear" w:color="auto" w:fill="auto"/>
          </w:tcPr>
          <w:p w14:paraId="009655F5"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mean value of the climate parameters</w:t>
            </w:r>
          </w:p>
        </w:tc>
        <w:tc>
          <w:tcPr>
            <w:tcW w:w="588" w:type="pct"/>
            <w:tcBorders>
              <w:top w:val="nil"/>
              <w:left w:val="nil"/>
              <w:bottom w:val="nil"/>
              <w:right w:val="nil"/>
            </w:tcBorders>
            <w:shd w:val="clear" w:color="auto" w:fill="auto"/>
          </w:tcPr>
          <w:p w14:paraId="226C511A"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NMSE</w:t>
            </w:r>
          </w:p>
        </w:tc>
        <w:tc>
          <w:tcPr>
            <w:tcW w:w="1881" w:type="pct"/>
            <w:tcBorders>
              <w:top w:val="nil"/>
              <w:left w:val="nil"/>
              <w:bottom w:val="nil"/>
              <w:right w:val="single" w:sz="4" w:space="0" w:color="auto"/>
            </w:tcBorders>
            <w:shd w:val="clear" w:color="auto" w:fill="auto"/>
          </w:tcPr>
          <w:p w14:paraId="307015A9"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normalized mean square error</w:t>
            </w:r>
          </w:p>
        </w:tc>
      </w:tr>
      <w:tr w:rsidR="00022951" w:rsidRPr="00BC6DD6" w14:paraId="312C42F8" w14:textId="77777777" w:rsidTr="00043F8C">
        <w:trPr>
          <w:trHeight w:val="53"/>
        </w:trPr>
        <w:tc>
          <w:tcPr>
            <w:tcW w:w="578" w:type="pct"/>
            <w:tcBorders>
              <w:top w:val="nil"/>
              <w:left w:val="single" w:sz="4" w:space="0" w:color="auto"/>
              <w:bottom w:val="nil"/>
              <w:right w:val="nil"/>
            </w:tcBorders>
            <w:shd w:val="clear" w:color="auto" w:fill="auto"/>
          </w:tcPr>
          <w:p w14:paraId="10B8885D"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4"/>
                <w:sz w:val="24"/>
                <w:szCs w:val="24"/>
              </w:rPr>
              <w:object w:dxaOrig="220" w:dyaOrig="260" w14:anchorId="7EE62FDB">
                <v:shape id="_x0000_i1064" type="#_x0000_t75" style="width:9.8pt;height:13.25pt" o:ole="">
                  <v:imagedata r:id="rId86" o:title=""/>
                </v:shape>
                <o:OLEObject Type="Embed" ProgID="Equation.DSMT4" ShapeID="_x0000_i1064" DrawAspect="Content" ObjectID="_1662249537" r:id="rId87"/>
              </w:object>
            </w:r>
          </w:p>
        </w:tc>
        <w:tc>
          <w:tcPr>
            <w:tcW w:w="1951" w:type="pct"/>
            <w:tcBorders>
              <w:top w:val="nil"/>
              <w:left w:val="nil"/>
              <w:bottom w:val="nil"/>
              <w:right w:val="nil"/>
            </w:tcBorders>
            <w:shd w:val="clear" w:color="auto" w:fill="auto"/>
          </w:tcPr>
          <w:p w14:paraId="1254020C"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 xml:space="preserve">temperature (K </w:t>
            </w:r>
            <w:r w:rsidRPr="00BC6DD6">
              <w:rPr>
                <w:rFonts w:ascii="Times New Roman" w:eastAsia="SimSun" w:hAnsi="Times New Roman" w:hint="eastAsia"/>
                <w:sz w:val="24"/>
                <w:szCs w:val="24"/>
              </w:rPr>
              <w:t>or</w:t>
            </w:r>
            <w:r w:rsidRPr="00BC6DD6">
              <w:rPr>
                <w:rFonts w:ascii="Times New Roman" w:eastAsia="SimSun" w:hAnsi="Times New Roman"/>
                <w:sz w:val="24"/>
                <w:szCs w:val="24"/>
              </w:rPr>
              <w:t xml:space="preserve"> °C)</w:t>
            </w:r>
          </w:p>
        </w:tc>
        <w:tc>
          <w:tcPr>
            <w:tcW w:w="588" w:type="pct"/>
            <w:tcBorders>
              <w:top w:val="nil"/>
              <w:left w:val="nil"/>
              <w:bottom w:val="nil"/>
              <w:right w:val="nil"/>
            </w:tcBorders>
            <w:shd w:val="clear" w:color="auto" w:fill="auto"/>
          </w:tcPr>
          <w:p w14:paraId="3BDF4AEB"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PRMSD</w:t>
            </w:r>
          </w:p>
        </w:tc>
        <w:tc>
          <w:tcPr>
            <w:tcW w:w="1881" w:type="pct"/>
            <w:tcBorders>
              <w:top w:val="nil"/>
              <w:left w:val="nil"/>
              <w:bottom w:val="nil"/>
              <w:right w:val="single" w:sz="4" w:space="0" w:color="auto"/>
            </w:tcBorders>
            <w:shd w:val="clear" w:color="auto" w:fill="auto"/>
          </w:tcPr>
          <w:p w14:paraId="0049FAEF"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predicted root mean square division</w:t>
            </w:r>
          </w:p>
        </w:tc>
      </w:tr>
      <w:tr w:rsidR="00022951" w:rsidRPr="00BC6DD6" w14:paraId="2A50DF1A" w14:textId="77777777" w:rsidTr="00043F8C">
        <w:tc>
          <w:tcPr>
            <w:tcW w:w="578" w:type="pct"/>
            <w:tcBorders>
              <w:top w:val="nil"/>
              <w:left w:val="single" w:sz="4" w:space="0" w:color="auto"/>
              <w:bottom w:val="nil"/>
              <w:right w:val="nil"/>
            </w:tcBorders>
            <w:shd w:val="clear" w:color="auto" w:fill="auto"/>
          </w:tcPr>
          <w:p w14:paraId="0A11FB04"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position w:val="-6"/>
                <w:sz w:val="24"/>
                <w:szCs w:val="24"/>
              </w:rPr>
              <w:object w:dxaOrig="139" w:dyaOrig="240" w14:anchorId="5FC6DEFD">
                <v:shape id="_x0000_i1065" type="#_x0000_t75" style="width:6.9pt;height:12.65pt" o:ole="">
                  <v:imagedata r:id="rId88" o:title=""/>
                </v:shape>
                <o:OLEObject Type="Embed" ProgID="Equation.DSMT4" ShapeID="_x0000_i1065" DrawAspect="Content" ObjectID="_1662249538" r:id="rId89"/>
              </w:object>
            </w:r>
          </w:p>
        </w:tc>
        <w:tc>
          <w:tcPr>
            <w:tcW w:w="1951" w:type="pct"/>
            <w:tcBorders>
              <w:top w:val="nil"/>
              <w:left w:val="nil"/>
              <w:bottom w:val="nil"/>
              <w:right w:val="nil"/>
            </w:tcBorders>
            <w:shd w:val="clear" w:color="auto" w:fill="auto"/>
          </w:tcPr>
          <w:p w14:paraId="6ED77EEC"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time (</w:t>
            </w:r>
            <w:r w:rsidRPr="00BC6DD6">
              <w:rPr>
                <w:rFonts w:ascii="Times New Roman" w:eastAsia="SimSun" w:hAnsi="Times New Roman" w:hint="eastAsia"/>
                <w:sz w:val="24"/>
                <w:szCs w:val="24"/>
              </w:rPr>
              <w:t>s</w:t>
            </w:r>
            <w:r w:rsidRPr="00BC6DD6">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5C2D25F5" w14:textId="77777777" w:rsidR="00022951" w:rsidRPr="00BC6DD6" w:rsidRDefault="00022951" w:rsidP="00043F8C">
            <w:pPr>
              <w:snapToGrid w:val="0"/>
              <w:jc w:val="left"/>
              <w:rPr>
                <w:rFonts w:ascii="Times New Roman" w:hAnsi="Times New Roman"/>
                <w:sz w:val="24"/>
                <w:szCs w:val="24"/>
              </w:rPr>
            </w:pPr>
            <w:r w:rsidRPr="00BC6DD6">
              <w:rPr>
                <w:rFonts w:ascii="Times New Roman" w:hAnsi="Times New Roman"/>
                <w:sz w:val="24"/>
                <w:szCs w:val="24"/>
              </w:rPr>
              <w:t>VFR</w:t>
            </w:r>
          </w:p>
        </w:tc>
        <w:tc>
          <w:tcPr>
            <w:tcW w:w="1881" w:type="pct"/>
            <w:tcBorders>
              <w:top w:val="nil"/>
              <w:left w:val="nil"/>
              <w:bottom w:val="nil"/>
              <w:right w:val="single" w:sz="4" w:space="0" w:color="auto"/>
            </w:tcBorders>
            <w:shd w:val="clear" w:color="auto" w:fill="auto"/>
          </w:tcPr>
          <w:p w14:paraId="4B161C84" w14:textId="77777777" w:rsidR="00022951" w:rsidRPr="00BC6DD6" w:rsidRDefault="00022951" w:rsidP="00043F8C">
            <w:pPr>
              <w:snapToGrid w:val="0"/>
              <w:jc w:val="left"/>
              <w:rPr>
                <w:rFonts w:ascii="Times New Roman" w:hAnsi="Times New Roman"/>
                <w:sz w:val="24"/>
                <w:szCs w:val="24"/>
              </w:rPr>
            </w:pPr>
            <w:r w:rsidRPr="00BC6DD6">
              <w:rPr>
                <w:rFonts w:ascii="Times New Roman" w:eastAsia="SimSun" w:hAnsi="Times New Roman"/>
                <w:sz w:val="24"/>
                <w:szCs w:val="24"/>
              </w:rPr>
              <w:t>ventilation flow rate</w:t>
            </w:r>
          </w:p>
        </w:tc>
      </w:tr>
      <w:tr w:rsidR="00022951" w:rsidRPr="00BC6DD6" w14:paraId="208BED54" w14:textId="77777777" w:rsidTr="00043F8C">
        <w:tc>
          <w:tcPr>
            <w:tcW w:w="578" w:type="pct"/>
            <w:tcBorders>
              <w:top w:val="nil"/>
              <w:left w:val="single" w:sz="4" w:space="0" w:color="auto"/>
              <w:bottom w:val="nil"/>
              <w:right w:val="nil"/>
            </w:tcBorders>
            <w:shd w:val="clear" w:color="auto" w:fill="auto"/>
          </w:tcPr>
          <w:p w14:paraId="7B8BB88A"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hAnsi="Times New Roman"/>
                <w:position w:val="-12"/>
                <w:sz w:val="24"/>
                <w:szCs w:val="24"/>
              </w:rPr>
              <w:object w:dxaOrig="639" w:dyaOrig="360" w14:anchorId="6B65889E">
                <v:shape id="_x0000_i1066" type="#_x0000_t75" style="width:31.7pt;height:17.85pt" o:ole="">
                  <v:imagedata r:id="rId90" o:title=""/>
                </v:shape>
                <o:OLEObject Type="Embed" ProgID="Equation.DSMT4" ShapeID="_x0000_i1066" DrawAspect="Content" ObjectID="_1662249539" r:id="rId91"/>
              </w:object>
            </w:r>
          </w:p>
        </w:tc>
        <w:tc>
          <w:tcPr>
            <w:tcW w:w="1951" w:type="pct"/>
            <w:tcBorders>
              <w:top w:val="nil"/>
              <w:left w:val="nil"/>
              <w:bottom w:val="nil"/>
              <w:right w:val="nil"/>
            </w:tcBorders>
            <w:shd w:val="clear" w:color="auto" w:fill="auto"/>
          </w:tcPr>
          <w:p w14:paraId="3A338D01"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reference wind velocity at the reference height</w:t>
            </w:r>
            <w:r>
              <w:rPr>
                <w:rFonts w:ascii="Times New Roman" w:eastAsia="SimSun" w:hAnsi="Times New Roman"/>
                <w:sz w:val="24"/>
                <w:szCs w:val="24"/>
              </w:rPr>
              <w:t xml:space="preserve"> (</w:t>
            </w:r>
            <w:r>
              <w:rPr>
                <w:rFonts w:ascii="Times New Roman" w:eastAsia="SimSun" w:hAnsi="Times New Roman" w:hint="eastAsia"/>
                <w:sz w:val="24"/>
                <w:szCs w:val="24"/>
              </w:rPr>
              <w:t>m</w:t>
            </w:r>
            <w:r>
              <w:rPr>
                <w:rFonts w:ascii="Times New Roman" w:eastAsia="SimSun" w:hAnsi="Times New Roman"/>
                <w:sz w:val="24"/>
                <w:szCs w:val="24"/>
              </w:rPr>
              <w:t xml:space="preserve"> </w:t>
            </w:r>
            <w:r>
              <w:rPr>
                <w:rFonts w:ascii="Times New Roman" w:eastAsia="SimSun" w:hAnsi="Times New Roman" w:hint="eastAsia"/>
                <w:sz w:val="24"/>
                <w:szCs w:val="24"/>
              </w:rPr>
              <w:t>s</w:t>
            </w:r>
            <w:r w:rsidRPr="00FF36B5">
              <w:rPr>
                <w:rFonts w:ascii="Times New Roman" w:eastAsia="SimSun" w:hAnsi="Times New Roman"/>
                <w:sz w:val="24"/>
                <w:szCs w:val="24"/>
                <w:vertAlign w:val="superscript"/>
              </w:rPr>
              <w:t>-1</w:t>
            </w:r>
            <w:r>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66B53767"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RS</w:t>
            </w:r>
          </w:p>
        </w:tc>
        <w:tc>
          <w:tcPr>
            <w:tcW w:w="1881" w:type="pct"/>
            <w:tcBorders>
              <w:top w:val="nil"/>
              <w:left w:val="nil"/>
              <w:bottom w:val="nil"/>
              <w:right w:val="single" w:sz="4" w:space="0" w:color="auto"/>
            </w:tcBorders>
            <w:shd w:val="clear" w:color="auto" w:fill="auto"/>
          </w:tcPr>
          <w:p w14:paraId="511B54AA"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Rolling shutter type</w:t>
            </w:r>
          </w:p>
        </w:tc>
      </w:tr>
      <w:tr w:rsidR="00022951" w:rsidRPr="00BC6DD6" w14:paraId="17FCB485" w14:textId="77777777" w:rsidTr="00043F8C">
        <w:tc>
          <w:tcPr>
            <w:tcW w:w="578" w:type="pct"/>
            <w:tcBorders>
              <w:top w:val="nil"/>
              <w:left w:val="single" w:sz="4" w:space="0" w:color="auto"/>
              <w:bottom w:val="nil"/>
              <w:right w:val="nil"/>
            </w:tcBorders>
            <w:shd w:val="clear" w:color="auto" w:fill="auto"/>
          </w:tcPr>
          <w:p w14:paraId="331C74C0"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hAnsi="Times New Roman"/>
                <w:position w:val="-10"/>
                <w:sz w:val="24"/>
                <w:szCs w:val="24"/>
              </w:rPr>
              <w:object w:dxaOrig="560" w:dyaOrig="320" w14:anchorId="31370724">
                <v:shape id="_x0000_i1067" type="#_x0000_t75" style="width:27.65pt;height:16.7pt" o:ole="">
                  <v:imagedata r:id="rId92" o:title=""/>
                </v:shape>
                <o:OLEObject Type="Embed" ProgID="Equation.DSMT4" ShapeID="_x0000_i1067" DrawAspect="Content" ObjectID="_1662249540" r:id="rId93"/>
              </w:object>
            </w:r>
          </w:p>
        </w:tc>
        <w:tc>
          <w:tcPr>
            <w:tcW w:w="1951" w:type="pct"/>
            <w:tcBorders>
              <w:top w:val="nil"/>
              <w:left w:val="nil"/>
              <w:bottom w:val="nil"/>
              <w:right w:val="nil"/>
            </w:tcBorders>
            <w:shd w:val="clear" w:color="auto" w:fill="auto"/>
          </w:tcPr>
          <w:p w14:paraId="65B7BD4B"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wind velocity at y height</w:t>
            </w:r>
            <w:r>
              <w:rPr>
                <w:rFonts w:ascii="Times New Roman" w:eastAsia="SimSun" w:hAnsi="Times New Roman"/>
                <w:sz w:val="24"/>
                <w:szCs w:val="24"/>
              </w:rPr>
              <w:t xml:space="preserve"> (</w:t>
            </w:r>
            <w:r>
              <w:rPr>
                <w:rFonts w:ascii="Times New Roman" w:eastAsia="SimSun" w:hAnsi="Times New Roman" w:hint="eastAsia"/>
                <w:sz w:val="24"/>
                <w:szCs w:val="24"/>
              </w:rPr>
              <w:t>m</w:t>
            </w:r>
            <w:r>
              <w:rPr>
                <w:rFonts w:ascii="Times New Roman" w:eastAsia="SimSun" w:hAnsi="Times New Roman"/>
                <w:sz w:val="24"/>
                <w:szCs w:val="24"/>
              </w:rPr>
              <w:t xml:space="preserve"> </w:t>
            </w:r>
            <w:r>
              <w:rPr>
                <w:rFonts w:ascii="Times New Roman" w:eastAsia="SimSun" w:hAnsi="Times New Roman" w:hint="eastAsia"/>
                <w:sz w:val="24"/>
                <w:szCs w:val="24"/>
              </w:rPr>
              <w:t>s</w:t>
            </w:r>
            <w:r w:rsidRPr="00FF36B5">
              <w:rPr>
                <w:rFonts w:ascii="Times New Roman" w:eastAsia="SimSun" w:hAnsi="Times New Roman"/>
                <w:sz w:val="24"/>
                <w:szCs w:val="24"/>
                <w:vertAlign w:val="superscript"/>
              </w:rPr>
              <w:t>-1</w:t>
            </w:r>
            <w:r>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54E5D464"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JU</w:t>
            </w:r>
          </w:p>
        </w:tc>
        <w:tc>
          <w:tcPr>
            <w:tcW w:w="1881" w:type="pct"/>
            <w:tcBorders>
              <w:top w:val="nil"/>
              <w:left w:val="nil"/>
              <w:bottom w:val="nil"/>
              <w:right w:val="single" w:sz="4" w:space="0" w:color="auto"/>
            </w:tcBorders>
            <w:shd w:val="clear" w:color="auto" w:fill="auto"/>
          </w:tcPr>
          <w:p w14:paraId="1011DA9F"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Jack-up type</w:t>
            </w:r>
          </w:p>
        </w:tc>
      </w:tr>
      <w:tr w:rsidR="00022951" w:rsidRPr="00BC6DD6" w14:paraId="3DA7DE73" w14:textId="77777777" w:rsidTr="00043F8C">
        <w:tc>
          <w:tcPr>
            <w:tcW w:w="578" w:type="pct"/>
            <w:tcBorders>
              <w:top w:val="nil"/>
              <w:left w:val="single" w:sz="4" w:space="0" w:color="auto"/>
              <w:bottom w:val="nil"/>
              <w:right w:val="nil"/>
            </w:tcBorders>
            <w:shd w:val="clear" w:color="auto" w:fill="auto"/>
          </w:tcPr>
          <w:p w14:paraId="54A612FB"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hAnsi="Times New Roman"/>
                <w:position w:val="-12"/>
                <w:sz w:val="24"/>
                <w:szCs w:val="24"/>
              </w:rPr>
              <w:object w:dxaOrig="230" w:dyaOrig="369" w14:anchorId="2719BFBB">
                <v:shape id="_x0000_i1068" type="#_x0000_t75" style="width:12.65pt;height:17.85pt" o:ole="">
                  <v:imagedata r:id="rId94" o:title=""/>
                </v:shape>
                <o:OLEObject Type="Embed" ProgID="Equation.DSMT4" ShapeID="_x0000_i1068" DrawAspect="Content" ObjectID="_1662249541" r:id="rId95"/>
              </w:object>
            </w:r>
          </w:p>
        </w:tc>
        <w:tc>
          <w:tcPr>
            <w:tcW w:w="1951" w:type="pct"/>
            <w:tcBorders>
              <w:top w:val="nil"/>
              <w:left w:val="nil"/>
              <w:bottom w:val="nil"/>
              <w:right w:val="nil"/>
            </w:tcBorders>
            <w:shd w:val="clear" w:color="auto" w:fill="auto"/>
          </w:tcPr>
          <w:p w14:paraId="0232F7A9"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velocity vector in Cartesian coordinates</w:t>
            </w:r>
            <w:r>
              <w:rPr>
                <w:rFonts w:ascii="Times New Roman" w:eastAsia="SimSun" w:hAnsi="Times New Roman"/>
                <w:sz w:val="24"/>
                <w:szCs w:val="24"/>
              </w:rPr>
              <w:t xml:space="preserve"> (</w:t>
            </w:r>
            <w:r>
              <w:rPr>
                <w:rFonts w:ascii="Times New Roman" w:eastAsia="SimSun" w:hAnsi="Times New Roman" w:hint="eastAsia"/>
                <w:sz w:val="24"/>
                <w:szCs w:val="24"/>
              </w:rPr>
              <w:t>m</w:t>
            </w:r>
            <w:r>
              <w:rPr>
                <w:rFonts w:ascii="Times New Roman" w:eastAsia="SimSun" w:hAnsi="Times New Roman"/>
                <w:sz w:val="24"/>
                <w:szCs w:val="24"/>
              </w:rPr>
              <w:t xml:space="preserve"> </w:t>
            </w:r>
            <w:r>
              <w:rPr>
                <w:rFonts w:ascii="Times New Roman" w:eastAsia="SimSun" w:hAnsi="Times New Roman" w:hint="eastAsia"/>
                <w:sz w:val="24"/>
                <w:szCs w:val="24"/>
              </w:rPr>
              <w:t>s</w:t>
            </w:r>
            <w:r w:rsidRPr="00FF36B5">
              <w:rPr>
                <w:rFonts w:ascii="Times New Roman" w:eastAsia="SimSun" w:hAnsi="Times New Roman"/>
                <w:sz w:val="24"/>
                <w:szCs w:val="24"/>
                <w:vertAlign w:val="superscript"/>
              </w:rPr>
              <w:t>-1</w:t>
            </w:r>
            <w:r>
              <w:rPr>
                <w:rFonts w:ascii="Times New Roman" w:eastAsia="SimSun" w:hAnsi="Times New Roman"/>
                <w:sz w:val="24"/>
                <w:szCs w:val="24"/>
              </w:rPr>
              <w:t>)</w:t>
            </w:r>
          </w:p>
        </w:tc>
        <w:tc>
          <w:tcPr>
            <w:tcW w:w="588" w:type="pct"/>
            <w:tcBorders>
              <w:top w:val="nil"/>
              <w:left w:val="nil"/>
              <w:bottom w:val="nil"/>
              <w:right w:val="nil"/>
            </w:tcBorders>
            <w:shd w:val="clear" w:color="auto" w:fill="auto"/>
          </w:tcPr>
          <w:p w14:paraId="7853C504"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PW</w:t>
            </w:r>
          </w:p>
        </w:tc>
        <w:tc>
          <w:tcPr>
            <w:tcW w:w="1881" w:type="pct"/>
            <w:tcBorders>
              <w:top w:val="nil"/>
              <w:left w:val="nil"/>
              <w:bottom w:val="nil"/>
              <w:right w:val="single" w:sz="4" w:space="0" w:color="auto"/>
            </w:tcBorders>
            <w:shd w:val="clear" w:color="auto" w:fill="auto"/>
          </w:tcPr>
          <w:p w14:paraId="40BA1441"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Pivoting window type</w:t>
            </w:r>
          </w:p>
        </w:tc>
      </w:tr>
      <w:tr w:rsidR="00022951" w:rsidRPr="00BC6DD6" w14:paraId="12042D8D" w14:textId="77777777" w:rsidTr="00043F8C">
        <w:tc>
          <w:tcPr>
            <w:tcW w:w="578" w:type="pct"/>
            <w:tcBorders>
              <w:top w:val="nil"/>
              <w:left w:val="single" w:sz="4" w:space="0" w:color="auto"/>
              <w:bottom w:val="single" w:sz="4" w:space="0" w:color="auto"/>
              <w:right w:val="nil"/>
            </w:tcBorders>
            <w:shd w:val="clear" w:color="auto" w:fill="auto"/>
          </w:tcPr>
          <w:p w14:paraId="6C0DBDA3"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hAnsi="Times New Roman"/>
                <w:position w:val="-6"/>
                <w:sz w:val="24"/>
                <w:szCs w:val="24"/>
              </w:rPr>
              <w:object w:dxaOrig="240" w:dyaOrig="279" w14:anchorId="21DD1FA2">
                <v:shape id="_x0000_i1069" type="#_x0000_t75" style="width:12.65pt;height:14.4pt" o:ole="">
                  <v:imagedata r:id="rId96" o:title=""/>
                </v:shape>
                <o:OLEObject Type="Embed" ProgID="Equation.DSMT4" ShapeID="_x0000_i1069" DrawAspect="Content" ObjectID="_1662249542" r:id="rId97"/>
              </w:object>
            </w:r>
          </w:p>
        </w:tc>
        <w:tc>
          <w:tcPr>
            <w:tcW w:w="1951" w:type="pct"/>
            <w:tcBorders>
              <w:top w:val="nil"/>
              <w:left w:val="nil"/>
              <w:bottom w:val="single" w:sz="4" w:space="0" w:color="auto"/>
              <w:right w:val="nil"/>
            </w:tcBorders>
            <w:shd w:val="clear" w:color="auto" w:fill="auto"/>
          </w:tcPr>
          <w:p w14:paraId="66310A94" w14:textId="77777777" w:rsidR="00022951" w:rsidRPr="00BC6DD6" w:rsidRDefault="00022951" w:rsidP="00043F8C">
            <w:pPr>
              <w:snapToGrid w:val="0"/>
              <w:jc w:val="left"/>
              <w:rPr>
                <w:rFonts w:ascii="Times New Roman" w:eastAsia="SimSun" w:hAnsi="Times New Roman"/>
                <w:sz w:val="24"/>
                <w:szCs w:val="24"/>
              </w:rPr>
            </w:pPr>
            <w:r w:rsidRPr="00BC6DD6">
              <w:rPr>
                <w:rFonts w:ascii="Times New Roman" w:eastAsia="SimSun" w:hAnsi="Times New Roman"/>
                <w:sz w:val="24"/>
                <w:szCs w:val="24"/>
              </w:rPr>
              <w:t>greenhouse volume</w:t>
            </w:r>
            <w:r>
              <w:rPr>
                <w:rFonts w:ascii="Times New Roman" w:eastAsia="SimSun" w:hAnsi="Times New Roman"/>
                <w:sz w:val="24"/>
                <w:szCs w:val="24"/>
              </w:rPr>
              <w:t xml:space="preserve"> (</w:t>
            </w:r>
            <w:r>
              <w:rPr>
                <w:rFonts w:ascii="Times New Roman" w:eastAsia="SimSun" w:hAnsi="Times New Roman" w:hint="eastAsia"/>
                <w:sz w:val="24"/>
                <w:szCs w:val="24"/>
              </w:rPr>
              <w:t>m</w:t>
            </w:r>
            <w:r w:rsidRPr="00E0117B">
              <w:rPr>
                <w:rFonts w:ascii="Times New Roman" w:eastAsia="SimSun" w:hAnsi="Times New Roman"/>
                <w:sz w:val="24"/>
                <w:szCs w:val="24"/>
                <w:vertAlign w:val="superscript"/>
              </w:rPr>
              <w:t>3</w:t>
            </w:r>
            <w:r>
              <w:rPr>
                <w:rFonts w:ascii="Times New Roman" w:eastAsia="SimSun" w:hAnsi="Times New Roman"/>
                <w:sz w:val="24"/>
                <w:szCs w:val="24"/>
              </w:rPr>
              <w:t>)</w:t>
            </w:r>
          </w:p>
        </w:tc>
        <w:tc>
          <w:tcPr>
            <w:tcW w:w="588" w:type="pct"/>
            <w:tcBorders>
              <w:top w:val="nil"/>
              <w:left w:val="nil"/>
              <w:bottom w:val="single" w:sz="4" w:space="0" w:color="auto"/>
              <w:right w:val="nil"/>
            </w:tcBorders>
            <w:shd w:val="clear" w:color="auto" w:fill="auto"/>
          </w:tcPr>
          <w:p w14:paraId="026FAD0E" w14:textId="77777777" w:rsidR="00022951" w:rsidRPr="00BC6DD6" w:rsidRDefault="00022951" w:rsidP="00043F8C">
            <w:pPr>
              <w:snapToGrid w:val="0"/>
              <w:jc w:val="left"/>
              <w:rPr>
                <w:rFonts w:ascii="Times New Roman" w:eastAsia="SimSun" w:hAnsi="Times New Roman"/>
                <w:sz w:val="24"/>
                <w:szCs w:val="24"/>
              </w:rPr>
            </w:pPr>
          </w:p>
        </w:tc>
        <w:tc>
          <w:tcPr>
            <w:tcW w:w="1881" w:type="pct"/>
            <w:tcBorders>
              <w:top w:val="nil"/>
              <w:left w:val="nil"/>
              <w:bottom w:val="single" w:sz="4" w:space="0" w:color="auto"/>
              <w:right w:val="single" w:sz="4" w:space="0" w:color="auto"/>
            </w:tcBorders>
            <w:shd w:val="clear" w:color="auto" w:fill="auto"/>
          </w:tcPr>
          <w:p w14:paraId="114EAB09" w14:textId="77777777" w:rsidR="00022951" w:rsidRPr="00BC6DD6" w:rsidRDefault="00022951" w:rsidP="00043F8C">
            <w:pPr>
              <w:snapToGrid w:val="0"/>
              <w:jc w:val="left"/>
              <w:rPr>
                <w:rFonts w:ascii="Times New Roman" w:eastAsia="SimSun" w:hAnsi="Times New Roman"/>
                <w:sz w:val="24"/>
                <w:szCs w:val="24"/>
              </w:rPr>
            </w:pPr>
          </w:p>
        </w:tc>
      </w:tr>
    </w:tbl>
    <w:p w14:paraId="455423F5" w14:textId="77777777" w:rsidR="00022951" w:rsidRPr="00BE54DD" w:rsidRDefault="00022951" w:rsidP="00063D0D">
      <w:pPr>
        <w:ind w:firstLineChars="200" w:firstLine="480"/>
        <w:rPr>
          <w:rFonts w:ascii="Times New Roman" w:eastAsia="SimSun" w:hAnsi="Times New Roman"/>
          <w:sz w:val="24"/>
          <w:szCs w:val="24"/>
        </w:rPr>
      </w:pPr>
    </w:p>
    <w:bookmarkEnd w:id="0"/>
    <w:bookmarkEnd w:id="1"/>
    <w:bookmarkEnd w:id="2"/>
    <w:sectPr w:rsidR="00022951" w:rsidRPr="00BE54DD" w:rsidSect="00FE5BCE">
      <w:headerReference w:type="even" r:id="rId98"/>
      <w:headerReference w:type="default" r:id="rId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20D8BE" w14:textId="77777777" w:rsidR="00F76FB7" w:rsidRDefault="00F76FB7">
      <w:r>
        <w:separator/>
      </w:r>
    </w:p>
  </w:endnote>
  <w:endnote w:type="continuationSeparator" w:id="0">
    <w:p w14:paraId="59142CA7" w14:textId="77777777" w:rsidR="00F76FB7" w:rsidRDefault="00F76F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3D6D02" w14:textId="77777777" w:rsidR="00F76FB7" w:rsidRDefault="00F76FB7">
      <w:r>
        <w:separator/>
      </w:r>
    </w:p>
  </w:footnote>
  <w:footnote w:type="continuationSeparator" w:id="0">
    <w:p w14:paraId="42C4D274" w14:textId="77777777" w:rsidR="00F76FB7" w:rsidRDefault="00F76F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D3921A" w14:textId="77777777" w:rsidR="00EE3119" w:rsidRDefault="00EE3119">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15D6B6" w14:textId="77777777" w:rsidR="00EE3119" w:rsidRDefault="00EE3119" w:rsidP="00E44382">
    <w:pPr>
      <w:pStyle w:val="Header"/>
      <w:pBdr>
        <w:bottom w:val="none" w:sz="0" w:space="0" w:color="auto"/>
      </w:pBdr>
      <w:jc w:val="both"/>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revisionView w:formatting="0"/>
  <w:documentProtection w:edit="trackedChanges" w:enforcement="0"/>
  <w:defaultTabStop w:val="420"/>
  <w:drawingGridHorizontalSpacing w:val="105"/>
  <w:drawingGridVerticalSpacing w:val="156"/>
  <w:displayHorizontalDrawingGridEvery w:val="0"/>
  <w:displayVerticalDrawingGridEvery w:val="2"/>
  <w:characterSpacingControl w:val="compressPunctuation"/>
  <w:hdrShapeDefaults>
    <o:shapedefaults v:ext="edit" spidmax="716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261E6E4-D9AA-4A61-BFD5-491098F0073A}" w:val=" ADDIN NE.Ref.{0261E6E4-D9AA-4A61-BFD5-491098F0073A}&lt;Citation&gt;&lt;Group&gt;&lt;References&gt;&lt;Item&gt;&lt;ID&gt;559&lt;/ID&gt;&lt;UID&gt;{727EC026-CB74-4EDA-AEC8-EC8DD3DFAB24}&lt;/UID&gt;&lt;Title&gt;Review on greenhouse microclimate and application: Design parameters, thermal modeling and simulation, climate controlling technologies&lt;/Title&gt;&lt;Template&gt;Journal Article&lt;/Template&gt;&lt;Star&gt;1&lt;/Star&gt;&lt;Tag&gt;5&lt;/Tag&gt;&lt;Author&gt;Choab, Noureddine; Allouhi, Amine; El Maakoul, Anas; Kousksou, Tarik; Saadeddine, Said; Jamil, Abdelmajid&lt;/Author&gt;&lt;Year&gt;2019&lt;/Year&gt;&lt;Details&gt;&lt;_accessed&gt;63044303&lt;/_accessed&gt;&lt;_collection_scope&gt;SCI;SCIE;EI&lt;/_collection_scope&gt;&lt;_created&gt;63035265&lt;/_created&gt;&lt;_db_updated&gt;CrossRef&lt;/_db_updated&gt;&lt;_doi&gt;10.1016/j.solener.2019.08.042&lt;/_doi&gt;&lt;_impact_factor&gt;   4.674&lt;/_impact_factor&gt;&lt;_isbn&gt;0038092X&lt;/_isbn&gt;&lt;_journal&gt;Solar Energy&lt;/_journal&gt;&lt;_modified&gt;63042708&lt;/_modified&gt;&lt;_pages&gt;109-137&lt;/_pages&gt;&lt;_tertiary_title&gt;Solar Energy&lt;/_tertiary_title&gt;&lt;_url&gt;https://linkinghub.elsevier.com/retrieve/pii/S0038092X19308205_x000d__x000a_https://api.elsevier.com/content/article/PII:S0038092X19308205?httpAccept=text/xml&lt;/_url&gt;&lt;_volume&gt;191&lt;/_volume&gt;&lt;/Details&gt;&lt;Extra&gt;&lt;DBUID&gt;{0EB4E4CB-BCCB-4D43-BF7B-64126B5E9329}&lt;/DBUID&gt;&lt;/Extra&gt;&lt;/Item&gt;&lt;/References&gt;&lt;/Group&gt;&lt;/Citation&gt;_x000a_"/>
    <w:docVar w:name="NE.Ref{05644A5F-04EC-439B-A32E-6554D54BDBBA}" w:val=" ADDIN NE.Ref.{05644A5F-04EC-439B-A32E-6554D54BDBBA}&lt;Citation&gt;&lt;Group&gt;&lt;References&gt;&lt;Item&gt;&lt;ID&gt;491&lt;/ID&gt;&lt;UID&gt;{2A99D586-13ED-4E64-8A23-05CD01091589}&lt;/UID&gt;&lt;Title&gt;Field trials of the Natural Ventilation Augmented Cooling (NVAC) greenhouse&lt;/Title&gt;&lt;Template&gt;Journal Article&lt;/Template&gt;&lt;Star&gt;0&lt;/Star&gt;&lt;Tag&gt;1&lt;/Tag&gt;&lt;Author&gt;McCartney, Lucas; Lefsrud, Mark G&lt;/Author&gt;&lt;Year&gt;2018&lt;/Year&gt;&lt;Details&gt;&lt;_accessed&gt;63094865&lt;/_accessed&gt;&lt;_cited_count&gt;10&lt;/_cited_count&gt;&lt;_collection_scope&gt;SCI;SCIE;EI&lt;/_collection_scope&gt;&lt;_created&gt;62950822&lt;/_created&gt;&lt;_db_updated&gt;CrossRef&lt;/_db_updated&gt;&lt;_doi&gt;10.1016/j.biosystemseng.2018.07.004&lt;/_doi&gt;&lt;_impact_factor&gt;   2.983&lt;/_impact_factor&gt;&lt;_isbn&gt;15375110&lt;/_isbn&gt;&lt;_journal&gt;Biosystems Engineering&lt;/_journal&gt;&lt;_modified&gt;63094865&lt;/_modified&gt;&lt;_pages&gt;159-172&lt;/_pages&gt;&lt;_tertiary_title&gt;Biosystems Engineering&lt;/_tertiary_title&gt;&lt;_url&gt;https://linkinghub.elsevier.com/retrieve/pii/S1537511018302629_x000d__x000a_https://api.elsevier.com/content/article/PII:S1537511018302629?httpAccept=text/xml&lt;/_url&gt;&lt;_volume&gt;174&lt;/_volume&gt;&lt;/Details&gt;&lt;Extra&gt;&lt;DBUID&gt;{0EB4E4CB-BCCB-4D43-BF7B-64126B5E9329}&lt;/DBUID&gt;&lt;/Extra&gt;&lt;/Item&gt;&lt;/References&gt;&lt;/Group&gt;&lt;Group&gt;&lt;References&gt;&lt;Item&gt;&lt;ID&gt;574&lt;/ID&gt;&lt;UID&gt;{65A7CD32-46CE-4FB2-BA5B-BE0871569373}&lt;/UID&gt;&lt;Title&gt;Field test and analysis of microclimate in naturally ventilated single-sloped greenhouses&lt;/Title&gt;&lt;Template&gt;Journal Article&lt;/Template&gt;&lt;Star&gt;1&lt;/Star&gt;&lt;Tag&gt;5&lt;/Tag&gt;&lt;Author&gt;Li, Angui; Huang, Lin; Zhang, Tongfeng&lt;/Author&gt;&lt;Year&gt;2017&lt;/Year&gt;&lt;Details&gt;&lt;_accessed&gt;63037243&lt;/_accessed&gt;&lt;_cited_count&gt;10&lt;/_cited_count&gt;&lt;_collection_scope&gt;SCIE;EI&lt;/_collection_scope&gt;&lt;_created&gt;63037243&lt;/_created&gt;&lt;_db_updated&gt;CrossRef&lt;/_db_updated&gt;&lt;_doi&gt;10.1016/j.enbuild.2016.12.047&lt;/_doi&gt;&lt;_impact_factor&gt;   4.495&lt;/_impact_factor&gt;&lt;_isbn&gt;03787788&lt;/_isbn&gt;&lt;_journal&gt;Energy and Buildings&lt;/_journal&gt;&lt;_modified&gt;63135138&lt;/_modified&gt;&lt;_pages&gt;479-489&lt;/_pages&gt;&lt;_tertiary_title&gt;Energy and Buildings&lt;/_tertiary_title&gt;&lt;_url&gt;https://linkinghub.elsevier.com/retrieve/pii/S0378778816319284_x000d__x000a_https://api.elsevier.com/content/article/PII:S0378778816319284?httpAccept=text/xml&lt;/_url&gt;&lt;_volume&gt;138&lt;/_volume&gt;&lt;/Details&gt;&lt;Extra&gt;&lt;DBUID&gt;{0EB4E4CB-BCCB-4D43-BF7B-64126B5E9329}&lt;/DBUID&gt;&lt;/Extra&gt;&lt;/Item&gt;&lt;/References&gt;&lt;/Group&gt;&lt;/Citation&gt;_x000a_"/>
    <w:docVar w:name="NE.Ref{0EA5700A-4CF3-4229-93A4-0188455213C0}" w:val=" ADDIN NE.Ref.{0EA5700A-4CF3-4229-93A4-0188455213C0}&lt;Citation&gt;&lt;Group&gt;&lt;References&gt;&lt;Item&gt;&lt;ID&gt;503&lt;/ID&gt;&lt;UID&gt;{1B4A3370-8F73-4929-B35B-8415A476D3EE}&lt;/UID&gt;&lt;Title&gt;Analysis of the efficiency of greenhouse ventilation using computational fluid dynamics&lt;/Title&gt;&lt;Template&gt;Journal Article&lt;/Template&gt;&lt;Star&gt;1&lt;/Star&gt;&lt;Tag&gt;5&lt;/Tag&gt;&lt;Author&gt;Mistriotis, A; Bot, G P A; Picuno, P; Scarascia-Mugnozza, G&lt;/Author&gt;&lt;Year&gt;1997&lt;/Year&gt;&lt;Details&gt;&lt;_accessed&gt;63087510&lt;/_accessed&gt;&lt;_cited_count&gt;206&lt;/_cited_count&gt;&lt;_collection_scope&gt;SCI;SCIE&lt;/_collection_scope&gt;&lt;_created&gt;62970732&lt;/_created&gt;&lt;_date&gt;51017760&lt;/_date&gt;&lt;_date_display&gt;1997&lt;/_date_display&gt;&lt;_db_updated&gt;PKU Search&lt;/_db_updated&gt;&lt;_doi&gt;10.1016/S0168-1923(96)02400-8&lt;/_doi&gt;&lt;_impact_factor&gt;   4.189&lt;/_impact_factor&gt;&lt;_isbn&gt;0168-1923_x000d__x000a_&lt;/_isbn&gt;&lt;_issue&gt;3_x000d__x000a_&lt;/_issue&gt;&lt;_journal&gt;Agricultural and Forest Meteorology&lt;/_journal&gt;&lt;_keywords&gt;Computational fluid dynamics_x000d__x000a_; Ventilation_x000d__x000a_; Greenhouse_x000d__x000a_; Agrotechniek en -fysica_x000d__x000a_; Institute of Agricultural and Environmental Engineering_x000d__x000a_; PE&amp;amp;RC_x000d__x000a_; Agricultural Engineering and Physics_x000d__x000a_; Instituut voor Mechanisatie, Arbeid en Gebouwen_x000d__x000a_&lt;/_keywords&gt;&lt;_modified&gt;63094796&lt;/_modified&gt;&lt;_number&gt;1&lt;/_number&gt;&lt;_ori_publication&gt;Elsevier B.V_x000d__x000a_&lt;/_ori_publication&gt;&lt;_pages&gt;217_x000d__x000a_-228_x000d__x000a_&lt;/_pages&gt;&lt;_url&gt;http://pku.summon.serialssolutions.com/2.0.0/link/0/eLvHCXMwrV1Lb9QwEB6VntoDjwJiecknBId0k9iJk2NZukKISkiAkLhYfi5Rl-xql6ji3zPjeNuChCohTpEd20n8mBlPvvkMwMvjPPtDJphS88rnxjhnTcCJXZC_odDO17qVhkKJv5417z-U89Pq3R7MdqExhLJMqmAU8VF4p5xp6tzpuuumH9F2IXIvjiY54SIp_heFM6H85m9eX_5YKOVIv4eFMyp9FdQzthAzX7b1q9hI1vxVXfV01M_2EA4ucN33MRDqmmKa3_kv33AXbie7lJ2M5e7Bnu-P4PBksUncHP4IJmdoYK820Q_PXrDZskNrN6buw5cduQlbBYY2JfORmoLiOilnQeieb6th61nEV44APEag-wWz8WCJ5JRkYTl0jrmfvf7e2e0D-Dw__TR7m6UzGzLLRSWz0Jq2CbpqC1_pYPNac145FCSOqN-9QEWZ29wL4YJo8U6DWygpnNQiaCF1xR_Cfr_q_SNguJMMttDcloUR2kojC8elMLngxuG-dgLHu6FR65GaQ13DrNWNoq5Uba1iZ6pmAs1uANVvA6JQfdxUlY8Dfvmki2GjiJo7Odtiul_SBdfRVnG0k8sJlFezQ6UGbqr0-N_f8gkcjOy65CF6Cvs_NoN_BrfW58PzuAp-AZuSFFA&lt;/_url&gt;&lt;_volume&gt;85&lt;/_volume&gt;&lt;/Details&gt;&lt;Extra&gt;&lt;DBUID&gt;{0EB4E4CB-BCCB-4D43-BF7B-64126B5E9329}&lt;/DBUID&gt;&lt;/Extra&gt;&lt;/Item&gt;&lt;/References&gt;&lt;/Group&gt;&lt;Group&gt;&lt;References&gt;&lt;Item&gt;&lt;ID&gt;651&lt;/ID&gt;&lt;UID&gt;{13EFA135-0F59-43D8-B6D9-EEE9DACD140B}&lt;/UID&gt;&lt;Title&gt;Computational analysis of ventilation in greenhouses at zero- and low-wind-speeds&lt;/Title&gt;&lt;Template&gt;Journal Article&lt;/Template&gt;&lt;Star&gt;1&lt;/Star&gt;&lt;Tag&gt;5&lt;/Tag&gt;&lt;Author&gt;Mistriotis, A; Arcidiacono, C; Picuno, P; Bot, G P A; Scarascia-Mugnozza, G&lt;/Author&gt;&lt;Year&gt;1997&lt;/Year&gt;&lt;Details&gt;&lt;_accessed&gt;63116025&lt;/_accessed&gt;&lt;_alternate_title&gt;Agricultural and Forest Meteorology&lt;/_alternate_title&gt;&lt;_cited_count&gt;166&lt;/_cited_count&gt;&lt;_collection_scope&gt;SCI;SCIE&lt;/_collection_scope&gt;&lt;_created&gt;63086183&lt;/_created&gt;&lt;_date&gt;51017760&lt;/_date&gt;&lt;_date_display&gt;1997&lt;/_date_display&gt;&lt;_db_updated&gt;ScienceDirect&lt;/_db_updated&gt;&lt;_doi&gt;https://doi.org/10.1016/S0168-1923(97)00045-2&lt;/_doi&gt;&lt;_impact_factor&gt;   4.189&lt;/_impact_factor&gt;&lt;_isbn&gt;0168-1923&lt;/_isbn&gt;&lt;_issue&gt;1&lt;/_issue&gt;&lt;_journal&gt;Agricultural and Forest Meteorology&lt;/_journal&gt;&lt;_keywords&gt;Greenhouses; Natural ventilation; Heat sources; Buoyancy effect&lt;/_keywords&gt;&lt;_language&gt;English&lt;/_language&gt;&lt;_modified&gt;63087505&lt;/_modified&gt;&lt;_pages&gt;121-135&lt;/_pages&gt;&lt;_url&gt;http://www.sciencedirect.com/science/article/pii/S0168192397000452&lt;/_url&gt;&lt;_volume&gt;88&lt;/_volume&gt;&lt;/Details&gt;&lt;Extra&gt;&lt;DBUID&gt;{0EB4E4CB-BCCB-4D43-BF7B-64126B5E9329}&lt;/DBUID&gt;&lt;/Extra&gt;&lt;/Item&gt;&lt;/References&gt;&lt;/Group&gt;&lt;/Citation&gt;_x000a_"/>
    <w:docVar w:name="NE.Ref{0EABD3EA-26FF-4B3A-8880-8C579E88261B}" w:val=" ADDIN NE.Ref.{0EABD3EA-26FF-4B3A-8880-8C579E88261B}&lt;Citation&gt;&lt;Group&gt;&lt;References&gt;&lt;Item&gt;&lt;ID&gt;439&lt;/ID&gt;&lt;UID&gt;{054AAC8A-81EC-4180-8D22-C244B95A84CB}&lt;/UID&gt;&lt;Title&gt;Airflow assessment in a naturally ventilated greenhouse equipped with wind towers: numerical simulation and wind tunnel experiments&lt;/Title&gt;&lt;Template&gt;Journal Article&lt;/Template&gt;&lt;Star&gt;1&lt;/Star&gt;&lt;Tag&gt;5&lt;/Tag&gt;&lt;Author&gt;Pakari, Ali; Ghani, Saud&lt;/Author&gt;&lt;Year&gt;2019&lt;/Year&gt;&lt;Details&gt;&lt;_accessed&gt;63031358&lt;/_accessed&gt;&lt;_collection_scope&gt;SCIE;EI&lt;/_collection_scope&gt;&lt;_created&gt;62881567&lt;/_created&gt;&lt;_db_updated&gt;CrossRef&lt;/_db_updated&gt;&lt;_doi&gt;10.1016/j.enbuild.2019.06.033&lt;/_doi&gt;&lt;_impact_factor&gt;   4.495&lt;/_impact_factor&gt;&lt;_isbn&gt;03787788&lt;/_isbn&gt;&lt;_journal&gt;Energy and Buildings&lt;/_journal&gt;&lt;_modified&gt;63167832&lt;/_modified&gt;&lt;_pages&gt;1-11&lt;/_pages&gt;&lt;_tertiary_title&gt;Energy and Buildings&lt;/_tertiary_title&gt;&lt;_url&gt;https://linkinghub.elsevier.com/retrieve/pii/S0378778819303457_x000d__x000a_https://api.elsevier.com/content/article/PII:S0378778819303457?httpAccept=text/xml&lt;/_url&gt;&lt;_volume&gt;199&lt;/_volume&gt;&lt;_cited_count&gt;2&lt;/_cited_count&gt;&lt;/Details&gt;&lt;Extra&gt;&lt;DBUID&gt;{0EB4E4CB-BCCB-4D43-BF7B-64126B5E9329}&lt;/DBUID&gt;&lt;/Extra&gt;&lt;/Item&gt;&lt;/References&gt;&lt;/Group&gt;&lt;/Citation&gt;_x000a_"/>
    <w:docVar w:name="NE.Ref{160B950C-D105-467E-B1D4-4D96A5D6F455}" w:val=" ADDIN NE.Ref.{160B950C-D105-467E-B1D4-4D96A5D6F455}&lt;Citation&gt;&lt;Group&gt;&lt;References&gt;&lt;Item&gt;&lt;ID&gt;400&lt;/ID&gt;&lt;UID&gt;{66B931F0-E5B3-47D8-9ACB-41A02F609889}&lt;/UID&gt;&lt;Title&gt;Efficacy of greenhouse natural ventilation: Environmental monitoring and CFD simulations of a study case&lt;/Title&gt;&lt;Template&gt;Journal Article&lt;/Template&gt;&lt;Star&gt;0&lt;/Star&gt;&lt;Tag&gt;5&lt;/Tag&gt;&lt;Author&gt;Benni, Stefano; Tassinari, Patrizia; Bonora, Filippo; Barbaresi, Alberto; Torreggiani, Daniele&lt;/Author&gt;&lt;Year&gt;2016&lt;/Year&gt;&lt;Details&gt;&lt;_accessed&gt;63094874&lt;/_accessed&gt;&lt;_cited_count&gt;36&lt;/_cited_count&gt;&lt;_collection_scope&gt;SCIE;EI&lt;/_collection_scope&gt;&lt;_created&gt;62845683&lt;/_created&gt;&lt;_db_updated&gt;CrossRef&lt;/_db_updated&gt;&lt;_doi&gt;10.1016/j.enbuild.2016.05.014&lt;/_doi&gt;&lt;_impact_factor&gt;   4.495&lt;/_impact_factor&gt;&lt;_isbn&gt;03787788&lt;/_isbn&gt;&lt;_journal&gt;Energy and Buildings&lt;/_journal&gt;&lt;_modified&gt;63167700&lt;/_modified&gt;&lt;_pages&gt;276-286&lt;/_pages&gt;&lt;_tertiary_title&gt;Energy and Buildings&lt;/_tertiary_title&gt;&lt;_url&gt;https://linkinghub.elsevier.com/retrieve/pii/S0378778816303759_x000d__x000a_https://api.elsevier.com/content/article/PII:S0378778816303759?httpAccept=text/xml&lt;/_url&gt;&lt;_volume&gt;125&lt;/_volume&gt;&lt;/Details&gt;&lt;Extra&gt;&lt;DBUID&gt;{0EB4E4CB-BCCB-4D43-BF7B-64126B5E9329}&lt;/DBUID&gt;&lt;/Extra&gt;&lt;/Item&gt;&lt;/References&gt;&lt;/Group&gt;&lt;/Citation&gt;_x000a_"/>
    <w:docVar w:name="NE.Ref{2157623E-94E1-4540-9D3A-D357F43F3F33}" w:val=" ADDIN NE.Ref.{2157623E-94E1-4540-9D3A-D357F43F3F33}&lt;Citation&gt;&lt;Group&gt;&lt;References&gt;&lt;Item&gt;&lt;ID&gt;337&lt;/ID&gt;&lt;UID&gt;{1871893A-7722-41E7-90B4-E40B3EC241D5}&lt;/UID&gt;&lt;Title&gt;The effect of dynamic solar heat load on the greenhouse microclimate using CFD simulation&lt;/Title&gt;&lt;Template&gt;Journal Article&lt;/Template&gt;&lt;Star&gt;1&lt;/Star&gt;&lt;Tag&gt;1&lt;/Tag&gt;&lt;Author&gt;Saberian, Ayad; Sajadiye, Seyed Majid&lt;/Author&gt;&lt;Year&gt;2019&lt;/Year&gt;&lt;Details&gt;&lt;_accessed&gt;63159324&lt;/_accessed&gt;&lt;_collection_scope&gt;SCIE;EI&lt;/_collection_scope&gt;&lt;_created&gt;62832157&lt;/_created&gt;&lt;_db_updated&gt;CrossRef&lt;/_db_updated&gt;&lt;_doi&gt;10.1016/j.renene.2019.01.108&lt;/_doi&gt;&lt;_impact_factor&gt;   5.439&lt;/_impact_factor&gt;&lt;_isbn&gt;09601481&lt;/_isbn&gt;&lt;_journal&gt;Renewable Energy&lt;/_journal&gt;&lt;_label&gt;111&lt;/_label&gt;&lt;_modified&gt;62845659&lt;/_modified&gt;&lt;_pages&gt;722-737&lt;/_pages&gt;&lt;_tertiary_title&gt;Renewable Energy&lt;/_tertiary_title&gt;&lt;_url&gt;https://linkinghub.elsevier.com/retrieve/pii/S0960148119301223_x000d__x000a_https://api.elsevier.com/content/article/PII:S0960148119301223?httpAccept=text/xml&lt;/_url&gt;&lt;_volume&gt;138&lt;/_volume&gt;&lt;/Details&gt;&lt;Extra&gt;&lt;DBUID&gt;{0EB4E4CB-BCCB-4D43-BF7B-64126B5E9329}&lt;/DBUID&gt;&lt;/Extra&gt;&lt;/Item&gt;&lt;/References&gt;&lt;/Group&gt;&lt;/Citation&gt;_x000a_"/>
    <w:docVar w:name="NE.Ref{28E674D1-C8A6-49D2-BE43-C041F51E6E37}" w:val=" ADDIN NE.Ref.{28E674D1-C8A6-49D2-BE43-C041F51E6E37}&lt;Citation&gt;&lt;Group&gt;&lt;References&gt;&lt;Item&gt;&lt;ID&gt;404&lt;/ID&gt;&lt;UID&gt;{465BCAAD-1549-4B47-8038-2BEFA95BC344}&lt;/UID&gt;&lt;Title&gt;Numerical study of wind-driven natural ventilation in a greenhouse with screens&lt;/Title&gt;&lt;Template&gt;Journal Article&lt;/Template&gt;&lt;Star&gt;0&lt;/Star&gt;&lt;Tag&gt;5&lt;/Tag&gt;&lt;Author&gt;Santolini, Enrica; Pulvirenti, Beatrice; Benni, Stefano; Barbaresi, Luca; Torreggiani, Daniele; Tassinari, Patrizia&lt;/Author&gt;&lt;Year&gt;2018&lt;/Year&gt;&lt;Details&gt;&lt;_accessed&gt;63137728&lt;/_accessed&gt;&lt;_cited_count&gt;11&lt;/_cited_count&gt;&lt;_collection_scope&gt;SCIE;EI&lt;/_collection_scope&gt;&lt;_created&gt;62845683&lt;/_created&gt;&lt;_db_updated&gt;CrossRef&lt;/_db_updated&gt;&lt;_doi&gt;10.1016/j.compag.2017.09.027&lt;/_doi&gt;&lt;_impact_factor&gt;   3.171&lt;/_impact_factor&gt;&lt;_isbn&gt;01681699&lt;/_isbn&gt;&lt;_journal&gt;Computers and Electronics in Agriculture&lt;/_journal&gt;&lt;_modified&gt;63137728&lt;/_modified&gt;&lt;_pages&gt;41-53&lt;/_pages&gt;&lt;_tertiary_title&gt;Computers and Electronics in Agriculture&lt;/_tertiary_title&gt;&lt;_url&gt;https://linkinghub.elsevier.com/retrieve/pii/S0168169917307846_x000d__x000a_https://dul.usage.elsevier.com/doi/&lt;/_url&gt;&lt;_volume&gt;149&lt;/_volume&gt;&lt;/Details&gt;&lt;Extra&gt;&lt;DBUID&gt;{0EB4E4CB-BCCB-4D43-BF7B-64126B5E9329}&lt;/DBUID&gt;&lt;/Extra&gt;&lt;/Item&gt;&lt;/References&gt;&lt;/Group&gt;&lt;Group&gt;&lt;References&gt;&lt;Item&gt;&lt;ID&gt;398&lt;/ID&gt;&lt;UID&gt;{F952623F-F232-41BC-BEFC-0173DC4DC125}&lt;/UID&gt;&lt;Title&gt;Effect of ventilator configuration on the distributed climate of greenhouses: A review of experimental and CFD studies&lt;/Title&gt;&lt;Template&gt;Journal Article&lt;/Template&gt;&lt;Star&gt;1&lt;/Star&gt;&lt;Tag&gt;5&lt;/Tag&gt;&lt;Author&gt;Bournet, Pierre-Emmanuel; Boulard, Thierry&lt;/Author&gt;&lt;Year&gt;2010&lt;/Year&gt;&lt;Details&gt;&lt;_accessed&gt;63137809&lt;/_accessed&gt;&lt;_cited_count&gt;149&lt;/_cited_count&gt;&lt;_collection_scope&gt;SCIE;EI&lt;/_collection_scope&gt;&lt;_created&gt;62845683&lt;/_created&gt;&lt;_db_updated&gt;CrossRef&lt;/_db_updated&gt;&lt;_doi&gt;10.1016/j.compag.2010.08.007&lt;/_doi&gt;&lt;_impact_factor&gt;   3.171&lt;/_impact_factor&gt;&lt;_isbn&gt;01681699&lt;/_isbn&gt;&lt;_issue&gt;2&lt;/_issue&gt;&lt;_journal&gt;Computers and Electronics in Agriculture&lt;/_journal&gt;&lt;_modified&gt;63137809&lt;/_modified&gt;&lt;_pages&gt;195-217&lt;/_pages&gt;&lt;_tertiary_title&gt;Computers and Electronics in Agriculture&lt;/_tertiary_title&gt;&lt;_url&gt;https://linkinghub.elsevier.com/retrieve/pii/S0168169910001511_x000d__x000a_https://api.elsevier.com/content/article/PII:S0168169910001511?httpAccept=text/xml&lt;/_url&gt;&lt;_volume&gt;74&lt;/_volume&gt;&lt;/Details&gt;&lt;Extra&gt;&lt;DBUID&gt;{0EB4E4CB-BCCB-4D43-BF7B-64126B5E9329}&lt;/DBUID&gt;&lt;/Extra&gt;&lt;/Item&gt;&lt;/References&gt;&lt;/Group&gt;&lt;Group&gt;&lt;References&gt;&lt;Item&gt;&lt;ID&gt;573&lt;/ID&gt;&lt;UID&gt;{1D1E7357-A74A-48D4-B65E-D9E382287373}&lt;/UID&gt;&lt;Title&gt;Modified thermal model to predict the natural ventilation of greenhouses&lt;/Title&gt;&lt;Template&gt;Journal Article&lt;/Template&gt;&lt;Star&gt;0&lt;/Star&gt;&lt;Tag&gt;0&lt;/Tag&gt;&lt;Author&gt;Al-Helal, I M; Waheeb, S A; Ibrahim, A A; Shady, M R; Abdel-Ghany, A M&lt;/Author&gt;&lt;Year&gt;2015&lt;/Year&gt;&lt;Details&gt;&lt;_accessed&gt;63086959&lt;/_accessed&gt;&lt;_cited_count&gt;16&lt;/_cited_count&gt;&lt;_collection_scope&gt;SCIE;EI&lt;/_collection_scope&gt;&lt;_created&gt;63037221&lt;/_created&gt;&lt;_db_updated&gt;CrossRef&lt;/_db_updated&gt;&lt;_doi&gt;10.1016/j.enbuild.2015.04.013&lt;/_doi&gt;&lt;_impact_factor&gt;   4.495&lt;/_impact_factor&gt;&lt;_isbn&gt;03787788&lt;/_isbn&gt;&lt;_journal&gt;Energy and Buildings&lt;/_journal&gt;&lt;_modified&gt;63086959&lt;/_modified&gt;&lt;_pages&gt;1-8&lt;/_pages&gt;&lt;_tertiary_title&gt;Energy and Buildings&lt;/_tertiary_title&gt;&lt;_url&gt;https://linkinghub.elsevier.com/retrieve/pii/S0378778815003126_x000d__x000a_https://api.elsevier.com/content/article/PII:S0378778815003126?httpAccept=text/xml&lt;/_url&gt;&lt;_volume&gt;99&lt;/_volume&gt;&lt;/Details&gt;&lt;Extra&gt;&lt;DBUID&gt;{0EB4E4CB-BCCB-4D43-BF7B-64126B5E9329}&lt;/DBUID&gt;&lt;/Extra&gt;&lt;/Item&gt;&lt;/References&gt;&lt;/Group&gt;&lt;/Citation&gt;_x000a_"/>
    <w:docVar w:name="NE.Ref{2E2D7A61-56CE-42FC-A4BC-B814DFB238E8}" w:val=" ADDIN NE.Ref.{2E2D7A61-56CE-42FC-A4BC-B814DFB238E8}&lt;Citation&gt;&lt;Group&gt;&lt;References&gt;&lt;Item&gt;&lt;ID&gt;697&lt;/ID&gt;&lt;UID&gt;{9D661A2C-CE17-4075-9F04-ECE992833DF8}&lt;/UID&gt;&lt;Title&gt;The effect of vent openings on the microclimate inside multi-span greenhouses during summer and winter seasons&lt;/Title&gt;&lt;Template&gt;Journal Article&lt;/Template&gt;&lt;Star&gt;0&lt;/Star&gt;&lt;Tag&gt;5&lt;/Tag&gt;&lt;Author&gt;He, Ke-shi; Chen, Da-yue; Sun, Li-juan; Liu, Zheng-lu; Huang, Zhen-yu&lt;/Author&gt;&lt;Year&gt;2015&lt;/Year&gt;&lt;Details&gt;&lt;_accessed&gt;63164896&lt;/_accessed&gt;&lt;_collection_scope&gt;SCIE&lt;/_collection_scope&gt;&lt;_created&gt;63131830&lt;/_created&gt;&lt;_date&gt;60484320&lt;/_date&gt;&lt;_date_display&gt;2015&lt;/_date_display&gt;&lt;_db_updated&gt;PKU Search&lt;/_db_updated&gt;&lt;_doi&gt;10.1080/19942060.2015.1061553&lt;/_doi&gt;&lt;_impact_factor&gt;   2.163&lt;/_impact_factor&gt;&lt;_isbn&gt;1994-2060_x000d__x000a_&lt;/_isbn&gt;&lt;_issue&gt;1_x000d__x000a_&lt;/_issue&gt;&lt;_journal&gt;Engineering Applications of Computational Fluid Mechanics&lt;/_journal&gt;&lt;_keywords&gt;greenhouse microclimate_x000d__x000a_; CFD model_x000d__x000a_; natural ventilation_x000d__x000a_; vent configuration_x000d__x000a_; ventilation performance_x000d__x000a_; Ventilation_x000d__x000a_; Microclimate_x000d__x000a_; Greenhouses_x000d__x000a_; Humidity_x000d__x000a_&lt;/_keywords&gt;&lt;_modified&gt;63164896&lt;/_modified&gt;&lt;_number&gt;1&lt;/_number&gt;&lt;_ori_publication&gt;Taylor &amp;amp; Francis_x000d__x000a_&lt;/_ori_publication&gt;&lt;_pages&gt;399_x000d__x000a_-410_x000d__x000a_&lt;/_pages&gt;&lt;_place_published&gt;Hong Kong_x000d__x000a_&lt;/_place_published&gt;&lt;_url&gt;http://pku.summon.serialssolutions.com/2.0.0/link/0/eLvHCXMwtV1Nj9MwELVKubAHFgoruiyr-QNpbadxksMKIbQVQiBAgguXqP6CiiUpTav9-zvjONoWpPbE1YmjRDMZP4_fzGMslROe_BUTfC6kz71xwmVaOKlsqYzKTe6dEVk4QP3-sfjwWc6vs_cD9qUvjYnm7qNkCN22MZQ1n5IStUIAUvDXqz8J6UjReWsvqrGIYgv2SqSCaqwfCjoEJHKf_HSfhUG0PgsKT6FHruSK92U-BZ_SGA0RAyyb0OYpy9K9BWyvvek_4TysUfPT__A5T9jjCFjhTedhT9nA1SN2GsErxNDQjtjJTmfDZ6xG94OOKwKNByJVAgl1UV4emhoQdsJv4gKamyViZgfLoBsKgd-YYJSr4Qcxgn4229a10BVTAr2lW8OitnBLfS7WQClO_G-es2_z669v3yVR2iFBPJHLREuvteVOz4zUPjW4bRKZVkZa3OBwZT0iJQQOCNYsrqaFTEvvcvSXQihTWqHTMzasm9q9YGAVbuJLPzMGb0ewszBac-EtQhcvPU_HbNLbq1p1HTwqERuj9gauyMBVNPCYFbtWrTYhdeI7nZNjU8sDU9Mjcy96v6hiHGmre6c4P3z5JXtED-uINhdsuFlv3Sv2YPVrexnSDJfB7-8AuFAPZA&lt;/_url&gt;&lt;_volume&gt;9&lt;/_volume&gt;&lt;_cited_count&gt;11&lt;/_cited_count&gt;&lt;/Details&gt;&lt;Extra&gt;&lt;DBUID&gt;{0EB4E4CB-BCCB-4D43-BF7B-64126B5E9329}&lt;/DBUID&gt;&lt;/Extra&gt;&lt;/Item&gt;&lt;/References&gt;&lt;/Group&gt;&lt;Group&gt;&lt;References&gt;&lt;Item&gt;&lt;ID&gt;730&lt;/ID&gt;&lt;UID&gt;{AE3B6619-727E-43C4-B01A-C41E9C2DE128}&lt;/UID&gt;&lt;Title&gt;Effects of Vent Configuration and Span Number on Greenhouse Microclimate under Summer Conditions in Eastern China&lt;/Title&gt;&lt;Template&gt;Journal Article&lt;/Template&gt;&lt;Star&gt;0&lt;/Star&gt;&lt;Tag&gt;0&lt;/Tag&gt;&lt;Author&gt;He, Keshi; Chen, Dayue; Sun, Lijuan; Huang, Zhenyu; Liu, Zhenglu&lt;/Author&gt;&lt;Year&gt;2015&lt;/Year&gt;&lt;Details&gt;&lt;_accessed&gt;63165506&lt;/_accessed&gt;&lt;_collection_scope&gt;SCIE;EI&lt;/_collection_scope&gt;&lt;_created&gt;63159308&lt;/_created&gt;&lt;_date&gt;60484320&lt;/_date&gt;&lt;_date_display&gt;2015&lt;/_date_display&gt;&lt;_db_updated&gt;PKU Search&lt;/_db_updated&gt;&lt;_doi&gt;10.1080/14733315.2015.11684062&lt;/_doi&gt;&lt;_impact_factor&gt;   0.860&lt;/_impact_factor&gt;&lt;_isbn&gt;1473-3315_x000d__x000a_&lt;/_isbn&gt;&lt;_issue&gt;4_x000d__x000a_&lt;/_issue&gt;&lt;_journal&gt;International Journal of Ventilation&lt;/_journal&gt;&lt;_keywords&gt;CFD simulation_x000d__x000a_; multi-span greenhouses_x000d__x000a_; natural ventilation_x000d__x000a_; span number_x000d__x000a_; vent configuration_x000d__x000a_&lt;/_keywords&gt;&lt;_modified&gt;63159308&lt;/_modified&gt;&lt;_number&gt;1&lt;/_number&gt;&lt;_ori_publication&gt;Taylor &amp;amp; Francis_x000d__x000a_&lt;/_ori_publication&gt;&lt;_pages&gt;381_x000d__x000a_-396_x000d__x000a_&lt;/_pages&gt;&lt;_url&gt;http://pku.summon.serialssolutions.com/2.0.0/link/0/eLvHCXMwrV1bS8MwFA66J33wLs4b-QN1TbP04pvIiogTwangS0lz0aF0c1v_v-ckK26CvuhTSctJS5KeG9_5DiE8OguDbzpBcsnQOJWZ1bENrcx4CSOhRMmZCbH8-bmf3txFeU9cf4ELEWSJEbX1tBFOc-OvLstpg4_rsG7COWcCYVoCNACylzilDI4-9nIY5E-NauaCu5ayKBKgTFMy_OM0S9Zqict0wQrlm__wwVtkY-6C0gt_ZrbJiql2yPoCMeEu-fCkxlM6svQRzBLFwsDhS-2PC4VX03tQI_TW9ROhcMvhd15H9dTQPmL81PsQfGFDsUZtQjHXBheYRXuIGB1WtCcdSQN1Lbz3yEPeG1xeBfPmDIHCNlZBFplUS2MtS5VN40xHIaZ_yygJY6kh6NNdfN416CBp8IKEVYkFB0gnEfg0mu-TVjWqzAGhoWVWMZ5EwmK0GkPMLJMEIiuVqtKYtE06zSYUY8_BUbA5tWmzmAUuZtEsZpucL-5VMXPZD-tblRT8d-HDvwgfkTUce5TaMWnNJrU5Iavjt_rUHcVPBHTeOA&lt;/_url&gt;&lt;_volume&gt;13&lt;/_volume&gt;&lt;/Details&gt;&lt;Extra&gt;&lt;DBUID&gt;{0EB4E4CB-BCCB-4D43-BF7B-64126B5E9329}&lt;/DBUID&gt;&lt;/Extra&gt;&lt;/Item&gt;&lt;/References&gt;&lt;/Group&gt;&lt;/Citation&gt;_x000a_"/>
    <w:docVar w:name="NE.Ref{2EC90240-0FFA-4D5A-AC87-19FEE91EB5CE}" w:val=" ADDIN NE.Ref.{2EC90240-0FFA-4D5A-AC87-19FEE91EB5CE}&lt;Citation&gt;&lt;Group&gt;&lt;References&gt;&lt;Item&gt;&lt;ID&gt;520&lt;/ID&gt;&lt;UID&gt;{09D3A85F-C2F8-4DA3-A2CC-8832A170BDA6}&lt;/UID&gt;&lt;Title&gt;Numerical prediction of the effect of vent arrangements on the ventilation and energy transfer in a multi-span glasshouse using a bi-band radiation model&lt;/Title&gt;&lt;Template&gt;Journal Article&lt;/Template&gt;&lt;Star&gt;0&lt;/Star&gt;&lt;Tag&gt;5&lt;/Tag&gt;&lt;Author&gt;Bournet, P E; Ould Khaoua, S A; Boulard, T&lt;/Author&gt;&lt;Year&gt;2007&lt;/Year&gt;&lt;Details&gt;&lt;_accessed&gt;63111943&lt;/_accessed&gt;&lt;_cited_count&gt;84&lt;/_cited_count&gt;&lt;_collection_scope&gt;SCI;SCIE;EI&lt;/_collection_scope&gt;&lt;_created&gt;62996437&lt;/_created&gt;&lt;_db_updated&gt;CrossRef&lt;/_db_updated&gt;&lt;_doi&gt;10.1016/j.biosystemseng.2007.06.007&lt;/_doi&gt;&lt;_impact_factor&gt;   2.983&lt;/_impact_factor&gt;&lt;_isbn&gt;15375110&lt;/_isbn&gt;&lt;_issue&gt;2&lt;/_issue&gt;&lt;_journal&gt;Biosystems Engineering&lt;/_journal&gt;&lt;_modified&gt;63101463&lt;/_modified&gt;&lt;_pages&gt;224-234&lt;/_pages&gt;&lt;_tertiary_title&gt;Biosystems Engineering&lt;/_tertiary_title&gt;&lt;_url&gt;https://linkinghub.elsevier.com/retrieve/pii/S1537511007001705_x000d__x000a_https://api.elsevier.com/content/article/PII:S1537511007001705?httpAccept=text/xml&lt;/_url&gt;&lt;_volume&gt;98&lt;/_volume&gt;&lt;/Details&gt;&lt;Extra&gt;&lt;DBUID&gt;{0EB4E4CB-BCCB-4D43-BF7B-64126B5E9329}&lt;/DBUID&gt;&lt;/Extra&gt;&lt;/Item&gt;&lt;/References&gt;&lt;/Group&gt;&lt;/Citation&gt;_x000a_"/>
    <w:docVar w:name="NE.Ref{38462964-8800-4282-A88E-6961CC7528AD}" w:val=" ADDIN NE.Ref.{38462964-8800-4282-A88E-6961CC7528AD}&lt;Citation&gt;&lt;Group&gt;&lt;References&gt;&lt;Item&gt;&lt;ID&gt;533&lt;/ID&gt;&lt;UID&gt;{D1BE26D9-1587-4F50-B8C5-7909DAFFBDEC}&lt;/UID&gt;&lt;Title&gt;Experimental performance of evaporative cooling pad systems in greenhouses in humid subtropical climates&lt;/Title&gt;&lt;Template&gt;Journal Article&lt;/Template&gt;&lt;Star&gt;0&lt;/Star&gt;&lt;Tag&gt;0&lt;/Tag&gt;&lt;Author&gt;Xu, J; Li, Y; Wang, R Z; Liu, W; Zhou, P&lt;/Author&gt;&lt;Year&gt;2015&lt;/Year&gt;&lt;Details&gt;&lt;_accessed&gt;62996871&lt;/_accessed&gt;&lt;_collection_scope&gt;SCI;SCIE;EI&lt;/_collection_scope&gt;&lt;_created&gt;62996871&lt;/_created&gt;&lt;_db_updated&gt;CrossRef&lt;/_db_updated&gt;&lt;_doi&gt;10.1016/j.apenergy.2014.10.061&lt;/_doi&gt;&lt;_impact_factor&gt;   8.426&lt;/_impact_factor&gt;&lt;_isbn&gt;03062619&lt;/_isbn&gt;&lt;_journal&gt;Applied Energy&lt;/_journal&gt;&lt;_modified&gt;63026850&lt;/_modified&gt;&lt;_pages&gt;291-301&lt;/_pages&gt;&lt;_tertiary_title&gt;Applied Energy&lt;/_tertiary_title&gt;&lt;_url&gt;https://linkinghub.elsevier.com/retrieve/pii/S0306261914011118_x000d__x000a_https://api.elsevier.com/content/article/PII:S0306261914011118?httpAccept=text/xml&lt;/_url&gt;&lt;_volume&gt;138&lt;/_volume&gt;&lt;/Details&gt;&lt;Extra&gt;&lt;DBUID&gt;{0EB4E4CB-BCCB-4D43-BF7B-64126B5E9329}&lt;/DBUID&gt;&lt;/Extra&gt;&lt;/Item&gt;&lt;/References&gt;&lt;/Group&gt;&lt;/Citation&gt;_x000a_"/>
    <w:docVar w:name="NE.Ref{3AD0CB00-E158-4765-AFD9-B04F6B026206}" w:val=" ADDIN NE.Ref.{3AD0CB00-E158-4765-AFD9-B04F6B026206}&lt;Citation&gt;&lt;Group&gt;&lt;References&gt;&lt;Item&gt;&lt;ID&gt;441&lt;/ID&gt;&lt;UID&gt;{AD592CA1-F56E-41EB-96AB-BE3CA10F5A5C}&lt;/UID&gt;&lt;Title&gt;Evaluation of wind pressure acting on multi-span greenhouses using CFD technique, Part 2: Application of the CFD model&lt;/Title&gt;&lt;Template&gt;Journal Article&lt;/Template&gt;&lt;Star&gt;1&lt;/Star&gt;&lt;Tag&gt;2&lt;/Tag&gt;&lt;Author&gt;Kim, Rack-woo; Hong, Se-woon; Lee, In-bok; Kwon, Kyeong-seok&lt;/Author&gt;&lt;Year&gt;2017&lt;/Year&gt;&lt;Details&gt;&lt;_accessed&gt;62881567&lt;/_accessed&gt;&lt;_cited_count&gt;12&lt;/_cited_count&gt;&lt;_collection_scope&gt;SCI;SCIE;EI&lt;/_collection_scope&gt;&lt;_created&gt;62881567&lt;/_created&gt;&lt;_db_updated&gt;CrossRef&lt;/_db_updated&gt;&lt;_doi&gt;10.1016/j.biosystemseng.2017.09.011&lt;/_doi&gt;&lt;_impact_factor&gt;   2.983&lt;/_impact_factor&gt;&lt;_isbn&gt;15375110&lt;/_isbn&gt;&lt;_journal&gt;Biosystems Engineering&lt;/_journal&gt;&lt;_modified&gt;63131917&lt;/_modified&gt;&lt;_pages&gt;257-280&lt;/_pages&gt;&lt;_tertiary_title&gt;Biosystems Engineering&lt;/_tertiary_title&gt;&lt;_url&gt;https://linkinghub.elsevier.com/retrieve/pii/S1537511016308029_x000d__x000a_https://api.elsevier.com/content/article/PII:S1537511016308029?httpAccept=text/xml&lt;/_url&gt;&lt;_volume&gt;164&lt;/_volume&gt;&lt;/Details&gt;&lt;Extra&gt;&lt;DBUID&gt;{0EB4E4CB-BCCB-4D43-BF7B-64126B5E9329}&lt;/DBUID&gt;&lt;/Extra&gt;&lt;/Item&gt;&lt;/References&gt;&lt;/Group&gt;&lt;/Citation&gt;_x000a_"/>
    <w:docVar w:name="NE.Ref{3B3115B9-9F37-49C0-BEAF-2218600059FC}" w:val=" ADDIN NE.Ref.{3B3115B9-9F37-49C0-BEAF-2218600059FC}&lt;Citation&gt;&lt;Group&gt;&lt;References&gt;&lt;Item&gt;&lt;ID&gt;736&lt;/ID&gt;&lt;UID&gt;{5736DD0F-E785-43CD-83EC-D7951607D9B6}&lt;/UID&gt;&lt;Title&gt;Computational Fluid Dynamics Modeling to Improve Natural Flow Rate and Sweet Pepper Productivity in Greenhouse&lt;/Title&gt;&lt;Template&gt;Journal Article&lt;/Template&gt;&lt;Star&gt;0&lt;/Star&gt;&lt;Tag&gt;0&lt;/Tag&gt;&lt;Author&gt;Limtrakarn, W; Boonmongkol, P; Chompupoung, A; Rungprateepthaworn, K; Kruenate, J; Dechaumphai, P&lt;/Author&gt;&lt;Year&gt;2015&lt;/Year&gt;&lt;Details&gt;&lt;_accessed&gt;63165468&lt;/_accessed&gt;&lt;_collection_scope&gt;SCIE&lt;/_collection_scope&gt;&lt;_created&gt;63165468&lt;/_created&gt;&lt;_db_updated&gt;CrossRef&lt;/_db_updated&gt;&lt;_doi&gt;10.1155/2012/158563&lt;/_doi&gt;&lt;_impact_factor&gt;   1.024&lt;/_impact_factor&gt;&lt;_isbn&gt;1687-8140&lt;/_isbn&gt;&lt;_journal&gt;Advances in Mechanical Engineering&lt;/_journal&gt;&lt;_modified&gt;63167923&lt;/_modified&gt;&lt;_pages&gt;158563&lt;/_pages&gt;&lt;_tertiary_title&gt;Advances in Mechanical Engineering&lt;/_tertiary_title&gt;&lt;_url&gt;http://journals.sagepub.com/doi/10.1155/2012/158563_x000d__x000a_http://journals.sagepub.com/doi/pdf/10.1155/2012/158563&lt;/_url&gt;&lt;_volume&gt;4&lt;/_volume&gt;&lt;/Details&gt;&lt;Extra&gt;&lt;DBUID&gt;{0EB4E4CB-BCCB-4D43-BF7B-64126B5E9329}&lt;/DBUID&gt;&lt;/Extra&gt;&lt;/Item&gt;&lt;/References&gt;&lt;/Group&gt;&lt;Group&gt;&lt;References&gt;&lt;Item&gt;&lt;ID&gt;392&lt;/ID&gt;&lt;UID&gt;{EE9CED4E-2984-41E1-85C3-C001373AB0E5}&lt;/UID&gt;&lt;Title&gt;Air exchange and ventilation efficiencies of a monospan greenhouse with one inflow and one outflow through longitudinal side openings&lt;/Title&gt;&lt;Template&gt;Journal Article&lt;/Template&gt;&lt;Star&gt;0&lt;/Star&gt;&lt;Tag&gt;5&lt;/Tag&gt;&lt;Author&gt;Teitel, Meir; Wenger, Erez&lt;/Author&gt;&lt;Year&gt;2014&lt;/Year&gt;&lt;Details&gt;&lt;_accessed&gt;63137794&lt;/_accessed&gt;&lt;_cited_count&gt;12&lt;/_cited_count&gt;&lt;_collection_scope&gt;SCI;SCIE;EI&lt;/_collection_scope&gt;&lt;_created&gt;62845683&lt;/_created&gt;&lt;_db_updated&gt;CrossRef&lt;/_db_updated&gt;&lt;_doi&gt;10.1016/j.biosystemseng.2013.11.001&lt;/_doi&gt;&lt;_impact_factor&gt;   2.983&lt;/_impact_factor&gt;&lt;_isbn&gt;15375110&lt;/_isbn&gt;&lt;_journal&gt;Biosystems Engineering&lt;/_journal&gt;&lt;_modified&gt;63086951&lt;/_modified&gt;&lt;_pages&gt;98-107&lt;/_pages&gt;&lt;_tertiary_title&gt;Biosystems Engineering&lt;/_tertiary_title&gt;&lt;_url&gt;https://linkinghub.elsevier.com/retrieve/pii/S1537511013001773_x000d__x000a_https://api.elsevier.com/content/article/PII:S1537511013001773?httpAccept=text/xml&lt;/_url&gt;&lt;_volume&gt;119&lt;/_volume&gt;&lt;/Details&gt;&lt;Extra&gt;&lt;DBUID&gt;{0EB4E4CB-BCCB-4D43-BF7B-64126B5E9329}&lt;/DBUID&gt;&lt;/Extra&gt;&lt;/Item&gt;&lt;/References&gt;&lt;/Group&gt;&lt;/Citation&gt;_x000a_"/>
    <w:docVar w:name="NE.Ref{456F49BB-24C0-47F5-8AF5-0D2613838215}" w:val=" ADDIN NE.Ref.{456F49BB-24C0-47F5-8AF5-0D2613838215}&lt;Citation&gt;&lt;Group&gt;&lt;References&gt;&lt;Item&gt;&lt;ID&gt;730&lt;/ID&gt;&lt;UID&gt;{AE3B6619-727E-43C4-B01A-C41E9C2DE128}&lt;/UID&gt;&lt;Title&gt;Effects of Vent Configuration and Span Number on Greenhouse Microclimate under Summer Conditions in Eastern China&lt;/Title&gt;&lt;Template&gt;Journal Article&lt;/Template&gt;&lt;Star&gt;0&lt;/Star&gt;&lt;Tag&gt;0&lt;/Tag&gt;&lt;Author&gt;He, Keshi; Chen, Dayue; Sun, Lijuan; Huang, Zhenyu; Liu, Zhenglu&lt;/Author&gt;&lt;Year&gt;2015&lt;/Year&gt;&lt;Details&gt;&lt;_accessed&gt;63165506&lt;/_accessed&gt;&lt;_collection_scope&gt;SCIE;EI&lt;/_collection_scope&gt;&lt;_created&gt;63159308&lt;/_created&gt;&lt;_date&gt;60484320&lt;/_date&gt;&lt;_date_display&gt;2015&lt;/_date_display&gt;&lt;_db_updated&gt;PKU Search&lt;/_db_updated&gt;&lt;_doi&gt;10.1080/14733315.2015.11684062&lt;/_doi&gt;&lt;_impact_factor&gt;   0.860&lt;/_impact_factor&gt;&lt;_isbn&gt;1473-3315_x000d__x000a_&lt;/_isbn&gt;&lt;_issue&gt;4_x000d__x000a_&lt;/_issue&gt;&lt;_journal&gt;International Journal of Ventilation&lt;/_journal&gt;&lt;_keywords&gt;CFD simulation_x000d__x000a_; multi-span greenhouses_x000d__x000a_; natural ventilation_x000d__x000a_; span number_x000d__x000a_; vent configuration_x000d__x000a_&lt;/_keywords&gt;&lt;_modified&gt;63159308&lt;/_modified&gt;&lt;_number&gt;1&lt;/_number&gt;&lt;_ori_publication&gt;Taylor &amp;amp; Francis_x000d__x000a_&lt;/_ori_publication&gt;&lt;_pages&gt;381_x000d__x000a_-396_x000d__x000a_&lt;/_pages&gt;&lt;_url&gt;http://pku.summon.serialssolutions.com/2.0.0/link/0/eLvHCXMwrV1bS8MwFA66J33wLs4b-QN1TbP04pvIiogTwangS0lz0aF0c1v_v-ckK26CvuhTSctJS5KeG9_5DiE8OguDbzpBcsnQOJWZ1bENrcx4CSOhRMmZCbH8-bmf3txFeU9cf4ELEWSJEbX1tBFOc-OvLstpg4_rsG7COWcCYVoCNACylzilDI4-9nIY5E-NauaCu5ayKBKgTFMy_OM0S9Zqict0wQrlm__wwVtkY-6C0gt_ZrbJiql2yPoCMeEu-fCkxlM6svQRzBLFwsDhS-2PC4VX03tQI_TW9ROhcMvhd15H9dTQPmL81PsQfGFDsUZtQjHXBheYRXuIGB1WtCcdSQN1Lbz3yEPeG1xeBfPmDIHCNlZBFplUS2MtS5VN40xHIaZ_yygJY6kh6NNdfN416CBp8IKEVYkFB0gnEfg0mu-TVjWqzAGhoWVWMZ5EwmK0GkPMLJMEIiuVqtKYtE06zSYUY8_BUbA5tWmzmAUuZtEsZpucL-5VMXPZD-tblRT8d-HDvwgfkTUce5TaMWnNJrU5Iavjt_rUHcVPBHTeOA&lt;/_url&gt;&lt;_volume&gt;13&lt;/_volume&gt;&lt;/Details&gt;&lt;Extra&gt;&lt;DBUID&gt;{0EB4E4CB-BCCB-4D43-BF7B-64126B5E9329}&lt;/DBUID&gt;&lt;/Extra&gt;&lt;/Item&gt;&lt;/References&gt;&lt;/Group&gt;&lt;/Citation&gt;_x000a_"/>
    <w:docVar w:name="NE.Ref{4968EDF5-18AE-4102-9B41-4DE0B8A30969}" w:val=" ADDIN NE.Ref.{4968EDF5-18AE-4102-9B41-4DE0B8A30969}&lt;Citation&gt;&lt;Group&gt;&lt;References&gt;&lt;Item&gt;&lt;ID&gt;722&lt;/ID&gt;&lt;UID&gt;{9CE77250-73D9-417C-A298-43F293C6E01F}&lt;/UID&gt;&lt;Title&gt;Sonic Anemometry to Measure Natural Ventilation in Greenhouses&lt;/Title&gt;&lt;Template&gt;Journal Article&lt;/Template&gt;&lt;Star&gt;0&lt;/Star&gt;&lt;Tag&gt;0&lt;/Tag&gt;&lt;Author&gt;López, Alejandro; Valera, Diego Luis; Molina-Aiz, Francisco&lt;/Author&gt;&lt;Year&gt;2011&lt;/Year&gt;&lt;Details&gt;&lt;_accessed&gt;63164957&lt;/_accessed&gt;&lt;_collection_scope&gt;SCIE;EI&lt;/_collection_scope&gt;&lt;_created&gt;63137804&lt;/_created&gt;&lt;_date&gt;58799520&lt;/_date&gt;&lt;_db_updated&gt;CrossRef&lt;/_db_updated&gt;&lt;_doi&gt;10.3390/s111009820&lt;/_doi&gt;&lt;_impact_factor&gt;   3.031&lt;/_impact_factor&gt;&lt;_isbn&gt;1424-8220&lt;/_isbn&gt;&lt;_issue&gt;10&lt;/_issue&gt;&lt;_journal&gt;Sensors&lt;/_journal&gt;&lt;_modified&gt;63164958&lt;/_modified&gt;&lt;_pages&gt;9820-9838&lt;/_pages&gt;&lt;_tertiary_title&gt;Sensors&lt;/_tertiary_title&gt;&lt;_url&gt;http://www.mdpi.com/1424-8220/11/10/9820_x000d__x000a_http://www.mdpi.com/1424-8220/11/10/9820/pdf&lt;/_url&gt;&lt;_volume&gt;11&lt;/_volume&gt;&lt;_cited_count&gt;32&lt;/_cited_count&gt;&lt;/Details&gt;&lt;Extra&gt;&lt;DBUID&gt;{0EB4E4CB-BCCB-4D43-BF7B-64126B5E9329}&lt;/DBUID&gt;&lt;/Extra&gt;&lt;/Item&gt;&lt;/References&gt;&lt;/Group&gt;&lt;/Citation&gt;_x000a_"/>
    <w:docVar w:name="NE.Ref{4A32F6C7-1155-45CD-AE33-78D30320100E}" w:val=" ADDIN NE.Ref.{4A32F6C7-1155-45CD-AE33-78D30320100E}&lt;Citation&gt;&lt;Group&gt;&lt;References&gt;&lt;Item&gt;&lt;ID&gt;397&lt;/ID&gt;&lt;UID&gt;{99AEB9FC-4EA8-4275-A006-85ED1EB3E069}&lt;/UID&gt;&lt;Title&gt;Dynamic simulation of the distributed radiative and convective climate within a cropped greenhouse&lt;/Title&gt;&lt;Template&gt;Journal Article&lt;/Template&gt;&lt;Star&gt;1&lt;/Star&gt;&lt;Tag&gt;2&lt;/Tag&gt;&lt;Author&gt;Nebbali, R; Roy, J C; Boulard, T&lt;/Author&gt;&lt;Year&gt;2012&lt;/Year&gt;&lt;Details&gt;&lt;_accessed&gt;63094853&lt;/_accessed&gt;&lt;_cited_count&gt;52&lt;/_cited_count&gt;&lt;_collection_scope&gt;SCIE;EI&lt;/_collection_scope&gt;&lt;_created&gt;62845683&lt;/_created&gt;&lt;_db_updated&gt;CrossRef&lt;/_db_updated&gt;&lt;_doi&gt;10.1016/j.renene.2011.12.003&lt;/_doi&gt;&lt;_impact_factor&gt;   5.439&lt;/_impact_factor&gt;&lt;_isbn&gt;09601481&lt;/_isbn&gt;&lt;_journal&gt;Renewable Energy&lt;/_journal&gt;&lt;_modified&gt;63094853&lt;/_modified&gt;&lt;_pages&gt;111-129&lt;/_pages&gt;&lt;_tertiary_title&gt;Renewable Energy&lt;/_tertiary_title&gt;&lt;_url&gt;https://linkinghub.elsevier.com/retrieve/pii/S0960148111006598_x000d__x000a_https://api.elsevier.com/content/article/PII:S0960148111006598?httpAccept=text/xml&lt;/_url&gt;&lt;_volume&gt;43&lt;/_volume&gt;&lt;/Details&gt;&lt;Extra&gt;&lt;DBUID&gt;{0EB4E4CB-BCCB-4D43-BF7B-64126B5E9329}&lt;/DBUID&gt;&lt;/Extra&gt;&lt;/Item&gt;&lt;/References&gt;&lt;/Group&gt;&lt;Group&gt;&lt;References&gt;&lt;Item&gt;&lt;ID&gt;395&lt;/ID&gt;&lt;UID&gt;{DBD67011-B93F-450D-A0EA-DC2F98D9024E}&lt;/UID&gt;&lt;Title&gt;CFD Based Study of Heterogeneous Microclimate in a Typical Chinese Greenhouse in Central China&lt;/Title&gt;&lt;Template&gt;Journal Article&lt;/Template&gt;&lt;Star&gt;1&lt;/Star&gt;&lt;Tag&gt;4&lt;/Tag&gt;&lt;Author&gt;WANG, Xiao-wei; LUO, Jin-yao; LI, Xiao-ping&lt;/Author&gt;&lt;Year&gt;2013&lt;/Year&gt;&lt;Details&gt;&lt;_accessed&gt;63131625&lt;/_accessed&gt;&lt;_cited_count&gt;15&lt;/_cited_count&gt;&lt;_collection_scope&gt;SCIE;CSCD&lt;/_collection_scope&gt;&lt;_created&gt;62845683&lt;/_created&gt;&lt;_db_updated&gt;CrossRef&lt;/_db_updated&gt;&lt;_doi&gt;10.1016/S2095-3119(13)60309-3&lt;/_doi&gt;&lt;_impact_factor&gt;   1.337&lt;/_impact_factor&gt;&lt;_isbn&gt;20953119&lt;/_isbn&gt;&lt;_issue&gt;5&lt;/_issue&gt;&lt;_journal&gt;Journal of Integrative Agriculture&lt;/_journal&gt;&lt;_modified&gt;63131625&lt;/_modified&gt;&lt;_pages&gt;914-923&lt;/_pages&gt;&lt;_tertiary_title&gt;Journal of Integrative Agriculture&lt;/_tertiary_title&gt;&lt;_url&gt;https://linkinghub.elsevier.com/retrieve/pii/S2095311913603093_x000d__x000a_https://api.elsevier.com/content/article/PII:S2095311913603093?httpAccept=text/xml&lt;/_url&gt;&lt;_volume&gt;12&lt;/_volume&gt;&lt;/Details&gt;&lt;Extra&gt;&lt;DBUID&gt;{0EB4E4CB-BCCB-4D43-BF7B-64126B5E9329}&lt;/DBUID&gt;&lt;/Extra&gt;&lt;/Item&gt;&lt;/References&gt;&lt;/Group&gt;&lt;Group&gt;&lt;References&gt;&lt;Item&gt;&lt;ID&gt;403&lt;/ID&gt;&lt;UID&gt;{B7C2FC72-57DC-407F-9DCE-6B5D2BD18459}&lt;/UID&gt;&lt;Title&gt;Numerical simulation of thermal behavior of a ventilated arc greenhouse during a solar day&lt;/Title&gt;&lt;Template&gt;Journal Article&lt;/Template&gt;&lt;Star&gt;1&lt;/Star&gt;&lt;Tag&gt;5&lt;/Tag&gt;&lt;Author&gt;Fidaros, D K; Baxevanou, C A; Bartzanas, T; Kittas, C&lt;/Author&gt;&lt;Year&gt;2010&lt;/Year&gt;&lt;Details&gt;&lt;_accessed&gt;63101466&lt;/_accessed&gt;&lt;_cited_count&gt;62&lt;/_cited_count&gt;&lt;_collection_scope&gt;SCIE;EI&lt;/_collection_scope&gt;&lt;_created&gt;62845683&lt;/_created&gt;&lt;_db_updated&gt;CrossRef&lt;/_db_updated&gt;&lt;_doi&gt;10.1016/j.renene.2009.11.013&lt;/_doi&gt;&lt;_impact_factor&gt;   5.439&lt;/_impact_factor&gt;&lt;_isbn&gt;09601481&lt;/_isbn&gt;&lt;_issue&gt;7&lt;/_issue&gt;&lt;_journal&gt;Renewable Energy&lt;/_journal&gt;&lt;_modified&gt;63101466&lt;/_modified&gt;&lt;_pages&gt;1380-1386&lt;/_pages&gt;&lt;_tertiary_title&gt;Renewable Energy&lt;/_tertiary_title&gt;&lt;_url&gt;https://linkinghub.elsevier.com/retrieve/pii/S0960148109004893_x000d__x000a_https://api.elsevier.com/content/article/PII:S0960148109004893?httpAccept=text/xml&lt;/_url&gt;&lt;_volume&gt;35&lt;/_volume&gt;&lt;/Details&gt;&lt;Extra&gt;&lt;DBUID&gt;{0EB4E4CB-BCCB-4D43-BF7B-64126B5E9329}&lt;/DBUID&gt;&lt;/Extra&gt;&lt;/Item&gt;&lt;/References&gt;&lt;/Group&gt;&lt;Group&gt;&lt;References&gt;&lt;Item&gt;&lt;ID&gt;732&lt;/ID&gt;&lt;UID&gt;{018A9198-57B7-4233-897B-7AF11380E130}&lt;/UID&gt;&lt;Title&gt;Study of the Effects of Vent Configuration on Mono-Span Greenhouse Ventilation Using Computational Fluid Dynamics&lt;/Title&gt;&lt;Template&gt;Journal Article&lt;/Template&gt;&lt;Star&gt;0&lt;/Star&gt;&lt;Tag&gt;0&lt;/Tag&gt;&lt;Author&gt;Akrami, M; Javadi, A A; Hassanein, M J; Farmani, R; Dibaj, M; Tabor, G R; Negm, A&lt;/Author&gt;&lt;Year&gt;2020&lt;/Year&gt;&lt;Details&gt;&lt;_accessed&gt;63163313&lt;/_accessed&gt;&lt;_collection_scope&gt;SCIE;SSCI&lt;/_collection_scope&gt;&lt;_created&gt;63163308&lt;/_created&gt;&lt;_doi&gt;10.3390/su12030986&lt;/_doi&gt;&lt;_impact_factor&gt;   2.592&lt;/_impact_factor&gt;&lt;_issue&gt;12&lt;/_issue&gt;&lt;_journal&gt;Sustainability&lt;/_journal&gt;&lt;_modified&gt;63163314&lt;/_modified&gt;&lt;_pages&gt;986&lt;/_pages&gt;&lt;_volume&gt;3&lt;/_volume&gt;&lt;/Details&gt;&lt;Extra&gt;&lt;DBUID&gt;{0EB4E4CB-BCCB-4D43-BF7B-64126B5E9329}&lt;/DBUID&gt;&lt;/Extra&gt;&lt;/Item&gt;&lt;/References&gt;&lt;/Group&gt;&lt;Group&gt;&lt;References&gt;&lt;Item&gt;&lt;ID&gt;755&lt;/ID&gt;&lt;UID&gt;{5D0488A5-D40D-469B-9484-46C52A48EA9B}&lt;/UID&gt;&lt;Title&gt;Ventilation performance prediction for buildings: A method overview and recent applications&lt;/Title&gt;&lt;Template&gt;Journal Article&lt;/Template&gt;&lt;Star&gt;0&lt;/Star&gt;&lt;Tag&gt;5&lt;/Tag&gt;&lt;Author&gt;CHEN, Q&lt;/Author&gt;&lt;Year&gt;2009&lt;/Year&gt;&lt;Details&gt;&lt;_accessed&gt;63174900&lt;/_accessed&gt;&lt;_cited_count&gt;761&lt;/_cited_count&gt;&lt;_collection_scope&gt;SCIE;EI&lt;/_collection_scope&gt;&lt;_created&gt;63174900&lt;/_created&gt;&lt;_db_updated&gt;CrossRef&lt;/_db_updated&gt;&lt;_doi&gt;10.1016/j.buildenv.2008.05.025&lt;/_doi&gt;&lt;_impact_factor&gt;   4.820&lt;/_impact_factor&gt;&lt;_isbn&gt;03601323&lt;/_isbn&gt;&lt;_issue&gt;4&lt;/_issue&gt;&lt;_journal&gt;Building and Environment&lt;/_journal&gt;&lt;_modified&gt;63176318&lt;/_modified&gt;&lt;_pages&gt;848-858&lt;/_pages&gt;&lt;_tertiary_title&gt;Building and Environment&lt;/_tertiary_title&gt;&lt;_url&gt;https://linkinghub.elsevier.com/retrieve/pii/S0360132308001510_x000d__x000a_https://api.elsevier.com/content/article/PII:S0360132308001510?httpAccept=text/xml&lt;/_url&gt;&lt;_volume&gt;44&lt;/_volume&gt;&lt;/Details&gt;&lt;Extra&gt;&lt;DBUID&gt;{0EB4E4CB-BCCB-4D43-BF7B-64126B5E9329}&lt;/DBUID&gt;&lt;/Extra&gt;&lt;/Item&gt;&lt;/References&gt;&lt;/Group&gt;&lt;/Citation&gt;_x000a_"/>
    <w:docVar w:name="NE.Ref{4B1475F5-CD89-4152-BB12-C96520187941}" w:val=" ADDIN NE.Ref.{4B1475F5-CD89-4152-BB12-C96520187941}&lt;Citation&gt;&lt;Group&gt;&lt;References&gt;&lt;Item&gt;&lt;ID&gt;392&lt;/ID&gt;&lt;UID&gt;{EE9CED4E-2984-41E1-85C3-C001373AB0E5}&lt;/UID&gt;&lt;Title&gt;Air exchange and ventilation efficiencies of a monospan greenhouse with one inflow and one outflow through longitudinal side openings&lt;/Title&gt;&lt;Template&gt;Journal Article&lt;/Template&gt;&lt;Star&gt;0&lt;/Star&gt;&lt;Tag&gt;5&lt;/Tag&gt;&lt;Author&gt;Teitel, Meir; Wenger, Erez&lt;/Author&gt;&lt;Year&gt;2014&lt;/Year&gt;&lt;Details&gt;&lt;_accessed&gt;63137794&lt;/_accessed&gt;&lt;_cited_count&gt;12&lt;/_cited_count&gt;&lt;_collection_scope&gt;SCI;SCIE;EI&lt;/_collection_scope&gt;&lt;_created&gt;62845683&lt;/_created&gt;&lt;_db_updated&gt;CrossRef&lt;/_db_updated&gt;&lt;_doi&gt;10.1016/j.biosystemseng.2013.11.001&lt;/_doi&gt;&lt;_impact_factor&gt;   2.983&lt;/_impact_factor&gt;&lt;_isbn&gt;15375110&lt;/_isbn&gt;&lt;_journal&gt;Biosystems Engineering&lt;/_journal&gt;&lt;_modified&gt;63086951&lt;/_modified&gt;&lt;_pages&gt;98-107&lt;/_pages&gt;&lt;_tertiary_title&gt;Biosystems Engineering&lt;/_tertiary_title&gt;&lt;_url&gt;https://linkinghub.elsevier.com/retrieve/pii/S1537511013001773_x000d__x000a_https://api.elsevier.com/content/article/PII:S1537511013001773?httpAccept=text/xml&lt;/_url&gt;&lt;_volume&gt;119&lt;/_volume&gt;&lt;/Details&gt;&lt;Extra&gt;&lt;DBUID&gt;{0EB4E4CB-BCCB-4D43-BF7B-64126B5E9329}&lt;/DBUID&gt;&lt;/Extra&gt;&lt;/Item&gt;&lt;/References&gt;&lt;/Group&gt;&lt;Group&gt;&lt;References&gt;&lt;Item&gt;&lt;ID&gt;574&lt;/ID&gt;&lt;UID&gt;{65A7CD32-46CE-4FB2-BA5B-BE0871569373}&lt;/UID&gt;&lt;Title&gt;Field test and analysis of microclimate in naturally ventilated single-sloped greenhouses&lt;/Title&gt;&lt;Template&gt;Journal Article&lt;/Template&gt;&lt;Star&gt;1&lt;/Star&gt;&lt;Tag&gt;5&lt;/Tag&gt;&lt;Author&gt;Li, Angui; Huang, Lin; Zhang, Tongfeng&lt;/Author&gt;&lt;Year&gt;2017&lt;/Year&gt;&lt;Details&gt;&lt;_accessed&gt;63037243&lt;/_accessed&gt;&lt;_cited_count&gt;10&lt;/_cited_count&gt;&lt;_collection_scope&gt;SCIE;EI&lt;/_collection_scope&gt;&lt;_created&gt;63037243&lt;/_created&gt;&lt;_db_updated&gt;CrossRef&lt;/_db_updated&gt;&lt;_doi&gt;10.1016/j.enbuild.2016.12.047&lt;/_doi&gt;&lt;_impact_factor&gt;   4.495&lt;/_impact_factor&gt;&lt;_isbn&gt;03787788&lt;/_isbn&gt;&lt;_journal&gt;Energy and Buildings&lt;/_journal&gt;&lt;_modified&gt;63135138&lt;/_modified&gt;&lt;_pages&gt;479-489&lt;/_pages&gt;&lt;_tertiary_title&gt;Energy and Buildings&lt;/_tertiary_title&gt;&lt;_url&gt;https://linkinghub.elsevier.com/retrieve/pii/S0378778816319284_x000d__x000a_https://api.elsevier.com/content/article/PII:S0378778816319284?httpAccept=text/xml&lt;/_url&gt;&lt;_volume&gt;138&lt;/_volume&gt;&lt;/Details&gt;&lt;Extra&gt;&lt;DBUID&gt;{0EB4E4CB-BCCB-4D43-BF7B-64126B5E9329}&lt;/DBUID&gt;&lt;/Extra&gt;&lt;/Item&gt;&lt;/References&gt;&lt;/Group&gt;&lt;/Citation&gt;_x000a_"/>
    <w:docVar w:name="NE.Ref{62DE70F8-B96A-423D-97E9-EF7B5C320147}" w:val=" ADDIN NE.Ref.{62DE70F8-B96A-423D-97E9-EF7B5C320147}&lt;Citation&gt;&lt;Group&gt;&lt;References&gt;&lt;Item&gt;&lt;ID&gt;434&lt;/ID&gt;&lt;UID&gt;{47D7F9BC-A5E4-4D83-BEE0-301A9FCA135A}&lt;/UID&gt;&lt;Title&gt;Wind driven ventilation of a mono-span greenhouse with a rose crop and continuous screened side vents and its effect on flow patterns and microclimate&lt;/Title&gt;&lt;Template&gt;Journal Article&lt;/Template&gt;&lt;Star&gt;0&lt;/Star&gt;&lt;Tag&gt;0&lt;/Tag&gt;&lt;Author&gt;Teitel, M; Liran, O; Tanny, J; Barak, M&lt;/Author&gt;&lt;Year&gt;2008&lt;/Year&gt;&lt;Details&gt;&lt;_accessed&gt;63137666&lt;/_accessed&gt;&lt;_alternate_title&gt;Biosystems Engineering&lt;/_alternate_title&gt;&lt;_author_adr&gt;Institute of Agricultural Engineering, Agricultural Research Organization, The Volcani Center, P.O. Box 6, Bet Dagan, 50250, IsraelInstitute of Soil, Water and Environmental Sciences, Agricultural Research Organization, The Volcani Center, P.O. Box 6, Bet Dagan, 50250, Israel&lt;/_author_adr&gt;&lt;_cited_count&gt;63&lt;/_cited_count&gt;&lt;_collection_scope&gt;SCI;SCIE;EI&lt;/_collection_scope&gt;&lt;_created&gt;62875695&lt;/_created&gt;&lt;_date&gt;2008-01-01&lt;/_date&gt;&lt;_date_display&gt;2008&lt;/_date_display&gt;&lt;_db_updated&gt;Engineering Village&lt;/_db_updated&gt;&lt;_doi&gt;10.1016/j.biosystemseng.2008.05.012&lt;/_doi&gt;&lt;_impact_factor&gt;   2.983&lt;/_impact_factor&gt;&lt;_isbn&gt;15375110&lt;/_isbn&gt;&lt;_issue&gt;1&lt;/_issue&gt;&lt;_journal&gt;Biosystems Engineering&lt;/_journal&gt;&lt;_keywords&gt;Air; Crops; Greenhouse effect; Greenhouses; Roofs; Velocity; Velocity distribution; Ventilation; Wind&lt;/_keywords&gt;&lt;_modified&gt;63137666&lt;/_modified&gt;&lt;_ori_publication&gt;Academic Press&lt;/_ori_publication&gt;&lt;_pages&gt;111-122&lt;/_pages&gt;&lt;_url&gt;http://dx.doi.org/10.1016/j.biosystemseng.2008.05.012&lt;/_url&gt;&lt;_volume&gt;101&lt;/_volume&gt;&lt;/Details&gt;&lt;Extra&gt;&lt;DBUID&gt;{0EB4E4CB-BCCB-4D43-BF7B-64126B5E9329}&lt;/DBUID&gt;&lt;/Extra&gt;&lt;/Item&gt;&lt;/References&gt;&lt;/Group&gt;&lt;Group&gt;&lt;References&gt;&lt;Item&gt;&lt;ID&gt;544&lt;/ID&gt;&lt;UID&gt;{03C18D19-DC15-4A7D-95AB-EF4A8A866524}&lt;/UID&gt;&lt;Title&gt;Effect of wind direction on greenhouse ventilation rate, airflow patterns and temperature distributions&lt;/Title&gt;&lt;Template&gt;Journal Article&lt;/Template&gt;&lt;Star&gt;0&lt;/Star&gt;&lt;Tag&gt;0&lt;/Tag&gt;&lt;Author&gt;Teitel, M; Ziskind, G; Liran, O; Dubovsky, V; Letan, R&lt;/Author&gt;&lt;Year&gt;2008&lt;/Year&gt;&lt;Details&gt;&lt;_accessed&gt;63137666&lt;/_accessed&gt;&lt;_cited_count&gt;86&lt;/_cited_count&gt;&lt;_collection_scope&gt;SCI;SCIE;EI&lt;/_collection_scope&gt;&lt;_created&gt;62996984&lt;/_created&gt;&lt;_db_updated&gt;CrossRef&lt;/_db_updated&gt;&lt;_doi&gt;10.1016/j.biosystemseng.2008.09.004&lt;/_doi&gt;&lt;_impact_factor&gt;   2.983&lt;/_impact_factor&gt;&lt;_isbn&gt;15375110&lt;/_isbn&gt;&lt;_issue&gt;3&lt;/_issue&gt;&lt;_journal&gt;Biosystems Engineering&lt;/_journal&gt;&lt;_modified&gt;63137666&lt;/_modified&gt;&lt;_pages&gt;351-369&lt;/_pages&gt;&lt;_tertiary_title&gt;Biosystems Engineering&lt;/_tertiary_title&gt;&lt;_url&gt;https://linkinghub.elsevier.com/retrieve/pii/S1537511008002730_x000d__x000a_https://api.elsevier.com/content/article/PII:S1537511008002730?httpAccept=text/xml&lt;/_url&gt;&lt;_volume&gt;101&lt;/_volume&gt;&lt;/Details&gt;&lt;Extra&gt;&lt;DBUID&gt;{0EB4E4CB-BCCB-4D43-BF7B-64126B5E9329}&lt;/DBUID&gt;&lt;/Extra&gt;&lt;/Item&gt;&lt;/References&gt;&lt;/Group&gt;&lt;/Citation&gt;_x000a_"/>
    <w:docVar w:name="NE.Ref{67214BB4-9CC1-45D0-9BEF-27B1D737C8E2}" w:val=" ADDIN NE.Ref.{67214BB4-9CC1-45D0-9BEF-27B1D737C8E2}&lt;Citation&gt;&lt;Group&gt;&lt;References&gt;&lt;Item&gt;&lt;ID&gt;559&lt;/ID&gt;&lt;UID&gt;{727EC026-CB74-4EDA-AEC8-EC8DD3DFAB24}&lt;/UID&gt;&lt;Title&gt;Review on greenhouse microclimate and application: Design parameters, thermal modeling and simulation, climate controlling technologies&lt;/Title&gt;&lt;Template&gt;Journal Article&lt;/Template&gt;&lt;Star&gt;1&lt;/Star&gt;&lt;Tag&gt;5&lt;/Tag&gt;&lt;Author&gt;Choab, Noureddine; Allouhi, Amine; El Maakoul, Anas; Kousksou, Tarik; Saadeddine, Said; Jamil, Abdelmajid&lt;/Author&gt;&lt;Year&gt;2019&lt;/Year&gt;&lt;Details&gt;&lt;_accessed&gt;63044303&lt;/_accessed&gt;&lt;_collection_scope&gt;SCI;SCIE;EI&lt;/_collection_scope&gt;&lt;_created&gt;63035265&lt;/_created&gt;&lt;_db_updated&gt;CrossRef&lt;/_db_updated&gt;&lt;_doi&gt;10.1016/j.solener.2019.08.042&lt;/_doi&gt;&lt;_impact_factor&gt;   4.674&lt;/_impact_factor&gt;&lt;_isbn&gt;0038092X&lt;/_isbn&gt;&lt;_journal&gt;Solar Energy&lt;/_journal&gt;&lt;_modified&gt;63042708&lt;/_modified&gt;&lt;_pages&gt;109-137&lt;/_pages&gt;&lt;_tertiary_title&gt;Solar Energy&lt;/_tertiary_title&gt;&lt;_url&gt;https://linkinghub.elsevier.com/retrieve/pii/S0038092X19308205_x000d__x000a_https://api.elsevier.com/content/article/PII:S0038092X19308205?httpAccept=text/xml&lt;/_url&gt;&lt;_volume&gt;191&lt;/_volume&gt;&lt;/Details&gt;&lt;Extra&gt;&lt;DBUID&gt;{0EB4E4CB-BCCB-4D43-BF7B-64126B5E9329}&lt;/DBUID&gt;&lt;/Extra&gt;&lt;/Item&gt;&lt;/References&gt;&lt;/Group&gt;&lt;Group&gt;&lt;References&gt;&lt;Item&gt;&lt;ID&gt;569&lt;/ID&gt;&lt;UID&gt;{B86F8678-5389-41B0-8E6F-7C3E5E1CD632}&lt;/UID&gt;&lt;Title&gt;Greenhouse design and cooling technologies for sustainable food cultivation in hot climates: Review of current practice and future status&lt;/Title&gt;&lt;Template&gt;Journal Article&lt;/Template&gt;&lt;Star&gt;0&lt;/Star&gt;&lt;Tag&gt;0&lt;/Tag&gt;&lt;Author&gt;Ghoulem, Marouen; El Moueddeb, Khaled; Nehdi, Ezzedine; Boukhanouf, Rabah; Kaiser Calautit, John&lt;/Author&gt;&lt;Year&gt;2019&lt;/Year&gt;&lt;Details&gt;&lt;_accessed&gt;63037200&lt;/_accessed&gt;&lt;_collection_scope&gt;SCI;SCIE;EI&lt;/_collection_scope&gt;&lt;_created&gt;63037200&lt;/_created&gt;&lt;_db_updated&gt;CrossRef&lt;/_db_updated&gt;&lt;_doi&gt;10.1016/j.biosystemseng.2019.04.016&lt;/_doi&gt;&lt;_impact_factor&gt;   2.983&lt;/_impact_factor&gt;&lt;_isbn&gt;15375110&lt;/_isbn&gt;&lt;_journal&gt;Biosystems Engineering&lt;/_journal&gt;&lt;_modified&gt;63037200&lt;/_modified&gt;&lt;_pages&gt;121-150&lt;/_pages&gt;&lt;_tertiary_title&gt;Biosystems Engineering&lt;/_tertiary_title&gt;&lt;_url&gt;https://linkinghub.elsevier.com/retrieve/pii/S1537511018310407_x000d__x000a_https://api.elsevier.com/content/article/PII:S1537511018310407?httpAccept=text/xml&lt;/_url&gt;&lt;_volume&gt;183&lt;/_volume&gt;&lt;/Details&gt;&lt;Extra&gt;&lt;DBUID&gt;{0EB4E4CB-BCCB-4D43-BF7B-64126B5E9329}&lt;/DBUID&gt;&lt;/Extra&gt;&lt;/Item&gt;&lt;/References&gt;&lt;/Group&gt;&lt;/Citation&gt;_x000a_"/>
    <w:docVar w:name="NE.Ref{6FC8542E-23EF-4A50-B3E7-DEADF7718C6F}" w:val=" ADDIN NE.Ref.{6FC8542E-23EF-4A50-B3E7-DEADF7718C6F}&lt;Citation&gt;&lt;Group&gt;&lt;References&gt;&lt;Item&gt;&lt;ID&gt;406&lt;/ID&gt;&lt;UID&gt;{A650B292-DAE9-492E-8ACD-95BEA630F3CE}&lt;/UID&gt;&lt;Title&gt;Ventilation optimization of solar greenhouse with removable back walls based on CFD&lt;/Title&gt;&lt;Template&gt;Journal Article&lt;/Template&gt;&lt;Star&gt;1&lt;/Star&gt;&lt;Tag&gt;5&lt;/Tag&gt;&lt;Author&gt;He, Xiangli; Wang, Jian; Guo, Shirong; Zhang, Jian; Wei, Bin; Sun, Jin; Shu, Sheng&lt;/Author&gt;&lt;Year&gt;2018&lt;/Year&gt;&lt;Details&gt;&lt;_accessed&gt;63094846&lt;/_accessed&gt;&lt;_cited_count&gt;28&lt;/_cited_count&gt;&lt;_collection_scope&gt;SCIE;EI&lt;/_collection_scope&gt;&lt;_created&gt;62845683&lt;/_created&gt;&lt;_db_updated&gt;CrossRef&lt;/_db_updated&gt;&lt;_doi&gt;10.1016/j.compag.2017.10.001&lt;/_doi&gt;&lt;_impact_factor&gt;   3.171&lt;/_impact_factor&gt;&lt;_isbn&gt;01681699&lt;/_isbn&gt;&lt;_journal&gt;Computers and Electronics in Agriculture&lt;/_journal&gt;&lt;_modified&gt;63094847&lt;/_modified&gt;&lt;_pages&gt;16-25&lt;/_pages&gt;&lt;_tertiary_title&gt;Computers and Electronics in Agriculture&lt;/_tertiary_title&gt;&lt;_url&gt;https://linkinghub.elsevier.com/retrieve/pii/S0168169917303447_x000d__x000a_https://dul.usage.elsevier.com/doi/&lt;/_url&gt;&lt;_volume&gt;149&lt;/_volume&gt;&lt;/Details&gt;&lt;Extra&gt;&lt;DBUID&gt;{0EB4E4CB-BCCB-4D43-BF7B-64126B5E9329}&lt;/DBUID&gt;&lt;/Extra&gt;&lt;/Item&gt;&lt;/References&gt;&lt;/Group&gt;&lt;/Citation&gt;_x000a_"/>
    <w:docVar w:name="NE.Ref{75F5CF98-00A4-4CE5-BAD5-D7F27FFC3B8A}" w:val=" ADDIN NE.Ref.{75F5CF98-00A4-4CE5-BAD5-D7F27FFC3B8A}&lt;Citation&gt;&lt;Group&gt;&lt;References&gt;&lt;Item&gt;&lt;ID&gt;557&lt;/ID&gt;&lt;UID&gt;{4594C3AB-2DEC-45AD-B6B7-5F7743A6B2A5}&lt;/UID&gt;&lt;Title&gt;Effectiveness of ridge vent to wind-driven natural ventilation in monoslope multi-span greenhouses&lt;/Title&gt;&lt;Template&gt;Journal Article&lt;/Template&gt;&lt;Star&gt;1&lt;/Star&gt;&lt;Tag&gt;2&lt;/Tag&gt;&lt;Author&gt;Chu, Chia-Ren; Lan, Ting-Wei&lt;/Author&gt;&lt;Year&gt;2019&lt;/Year&gt;&lt;Details&gt;&lt;_accessed&gt;63035238&lt;/_accessed&gt;&lt;_collection_scope&gt;SCI;SCIE;EI&lt;/_collection_scope&gt;&lt;_created&gt;63035238&lt;/_created&gt;&lt;_db_updated&gt;CrossRef&lt;/_db_updated&gt;&lt;_doi&gt;10.1016/j.biosystemseng.2019.08.006&lt;/_doi&gt;&lt;_impact_factor&gt;   2.983&lt;/_impact_factor&gt;&lt;_isbn&gt;15375110&lt;/_isbn&gt;&lt;_journal&gt;Biosystems Engineering&lt;/_journal&gt;&lt;_modified&gt;63072679&lt;/_modified&gt;&lt;_pages&gt;279-292&lt;/_pages&gt;&lt;_tertiary_title&gt;Biosystems Engineering&lt;/_tertiary_title&gt;&lt;_url&gt;https://linkinghub.elsevier.com/retrieve/pii/S1537511019307949_x000d__x000a_https://api.elsevier.com/content/article/PII:S1537511019307949?httpAccept=text/xml&lt;/_url&gt;&lt;_volume&gt;186&lt;/_volume&gt;&lt;/Details&gt;&lt;Extra&gt;&lt;DBUID&gt;{0EB4E4CB-BCCB-4D43-BF7B-64126B5E9329}&lt;/DBUID&gt;&lt;/Extra&gt;&lt;/Item&gt;&lt;/References&gt;&lt;/Group&gt;&lt;/Citation&gt;_x000a_"/>
    <w:docVar w:name="NE.Ref{76F87BAE-840D-4B44-B998-035BB09EBD55}" w:val=" ADDIN NE.Ref.{76F87BAE-840D-4B44-B998-035BB09EBD55}&lt;Citation&gt;&lt;Group&gt;&lt;References&gt;&lt;Item&gt;&lt;ID&gt;410&lt;/ID&gt;&lt;UID&gt;{B454A494-99C0-4F98-890A-630DD1E19F21}&lt;/UID&gt;&lt;Title&gt;Greenhouse microclimate and dehumidification effectiveness under different ventilator configurations&lt;/Title&gt;&lt;Template&gt;Journal Article&lt;/Template&gt;&lt;Star&gt;1&lt;/Star&gt;&lt;Tag&gt;5&lt;/Tag&gt;&lt;Author&gt;Kittas, C; Bartzanas, T&lt;/Author&gt;&lt;Year&gt;2007&lt;/Year&gt;&lt;Details&gt;&lt;_accessed&gt;63101474&lt;/_accessed&gt;&lt;_cited_count&gt;92&lt;/_cited_count&gt;&lt;_collection_scope&gt;SCIE;EI&lt;/_collection_scope&gt;&lt;_created&gt;62847922&lt;/_created&gt;&lt;_db_updated&gt;CrossRef&lt;/_db_updated&gt;&lt;_doi&gt;10.1016/j.buildenv.2006.06.020&lt;/_doi&gt;&lt;_impact_factor&gt;   4.820&lt;/_impact_factor&gt;&lt;_isbn&gt;03601323&lt;/_isbn&gt;&lt;_issue&gt;10&lt;/_issue&gt;&lt;_journal&gt;Building and Environment&lt;/_journal&gt;&lt;_modified&gt;63101465&lt;/_modified&gt;&lt;_pages&gt;3774-3784&lt;/_pages&gt;&lt;_tertiary_title&gt;Building and Environment&lt;/_tertiary_title&gt;&lt;_url&gt;https://linkinghub.elsevier.com/retrieve/pii/S0360132306003155_x000d__x000a_https://api.elsevier.com/content/article/PII:S0360132306003155?httpAccept=text/xml&lt;/_url&gt;&lt;_volume&gt;42&lt;/_volume&gt;&lt;/Details&gt;&lt;Extra&gt;&lt;DBUID&gt;{0EB4E4CB-BCCB-4D43-BF7B-64126B5E9329}&lt;/DBUID&gt;&lt;/Extra&gt;&lt;/Item&gt;&lt;/References&gt;&lt;/Group&gt;&lt;/Citation&gt;_x000a_"/>
    <w:docVar w:name="NE.Ref{82C96F8C-5B4B-4FF5-B0CF-94F6D5FA0FB7}" w:val=" ADDIN NE.Ref.{82C96F8C-5B4B-4FF5-B0CF-94F6D5FA0FB7}&lt;Citation&gt;&lt;Group&gt;&lt;References&gt;&lt;Item&gt;&lt;ID&gt;426&lt;/ID&gt;&lt;UID&gt;{817982D5-51E5-4129-B386-0AB87A151605}&lt;/UID&gt;&lt;Title&gt;Effect of Vent Arrangement on Windward Ventilation of a Tunnel Greenhouse&lt;/Title&gt;&lt;Template&gt;Journal Article&lt;/Template&gt;&lt;Star&gt;1&lt;/Star&gt;&lt;Tag&gt;5&lt;/Tag&gt;&lt;Author&gt;Bartzanas, T; Boulard, T; Kittas, C&lt;/Author&gt;&lt;Year&gt;2004&lt;/Year&gt;&lt;Details&gt;&lt;_accessed&gt;63087519&lt;/_accessed&gt;&lt;_cited_count&gt;243&lt;/_cited_count&gt;&lt;_collection_scope&gt;SCI;SCIE;EI&lt;/_collection_scope&gt;&lt;_created&gt;62862601&lt;/_created&gt;&lt;_db_updated&gt;CrossRef&lt;/_db_updated&gt;&lt;_doi&gt;10.1016/j.biosystemseng.2003.10.006&lt;/_doi&gt;&lt;_impact_factor&gt;   2.983&lt;/_impact_factor&gt;&lt;_isbn&gt;15375110&lt;/_isbn&gt;&lt;_issue&gt;4&lt;/_issue&gt;&lt;_journal&gt;Biosystems Engineering&lt;/_journal&gt;&lt;_modified&gt;63087520&lt;/_modified&gt;&lt;_pages&gt;479-490&lt;/_pages&gt;&lt;_tertiary_title&gt;Biosystems Engineering&lt;/_tertiary_title&gt;&lt;_url&gt;https://linkinghub.elsevier.com/retrieve/pii/S1537511003001934_x000d__x000a_https://api.elsevier.com/content/article/PII:S1537511003001934?httpAccept=text/xml&lt;/_url&gt;&lt;_volume&gt;88&lt;/_volume&gt;&lt;/Details&gt;&lt;Extra&gt;&lt;DBUID&gt;{0EB4E4CB-BCCB-4D43-BF7B-64126B5E9329}&lt;/DBUID&gt;&lt;/Extra&gt;&lt;/Item&gt;&lt;/References&gt;&lt;/Group&gt;&lt;/Citation&gt;_x000a_"/>
    <w:docVar w:name="NE.Ref{935A4401-88A0-4275-AD13-D62F551C9D89}" w:val=" ADDIN NE.Ref.{935A4401-88A0-4275-AD13-D62F551C9D89}&lt;Citation&gt;&lt;Group&gt;&lt;References&gt;&lt;Item&gt;&lt;ID&gt;697&lt;/ID&gt;&lt;UID&gt;{9D661A2C-CE17-4075-9F04-ECE992833DF8}&lt;/UID&gt;&lt;Title&gt;The effect of vent openings on the microclimate inside multi-span greenhouses during summer and winter seasons&lt;/Title&gt;&lt;Template&gt;Journal Article&lt;/Template&gt;&lt;Star&gt;0&lt;/Star&gt;&lt;Tag&gt;5&lt;/Tag&gt;&lt;Author&gt;He, Ke-shi; Chen, Da-yue; Sun, Li-juan; Liu, Zheng-lu; Huang, Zhen-yu&lt;/Author&gt;&lt;Year&gt;2015&lt;/Year&gt;&lt;Details&gt;&lt;_accessed&gt;63164896&lt;/_accessed&gt;&lt;_collection_scope&gt;SCIE&lt;/_collection_scope&gt;&lt;_created&gt;63131830&lt;/_created&gt;&lt;_date&gt;60484320&lt;/_date&gt;&lt;_date_display&gt;2015&lt;/_date_display&gt;&lt;_db_updated&gt;PKU Search&lt;/_db_updated&gt;&lt;_doi&gt;10.1080/19942060.2015.1061553&lt;/_doi&gt;&lt;_impact_factor&gt;   2.163&lt;/_impact_factor&gt;&lt;_isbn&gt;1994-2060_x000d__x000a_&lt;/_isbn&gt;&lt;_issue&gt;1_x000d__x000a_&lt;/_issue&gt;&lt;_journal&gt;Engineering Applications of Computational Fluid Mechanics&lt;/_journal&gt;&lt;_keywords&gt;greenhouse microclimate_x000d__x000a_; CFD model_x000d__x000a_; natural ventilation_x000d__x000a_; vent configuration_x000d__x000a_; ventilation performance_x000d__x000a_; Ventilation_x000d__x000a_; Microclimate_x000d__x000a_; Greenhouses_x000d__x000a_; Humidity_x000d__x000a_&lt;/_keywords&gt;&lt;_modified&gt;63164896&lt;/_modified&gt;&lt;_number&gt;1&lt;/_number&gt;&lt;_ori_publication&gt;Taylor &amp;amp; Francis_x000d__x000a_&lt;/_ori_publication&gt;&lt;_pages&gt;399_x000d__x000a_-410_x000d__x000a_&lt;/_pages&gt;&lt;_place_published&gt;Hong Kong_x000d__x000a_&lt;/_place_published&gt;&lt;_url&gt;http://pku.summon.serialssolutions.com/2.0.0/link/0/eLvHCXMwtV1Nj9MwELVKubAHFgoruiyr-QNpbadxksMKIbQVQiBAgguXqP6CiiUpTav9-zvjONoWpPbE1YmjRDMZP4_fzGMslROe_BUTfC6kz71xwmVaOKlsqYzKTe6dEVk4QP3-sfjwWc6vs_cD9qUvjYnm7qNkCN22MZQ1n5IStUIAUvDXqz8J6UjReWsvqrGIYgv2SqSCaqwfCjoEJHKf_HSfhUG0PgsKT6FHruSK92U-BZ_SGA0RAyyb0OYpy9K9BWyvvek_4TysUfPT__A5T9jjCFjhTedhT9nA1SN2GsErxNDQjtjJTmfDZ6xG94OOKwKNByJVAgl1UV4emhoQdsJv4gKamyViZgfLoBsKgd-YYJSr4Qcxgn4229a10BVTAr2lW8OitnBLfS7WQClO_G-es2_z669v3yVR2iFBPJHLREuvteVOz4zUPjW4bRKZVkZa3OBwZT0iJQQOCNYsrqaFTEvvcvSXQihTWqHTMzasm9q9YGAVbuJLPzMGb0ewszBac-EtQhcvPU_HbNLbq1p1HTwqERuj9gauyMBVNPCYFbtWrTYhdeI7nZNjU8sDU9Mjcy96v6hiHGmre6c4P3z5JXtED-uINhdsuFlv3Sv2YPVrexnSDJfB7-8AuFAPZA&lt;/_url&gt;&lt;_volume&gt;9&lt;/_volume&gt;&lt;_cited_count&gt;11&lt;/_cited_count&gt;&lt;/Details&gt;&lt;Extra&gt;&lt;DBUID&gt;{0EB4E4CB-BCCB-4D43-BF7B-64126B5E9329}&lt;/DBUID&gt;&lt;/Extra&gt;&lt;/Item&gt;&lt;/References&gt;&lt;/Group&gt;&lt;/Citation&gt;_x000a_"/>
    <w:docVar w:name="NE.Ref{9984FFE7-2D78-42F5-B48E-854D043F451B}" w:val=" ADDIN NE.Ref.{9984FFE7-2D78-42F5-B48E-854D043F451B}&lt;Citation&gt;&lt;Group&gt;&lt;References&gt;&lt;Item&gt;&lt;ID&gt;722&lt;/ID&gt;&lt;UID&gt;{9CE77250-73D9-417C-A298-43F293C6E01F}&lt;/UID&gt;&lt;Title&gt;Sonic Anemometry to Measure Natural Ventilation in Greenhouses&lt;/Title&gt;&lt;Template&gt;Journal Article&lt;/Template&gt;&lt;Star&gt;0&lt;/Star&gt;&lt;Tag&gt;0&lt;/Tag&gt;&lt;Author&gt;López, Alejandro; Valera, Diego Luis; Molina-Aiz, Francisco&lt;/Author&gt;&lt;Year&gt;2011&lt;/Year&gt;&lt;Details&gt;&lt;_accessed&gt;63164957&lt;/_accessed&gt;&lt;_collection_scope&gt;SCIE;EI&lt;/_collection_scope&gt;&lt;_created&gt;63137804&lt;/_created&gt;&lt;_date&gt;58799520&lt;/_date&gt;&lt;_db_updated&gt;CrossRef&lt;/_db_updated&gt;&lt;_doi&gt;10.3390/s111009820&lt;/_doi&gt;&lt;_impact_factor&gt;   3.031&lt;/_impact_factor&gt;&lt;_isbn&gt;1424-8220&lt;/_isbn&gt;&lt;_issue&gt;10&lt;/_issue&gt;&lt;_journal&gt;Sensors&lt;/_journal&gt;&lt;_modified&gt;63164958&lt;/_modified&gt;&lt;_pages&gt;9820-9838&lt;/_pages&gt;&lt;_tertiary_title&gt;Sensors&lt;/_tertiary_title&gt;&lt;_url&gt;http://www.mdpi.com/1424-8220/11/10/9820_x000d__x000a_http://www.mdpi.com/1424-8220/11/10/9820/pdf&lt;/_url&gt;&lt;_volume&gt;11&lt;/_volume&gt;&lt;_cited_count&gt;32&lt;/_cited_count&gt;&lt;/Details&gt;&lt;Extra&gt;&lt;DBUID&gt;{0EB4E4CB-BCCB-4D43-BF7B-64126B5E9329}&lt;/DBUID&gt;&lt;/Extra&gt;&lt;/Item&gt;&lt;/References&gt;&lt;/Group&gt;&lt;/Citation&gt;_x000a_"/>
    <w:docVar w:name="NE.Ref{9AC9CFE5-CAB4-401D-9BD5-9F3AE0ACDE11}" w:val=" ADDIN NE.Ref.{9AC9CFE5-CAB4-401D-9BD5-9F3AE0ACDE11}&lt;Citation&gt;&lt;Group&gt;&lt;References&gt;&lt;Item&gt;&lt;ID&gt;400&lt;/ID&gt;&lt;UID&gt;{66B931F0-E5B3-47D8-9ACB-41A02F609889}&lt;/UID&gt;&lt;Title&gt;Efficacy of greenhouse natural ventilation: Environmental monitoring and CFD simulations of a study case&lt;/Title&gt;&lt;Template&gt;Journal Article&lt;/Template&gt;&lt;Star&gt;0&lt;/Star&gt;&lt;Tag&gt;5&lt;/Tag&gt;&lt;Author&gt;Benni, Stefano; Tassinari, Patrizia; Bonora, Filippo; Barbaresi, Alberto; Torreggiani, Daniele&lt;/Author&gt;&lt;Year&gt;2016&lt;/Year&gt;&lt;Details&gt;&lt;_accessed&gt;63094874&lt;/_accessed&gt;&lt;_cited_count&gt;36&lt;/_cited_count&gt;&lt;_collection_scope&gt;SCIE;EI&lt;/_collection_scope&gt;&lt;_created&gt;62845683&lt;/_created&gt;&lt;_db_updated&gt;CrossRef&lt;/_db_updated&gt;&lt;_doi&gt;10.1016/j.enbuild.2016.05.014&lt;/_doi&gt;&lt;_impact_factor&gt;   4.495&lt;/_impact_factor&gt;&lt;_isbn&gt;03787788&lt;/_isbn&gt;&lt;_journal&gt;Energy and Buildings&lt;/_journal&gt;&lt;_modified&gt;63167700&lt;/_modified&gt;&lt;_pages&gt;276-286&lt;/_pages&gt;&lt;_tertiary_title&gt;Energy and Buildings&lt;/_tertiary_title&gt;&lt;_url&gt;https://linkinghub.elsevier.com/retrieve/pii/S0378778816303759_x000d__x000a_https://api.elsevier.com/content/article/PII:S0378778816303759?httpAccept=text/xml&lt;/_url&gt;&lt;_volume&gt;125&lt;/_volume&gt;&lt;/Details&gt;&lt;Extra&gt;&lt;DBUID&gt;{0EB4E4CB-BCCB-4D43-BF7B-64126B5E9329}&lt;/DBUID&gt;&lt;/Extra&gt;&lt;/Item&gt;&lt;/References&gt;&lt;/Group&gt;&lt;Group&gt;&lt;References&gt;&lt;Item&gt;&lt;ID&gt;429&lt;/ID&gt;&lt;UID&gt;{FE1B5C20-B6DB-47F3-ABA8-D5204592470A}&lt;/UID&gt;&lt;Title&gt;Airflow and microclimate patterns in a one-hectare Canary type greenhouse: An experimental and CFD assisted study&lt;/Title&gt;&lt;Template&gt;Journal Article&lt;/Template&gt;&lt;Star&gt;0&lt;/Star&gt;&lt;Tag&gt;0&lt;/Tag&gt;&lt;Author&gt;Majdoubi, H; Boulard, T; Fatnassi, H; Bouirden, L&lt;/Author&gt;&lt;Year&gt;2009&lt;/Year&gt;&lt;Details&gt;&lt;_accessed&gt;63169615&lt;/_accessed&gt;&lt;_cited_count&gt;123&lt;/_cited_count&gt;&lt;_collection_scope&gt;SCI;SCIE&lt;/_collection_scope&gt;&lt;_created&gt;62863821&lt;/_created&gt;&lt;_db_updated&gt;CrossRef&lt;/_db_updated&gt;&lt;_doi&gt;10.1016/j.agrformet.2009.01.002&lt;/_doi&gt;&lt;_impact_factor&gt;   4.189&lt;/_impact_factor&gt;&lt;_isbn&gt;01681923&lt;/_isbn&gt;&lt;_issue&gt;6-7&lt;/_issue&gt;&lt;_journal&gt;Agricultural and Forest Meteorology&lt;/_journal&gt;&lt;_modified&gt;63169615&lt;/_modified&gt;&lt;_pages&gt;1050-1062&lt;/_pages&gt;&lt;_tertiary_title&gt;Agricultural and Forest Meteorology&lt;/_tertiary_title&gt;&lt;_url&gt;https://linkinghub.elsevier.com/retrieve/pii/S0168192309000045_x000d__x000a_https://api.elsevier.com/content/article/PII:S0168192309000045?httpAccept=text/xml&lt;/_url&gt;&lt;_volume&gt;149&lt;/_volume&gt;&lt;/Details&gt;&lt;Extra&gt;&lt;DBUID&gt;{0EB4E4CB-BCCB-4D43-BF7B-64126B5E9329}&lt;/DBUID&gt;&lt;/Extra&gt;&lt;/Item&gt;&lt;/References&gt;&lt;/Group&gt;&lt;/Citation&gt;_x000a_"/>
    <w:docVar w:name="NE.Ref{9B578685-26BF-4200-B454-574CFFF8290D}" w:val=" ADDIN NE.Ref.{9B578685-26BF-4200-B454-574CFFF8290D}&lt;Citation&gt;&lt;Group&gt;&lt;References&gt;&lt;Item&gt;&lt;ID&gt;626&lt;/ID&gt;&lt;UID&gt;{771F4CE3-53C4-4952-9851-597D72CF109B}&lt;/UID&gt;&lt;Title&gt;Transient CFD analysis of the natural ventilation of three types of greenhouses used for agricultural production in a tropical mountain climate&lt;/Title&gt;&lt;Template&gt;Journal Article&lt;/Template&gt;&lt;Star&gt;1&lt;/Star&gt;&lt;Tag&gt;5&lt;/Tag&gt;&lt;Author&gt;Villagrán, Edwin A; Baeza Romero, Esteban J; Bojacá, Carlos R&lt;/Author&gt;&lt;Year&gt;2019&lt;/Year&gt;&lt;Details&gt;&lt;_accessed&gt;63067344&lt;/_accessed&gt;&lt;_collection_scope&gt;SCI;SCIE;EI&lt;/_collection_scope&gt;&lt;_created&gt;63067344&lt;/_created&gt;&lt;_db_updated&gt;CrossRef&lt;/_db_updated&gt;&lt;_doi&gt;10.1016/j.biosystemseng.2019.10.026&lt;/_doi&gt;&lt;_impact_factor&gt;   2.983&lt;/_impact_factor&gt;&lt;_isbn&gt;15375110&lt;/_isbn&gt;&lt;_journal&gt;Biosystems Engineering&lt;/_journal&gt;&lt;_modified&gt;63071129&lt;/_modified&gt;&lt;_pages&gt;288-304&lt;/_pages&gt;&lt;_tertiary_title&gt;Biosystems Engineering&lt;/_tertiary_title&gt;&lt;_url&gt;https://linkinghub.elsevier.com/retrieve/pii/S1537511019308736_x000d__x000a_https://api.elsevier.com/content/article/PII:S1537511019308736?httpAccept=text/xml&lt;/_url&gt;&lt;_volume&gt;188&lt;/_volume&gt;&lt;/Details&gt;&lt;Extra&gt;&lt;DBUID&gt;{0EB4E4CB-BCCB-4D43-BF7B-64126B5E9329}&lt;/DBUID&gt;&lt;/Extra&gt;&lt;/Item&gt;&lt;/References&gt;&lt;/Group&gt;&lt;/Citation&gt;_x000a_"/>
    <w:docVar w:name="NE.Ref{9CCE0851-8469-4A35-A7F5-6BB109498357}" w:val=" ADDIN NE.Ref.{9CCE0851-8469-4A35-A7F5-6BB109498357}&lt;Citation&gt;&lt;Group&gt;&lt;References&gt;&lt;Item&gt;&lt;ID&gt;337&lt;/ID&gt;&lt;UID&gt;{1871893A-7722-41E7-90B4-E40B3EC241D5}&lt;/UID&gt;&lt;Title&gt;The effect of dynamic solar heat load on the greenhouse microclimate using CFD simulation&lt;/Title&gt;&lt;Template&gt;Journal Article&lt;/Template&gt;&lt;Star&gt;1&lt;/Star&gt;&lt;Tag&gt;1&lt;/Tag&gt;&lt;Author&gt;Saberian, Ayad; Sajadiye, Seyed Majid&lt;/Author&gt;&lt;Year&gt;2019&lt;/Year&gt;&lt;Details&gt;&lt;_accessed&gt;63159324&lt;/_accessed&gt;&lt;_collection_scope&gt;SCIE;EI&lt;/_collection_scope&gt;&lt;_created&gt;62832157&lt;/_created&gt;&lt;_db_updated&gt;CrossRef&lt;/_db_updated&gt;&lt;_doi&gt;10.1016/j.renene.2019.01.108&lt;/_doi&gt;&lt;_impact_factor&gt;   5.439&lt;/_impact_factor&gt;&lt;_isbn&gt;09601481&lt;/_isbn&gt;&lt;_journal&gt;Renewable Energy&lt;/_journal&gt;&lt;_label&gt;111&lt;/_label&gt;&lt;_modified&gt;62845659&lt;/_modified&gt;&lt;_pages&gt;722-737&lt;/_pages&gt;&lt;_tertiary_title&gt;Renewable Energy&lt;/_tertiary_title&gt;&lt;_url&gt;https://linkinghub.elsevier.com/retrieve/pii/S0960148119301223_x000d__x000a_https://api.elsevier.com/content/article/PII:S0960148119301223?httpAccept=text/xml&lt;/_url&gt;&lt;_volume&gt;138&lt;/_volume&gt;&lt;/Details&gt;&lt;Extra&gt;&lt;DBUID&gt;{0EB4E4CB-BCCB-4D43-BF7B-64126B5E9329}&lt;/DBUID&gt;&lt;/Extra&gt;&lt;/Item&gt;&lt;/References&gt;&lt;/Group&gt;&lt;/Citation&gt;_x000a_"/>
    <w:docVar w:name="NE.Ref{9D7EC48B-9C24-4E3F-8B49-045980FA6886}" w:val=" ADDIN NE.Ref.{9D7EC48B-9C24-4E3F-8B49-045980FA6886}&lt;Citation&gt;&lt;Group&gt;&lt;References&gt;&lt;Item&gt;&lt;ID&gt;535&lt;/ID&gt;&lt;UID&gt;{88E2D034-3A4D-474B-BED7-C24904E3346B}&lt;/UID&gt;&lt;Title&gt;Energy sustainability performance of a sliding cover solar greenhouse: Solar energy capture aspects&lt;/Title&gt;&lt;Template&gt;Journal Article&lt;/Template&gt;&lt;Star&gt;0&lt;/Star&gt;&lt;Tag&gt;0&lt;/Tag&gt;&lt;Author&gt;Tong, Xuejiao; Sun, Zhouping; Sigrimis, Nick; Li, Tianlai&lt;/Author&gt;&lt;Year&gt;2018&lt;/Year&gt;&lt;Details&gt;&lt;_accessed&gt;62996887&lt;/_accessed&gt;&lt;_collection_scope&gt;SCI;SCIE;EI&lt;/_collection_scope&gt;&lt;_created&gt;62996887&lt;/_created&gt;&lt;_db_updated&gt;CrossRef&lt;/_db_updated&gt;&lt;_doi&gt;10.1016/j.biosystemseng.2018.10.008&lt;/_doi&gt;&lt;_impact_factor&gt;   2.983&lt;/_impact_factor&gt;&lt;_isbn&gt;15375110&lt;/_isbn&gt;&lt;_journal&gt;Biosystems Engineering&lt;/_journal&gt;&lt;_modified&gt;62996900&lt;/_modified&gt;&lt;_pages&gt;88-102&lt;/_pages&gt;&lt;_tertiary_title&gt;Biosystems Engineering&lt;/_tertiary_title&gt;&lt;_url&gt;https://linkinghub.elsevier.com/retrieve/pii/S1537511018302344_x000d__x000a_https://api.elsevier.com/content/article/PII:S1537511018302344?httpAccept=text/xml&lt;/_url&gt;&lt;_volume&gt;176&lt;/_volume&gt;&lt;/Details&gt;&lt;Extra&gt;&lt;DBUID&gt;{0EB4E4CB-BCCB-4D43-BF7B-64126B5E9329}&lt;/DBUID&gt;&lt;/Extra&gt;&lt;/Item&gt;&lt;/References&gt;&lt;/Group&gt;&lt;/Citation&gt;_x000a_"/>
    <w:docVar w:name="NE.Ref{AD8AAA09-D72A-45CC-9A1A-9B8A9E67A4B9}" w:val=" ADDIN NE.Ref.{AD8AAA09-D72A-45CC-9A1A-9B8A9E67A4B9}&lt;Citation&gt;&lt;Group&gt;&lt;References&gt;&lt;Item&gt;&lt;ID&gt;1026&lt;/ID&gt;&lt;UID&gt;{FF49938F-A415-4DE5-8F1C-F2ED7B10B4BA}&lt;/UID&gt;&lt;Title&gt;Effect of internal surface structure of the north wall on Chinese solar greenhouse thermal microclimate based on computational fluid dynamics&lt;/Title&gt;&lt;Template&gt;Journal Article&lt;/Template&gt;&lt;Star&gt;1&lt;/Star&gt;&lt;Tag&gt;5&lt;/Tag&gt;&lt;Author&gt;Liu, Xingan; Li, He; Li, Yiming; Yue, Xiang; Tian, Subo; Li, Tianlai&lt;/Author&gt;&lt;Year&gt;2020&lt;/Year&gt;&lt;Details&gt;&lt;_accessed&gt;63267782&lt;/_accessed&gt;&lt;_collection_scope&gt;SCIE&lt;/_collection_scope&gt;&lt;_created&gt;63267782&lt;/_created&gt;&lt;_date&gt;63264960&lt;/_date&gt;&lt;_db_updated&gt;CrossRef&lt;/_db_updated&gt;&lt;_doi&gt;10.1371/journal.pone.0231316&lt;/_doi&gt;&lt;_impact_factor&gt;   2.776&lt;/_impact_factor&gt;&lt;_isbn&gt;1932-6203&lt;/_isbn&gt;&lt;_issue&gt;4&lt;/_issue&gt;&lt;_journal&gt;PLOS ONE&lt;/_journal&gt;&lt;_modified&gt;63267782&lt;/_modified&gt;&lt;_pages&gt;e0231316&lt;/_pages&gt;&lt;_tertiary_title&gt;PLoS ONE&lt;/_tertiary_title&gt;&lt;_url&gt;https://dx.plos.org/10.1371/journal.pone.0231316_x000d__x000a_https://dx.plos.org/10.1371/journal.pone.0231316&lt;/_url&gt;&lt;_volume&gt;15&lt;/_volume&gt;&lt;/Details&gt;&lt;Extra&gt;&lt;DBUID&gt;{0EB4E4CB-BCCB-4D43-BF7B-64126B5E9329}&lt;/DBUID&gt;&lt;/Extra&gt;&lt;/Item&gt;&lt;/References&gt;&lt;/Group&gt;&lt;/Citation&gt;_x000a_"/>
    <w:docVar w:name="NE.Ref{B35765C0-E031-4468-9C35-1E8D90607FA9}" w:val=" ADDIN NE.Ref.{B35765C0-E031-4468-9C35-1E8D90607FA9}&lt;Citation&gt;&lt;Group&gt;&lt;References&gt;&lt;Item&gt;&lt;ID&gt;403&lt;/ID&gt;&lt;UID&gt;{B7C2FC72-57DC-407F-9DCE-6B5D2BD18459}&lt;/UID&gt;&lt;Title&gt;Numerical simulation of thermal behavior of a ventilated arc greenhouse during a solar day&lt;/Title&gt;&lt;Template&gt;Journal Article&lt;/Template&gt;&lt;Star&gt;1&lt;/Star&gt;&lt;Tag&gt;5&lt;/Tag&gt;&lt;Author&gt;Fidaros, D K; Baxevanou, C A; Bartzanas, T; Kittas, C&lt;/Author&gt;&lt;Year&gt;2010&lt;/Year&gt;&lt;Details&gt;&lt;_accessed&gt;63101466&lt;/_accessed&gt;&lt;_cited_count&gt;62&lt;/_cited_count&gt;&lt;_collection_scope&gt;SCIE;EI&lt;/_collection_scope&gt;&lt;_created&gt;62845683&lt;/_created&gt;&lt;_db_updated&gt;CrossRef&lt;/_db_updated&gt;&lt;_doi&gt;10.1016/j.renene.2009.11.013&lt;/_doi&gt;&lt;_impact_factor&gt;   5.439&lt;/_impact_factor&gt;&lt;_isbn&gt;09601481&lt;/_isbn&gt;&lt;_issue&gt;7&lt;/_issue&gt;&lt;_journal&gt;Renewable Energy&lt;/_journal&gt;&lt;_modified&gt;63101466&lt;/_modified&gt;&lt;_pages&gt;1380-1386&lt;/_pages&gt;&lt;_tertiary_title&gt;Renewable Energy&lt;/_tertiary_title&gt;&lt;_url&gt;https://linkinghub.elsevier.com/retrieve/pii/S0960148109004893_x000d__x000a_https://api.elsevier.com/content/article/PII:S0960148109004893?httpAccept=text/xml&lt;/_url&gt;&lt;_volume&gt;35&lt;/_volume&gt;&lt;/Details&gt;&lt;Extra&gt;&lt;DBUID&gt;{0EB4E4CB-BCCB-4D43-BF7B-64126B5E9329}&lt;/DBUID&gt;&lt;/Extra&gt;&lt;/Item&gt;&lt;/References&gt;&lt;/Group&gt;&lt;Group&gt;&lt;References&gt;&lt;Item&gt;&lt;ID&gt;337&lt;/ID&gt;&lt;UID&gt;{1871893A-7722-41E7-90B4-E40B3EC241D5}&lt;/UID&gt;&lt;Title&gt;The effect of dynamic solar heat load on the greenhouse microclimate using CFD simulation&lt;/Title&gt;&lt;Template&gt;Journal Article&lt;/Template&gt;&lt;Star&gt;1&lt;/Star&gt;&lt;Tag&gt;1&lt;/Tag&gt;&lt;Author&gt;Saberian, Ayad; Sajadiye, Seyed Majid&lt;/Author&gt;&lt;Year&gt;2019&lt;/Year&gt;&lt;Details&gt;&lt;_accessed&gt;63178257&lt;/_accessed&gt;&lt;_cited_count&gt;7&lt;/_cited_count&gt;&lt;_collection_scope&gt;SCIE;EI&lt;/_collection_scope&gt;&lt;_created&gt;62832157&lt;/_created&gt;&lt;_db_updated&gt;CrossRef&lt;/_db_updated&gt;&lt;_doi&gt;10.1016/j.renene.2019.01.108&lt;/_doi&gt;&lt;_impact_factor&gt;   5.439&lt;/_impact_factor&gt;&lt;_isbn&gt;09601481&lt;/_isbn&gt;&lt;_journal&gt;Renewable Energy&lt;/_journal&gt;&lt;_label&gt;111&lt;/_label&gt;&lt;_modified&gt;63178257&lt;/_modified&gt;&lt;_pages&gt;722-737&lt;/_pages&gt;&lt;_tertiary_title&gt;Renewable Energy&lt;/_tertiary_title&gt;&lt;_url&gt;https://linkinghub.elsevier.com/retrieve/pii/S0960148119301223_x000d__x000a_https://api.elsevier.com/content/article/PII:S0960148119301223?httpAccept=text/xml&lt;/_url&gt;&lt;_volume&gt;138&lt;/_volume&gt;&lt;/Details&gt;&lt;Extra&gt;&lt;DBUID&gt;{0EB4E4CB-BCCB-4D43-BF7B-64126B5E9329}&lt;/DBUID&gt;&lt;/Extra&gt;&lt;/Item&gt;&lt;/References&gt;&lt;/Group&gt;&lt;/Citation&gt;_x000a_"/>
    <w:docVar w:name="NE.Ref{B6342261-28EB-4FE4-862E-740C38016F03}" w:val=" ADDIN NE.Ref.{B6342261-28EB-4FE4-862E-740C38016F03}&lt;Citation&gt;&lt;Group&gt;&lt;References&gt;&lt;Item&gt;&lt;ID&gt;337&lt;/ID&gt;&lt;UID&gt;{1871893A-7722-41E7-90B4-E40B3EC241D5}&lt;/UID&gt;&lt;Title&gt;The effect of dynamic solar heat load on the greenhouse microclimate using CFD simulation&lt;/Title&gt;&lt;Template&gt;Journal Article&lt;/Template&gt;&lt;Star&gt;1&lt;/Star&gt;&lt;Tag&gt;1&lt;/Tag&gt;&lt;Author&gt;Saberian, Ayad; Sajadiye, Seyed Majid&lt;/Author&gt;&lt;Year&gt;2019&lt;/Year&gt;&lt;Details&gt;&lt;_accessed&gt;63159324&lt;/_accessed&gt;&lt;_collection_scope&gt;SCIE;EI&lt;/_collection_scope&gt;&lt;_created&gt;62832157&lt;/_created&gt;&lt;_db_updated&gt;CrossRef&lt;/_db_updated&gt;&lt;_doi&gt;10.1016/j.renene.2019.01.108&lt;/_doi&gt;&lt;_impact_factor&gt;   5.439&lt;/_impact_factor&gt;&lt;_isbn&gt;09601481&lt;/_isbn&gt;&lt;_journal&gt;Renewable Energy&lt;/_journal&gt;&lt;_label&gt;111&lt;/_label&gt;&lt;_modified&gt;62845659&lt;/_modified&gt;&lt;_pages&gt;722-737&lt;/_pages&gt;&lt;_tertiary_title&gt;Renewable Energy&lt;/_tertiary_title&gt;&lt;_url&gt;https://linkinghub.elsevier.com/retrieve/pii/S0960148119301223_x000d__x000a_https://api.elsevier.com/content/article/PII:S0960148119301223?httpAccept=text/xml&lt;/_url&gt;&lt;_volume&gt;138&lt;/_volume&gt;&lt;/Details&gt;&lt;Extra&gt;&lt;DBUID&gt;{0EB4E4CB-BCCB-4D43-BF7B-64126B5E9329}&lt;/DBUID&gt;&lt;/Extra&gt;&lt;/Item&gt;&lt;/References&gt;&lt;/Group&gt;&lt;/Citation&gt;_x000a_"/>
    <w:docVar w:name="NE.Ref{BCFC6831-CACA-4C3A-A9F0-02A7799FBB98}" w:val=" ADDIN NE.Ref.{BCFC6831-CACA-4C3A-A9F0-02A7799FBB98}&lt;Citation&gt;&lt;Group&gt;&lt;References&gt;&lt;Item&gt;&lt;ID&gt;401&lt;/ID&gt;&lt;UID&gt;{220C63F2-DE66-4FAC-BCD0-F0A3628E3D60}&lt;/UID&gt;&lt;Title&gt;Evaluation of wind-driven natural ventilation of single-span greenhouses built on reclaimed coastal land&lt;/Title&gt;&lt;Template&gt;Journal Article&lt;/Template&gt;&lt;Star&gt;1&lt;/Star&gt;&lt;Tag&gt;5&lt;/Tag&gt;&lt;Author&gt;Lee, Sang-yeon; Lee, In-bok; Kim, Rack-woo&lt;/Author&gt;&lt;Year&gt;2018&lt;/Year&gt;&lt;Details&gt;&lt;_accessed&gt;63086959&lt;/_accessed&gt;&lt;_cited_count&gt;11&lt;/_cited_count&gt;&lt;_collection_scope&gt;SCI;SCIE;EI&lt;/_collection_scope&gt;&lt;_created&gt;62845683&lt;/_created&gt;&lt;_db_updated&gt;CrossRef&lt;/_db_updated&gt;&lt;_doi&gt;10.1016/j.biosystemseng.2018.04.015&lt;/_doi&gt;&lt;_impact_factor&gt;   2.983&lt;/_impact_factor&gt;&lt;_isbn&gt;15375110&lt;/_isbn&gt;&lt;_journal&gt;Biosystems Engineering&lt;/_journal&gt;&lt;_modified&gt;63228742&lt;/_modified&gt;&lt;_pages&gt;120-142&lt;/_pages&gt;&lt;_tertiary_title&gt;Biosystems Engineering&lt;/_tertiary_title&gt;&lt;_url&gt;https://linkinghub.elsevier.com/retrieve/pii/S1537511017310085_x000d__x000a_https://dul.usage.elsevier.com/doi/&lt;/_url&gt;&lt;_volume&gt;171&lt;/_volume&gt;&lt;/Details&gt;&lt;Extra&gt;&lt;DBUID&gt;{0EB4E4CB-BCCB-4D43-BF7B-64126B5E9329}&lt;/DBUID&gt;&lt;/Extra&gt;&lt;/Item&gt;&lt;/References&gt;&lt;/Group&gt;&lt;/Citation&gt;_x000a_"/>
    <w:docVar w:name="NE.Ref{CFDAFEC6-C642-4C47-B421-EDD6EE834061}" w:val=" ADDIN NE.Ref.{CFDAFEC6-C642-4C47-B421-EDD6EE834061}&lt;Citation&gt;&lt;Group&gt;&lt;References&gt;&lt;Item&gt;&lt;ID&gt;776&lt;/ID&gt;&lt;UID&gt;{AF10AD48-D027-4867-BE4D-7937563B6844}&lt;/UID&gt;&lt;Title&gt;3-D CFD analysis of relative humidity distribution in greenhouse with a fog cooling system and refrigerative dehumidifiers&lt;/Title&gt;&lt;Template&gt;Journal Article&lt;/Template&gt;&lt;Star&gt;0&lt;/Star&gt;&lt;Tag&gt;0&lt;/Tag&gt;&lt;Author&gt;Kim, Keesung; Yoon, Jeong-Yeol; Kwon, Hyuck-Jin; Han, Jin-Hee; Eek Son, Jung; Nam, Sang-Woon; Giacomelli, Gene A; Lee, In-Bok&lt;/Author&gt;&lt;Year&gt;2008&lt;/Year&gt;&lt;Details&gt;&lt;_doi&gt;10.1016/j.biosystemseng.2008.03.006&lt;/_doi&gt;&lt;_created&gt;63183766&lt;/_created&gt;&lt;_modified&gt;63183766&lt;/_modified&gt;&lt;_url&gt;https://linkinghub.elsevier.com/retrieve/pii/S1537511008000895_x000d__x000a_https://api.elsevier.com/content/article/PII:S1537511008000895?httpAccept=text/xml&lt;/_url&gt;&lt;_journal&gt;Biosystems Engineering&lt;/_journal&gt;&lt;_volume&gt;100&lt;/_volume&gt;&lt;_issue&gt;2&lt;/_issue&gt;&lt;_pages&gt;245-255&lt;/_pages&gt;&lt;_tertiary_title&gt;Biosystems Engineering&lt;/_tertiary_title&gt;&lt;_isbn&gt;15375110&lt;/_isbn&gt;&lt;_accessed&gt;63183766&lt;/_accessed&gt;&lt;_db_updated&gt;CrossRef&lt;/_db_updated&gt;&lt;_impact_factor&gt;   2.983&lt;/_impact_factor&gt;&lt;_collection_scope&gt;SCI;SCIE;EI&lt;/_collection_scope&gt;&lt;/Details&gt;&lt;Extra&gt;&lt;DBUID&gt;{0EB4E4CB-BCCB-4D43-BF7B-64126B5E9329}&lt;/DBUID&gt;&lt;/Extra&gt;&lt;/Item&gt;&lt;/References&gt;&lt;/Group&gt;&lt;/Citation&gt;_x000a_"/>
    <w:docVar w:name="NE.Ref{D4F9D02F-40C0-4BF2-880C-2BB648D0DE6D}" w:val=" ADDIN NE.Ref.{D4F9D02F-40C0-4BF2-880C-2BB648D0DE6D}&lt;Citation&gt;&lt;Group&gt;&lt;References&gt;&lt;Item&gt;&lt;ID&gt;428&lt;/ID&gt;&lt;UID&gt;{64FA6153-0C36-4275-85CF-153D00E9292D}&lt;/UID&gt;&lt;Title&gt;Analysis of Greenhouse Ventilation Efficiency based on Computational Fluid Dynamics&lt;/Title&gt;&lt;Template&gt;Journal Article&lt;/Template&gt;&lt;Star&gt;1&lt;/Star&gt;&lt;Tag&gt;5&lt;/Tag&gt;&lt;Author&gt;Ould Khaoua, S A; Bournet, P E; Migeon, C; Boulard, T; Chassériaux, G&lt;/Author&gt;&lt;Year&gt;2006&lt;/Year&gt;&lt;Details&gt;&lt;_accessed&gt;63101625&lt;/_accessed&gt;&lt;_cited_count&gt;141&lt;/_cited_count&gt;&lt;_collection_scope&gt;SCI;SCIE;EI&lt;/_collection_scope&gt;&lt;_created&gt;62862607&lt;/_created&gt;&lt;_db_updated&gt;CrossRef&lt;/_db_updated&gt;&lt;_doi&gt;10.1016/j.biosystemseng.2006.05.004&lt;/_doi&gt;&lt;_impact_factor&gt;   2.983&lt;/_impact_factor&gt;&lt;_isbn&gt;15375110&lt;/_isbn&gt;&lt;_issue&gt;1&lt;/_issue&gt;&lt;_journal&gt;Biosystems Engineering&lt;/_journal&gt;&lt;_modified&gt;63107471&lt;/_modified&gt;&lt;_pages&gt;83-98&lt;/_pages&gt;&lt;_tertiary_title&gt;Biosystems Engineering&lt;/_tertiary_title&gt;&lt;_url&gt;https://linkinghub.elsevier.com/retrieve/pii/S1537511006001747_x000d__x000a_https://api.elsevier.com/content/article/PII:S1537511006001747?httpAccept=text/xml&lt;/_url&gt;&lt;_volume&gt;95&lt;/_volume&gt;&lt;/Details&gt;&lt;Extra&gt;&lt;DBUID&gt;{0EB4E4CB-BCCB-4D43-BF7B-64126B5E9329}&lt;/DBUID&gt;&lt;/Extra&gt;&lt;/Item&gt;&lt;/References&gt;&lt;/Group&gt;&lt;/Citation&gt;_x000a_"/>
    <w:docVar w:name="NE.Ref{D9B1C09F-6422-422F-8D9C-16A29B7AB4CB}" w:val=" ADDIN NE.Ref.{D9B1C09F-6422-422F-8D9C-16A29B7AB4CB}&lt;Citation&gt;&lt;Group&gt;&lt;References&gt;&lt;Item&gt;&lt;ID&gt;722&lt;/ID&gt;&lt;UID&gt;{9CE77250-73D9-417C-A298-43F293C6E01F}&lt;/UID&gt;&lt;Title&gt;Sonic Anemometry to Measure Natural Ventilation in Greenhouses&lt;/Title&gt;&lt;Template&gt;Journal Article&lt;/Template&gt;&lt;Star&gt;0&lt;/Star&gt;&lt;Tag&gt;0&lt;/Tag&gt;&lt;Author&gt;López, Alejandro; Valera, Diego Luis; Molina-Aiz, Francisco&lt;/Author&gt;&lt;Year&gt;2011&lt;/Year&gt;&lt;Details&gt;&lt;_accessed&gt;63164957&lt;/_accessed&gt;&lt;_collection_scope&gt;SCIE;EI&lt;/_collection_scope&gt;&lt;_created&gt;63137804&lt;/_created&gt;&lt;_date&gt;58799520&lt;/_date&gt;&lt;_db_updated&gt;CrossRef&lt;/_db_updated&gt;&lt;_doi&gt;10.3390/s111009820&lt;/_doi&gt;&lt;_impact_factor&gt;   3.031&lt;/_impact_factor&gt;&lt;_isbn&gt;1424-8220&lt;/_isbn&gt;&lt;_issue&gt;10&lt;/_issue&gt;&lt;_journal&gt;Sensors&lt;/_journal&gt;&lt;_modified&gt;63164958&lt;/_modified&gt;&lt;_pages&gt;9820-9838&lt;/_pages&gt;&lt;_tertiary_title&gt;Sensors&lt;/_tertiary_title&gt;&lt;_url&gt;http://www.mdpi.com/1424-8220/11/10/9820_x000d__x000a_http://www.mdpi.com/1424-8220/11/10/9820/pdf&lt;/_url&gt;&lt;_volume&gt;11&lt;/_volume&gt;&lt;_cited_count&gt;32&lt;/_cited_count&gt;&lt;/Details&gt;&lt;Extra&gt;&lt;DBUID&gt;{0EB4E4CB-BCCB-4D43-BF7B-64126B5E9329}&lt;/DBUID&gt;&lt;/Extra&gt;&lt;/Item&gt;&lt;/References&gt;&lt;/Group&gt;&lt;/Citation&gt;_x000a_"/>
    <w:docVar w:name="NE.Ref{DD7205A0-9235-45E9-86A0-24FB3D4C9309}" w:val=" ADDIN NE.Ref.{DD7205A0-9235-45E9-86A0-24FB3D4C9309}&lt;Citation&gt;&lt;Group&gt;&lt;References&gt;&lt;Item&gt;&lt;ID&gt;776&lt;/ID&gt;&lt;UID&gt;{AF10AD48-D027-4867-BE4D-7937563B6844}&lt;/UID&gt;&lt;Title&gt;3-D CFD analysis of relative humidity distribution in greenhouse with a fog cooling system and refrigerative dehumidifiers&lt;/Title&gt;&lt;Template&gt;Journal Article&lt;/Template&gt;&lt;Star&gt;0&lt;/Star&gt;&lt;Tag&gt;0&lt;/Tag&gt;&lt;Author&gt;Kim, Keesung; Yoon, Jeong-Yeol; Kwon, Hyuck-Jin; Han, Jin-Hee; Eek Son, Jung; Nam, Sang-Woon; Giacomelli, Gene A; Lee, In-Bok&lt;/Author&gt;&lt;Year&gt;2008&lt;/Year&gt;&lt;Details&gt;&lt;_doi&gt;10.1016/j.biosystemseng.2008.03.006&lt;/_doi&gt;&lt;_created&gt;63183766&lt;/_created&gt;&lt;_modified&gt;63183766&lt;/_modified&gt;&lt;_url&gt;https://linkinghub.elsevier.com/retrieve/pii/S1537511008000895_x000d__x000a_https://api.elsevier.com/content/article/PII:S1537511008000895?httpAccept=text/xml&lt;/_url&gt;&lt;_journal&gt;Biosystems Engineering&lt;/_journal&gt;&lt;_volume&gt;100&lt;/_volume&gt;&lt;_issue&gt;2&lt;/_issue&gt;&lt;_pages&gt;245-255&lt;/_pages&gt;&lt;_tertiary_title&gt;Biosystems Engineering&lt;/_tertiary_title&gt;&lt;_isbn&gt;15375110&lt;/_isbn&gt;&lt;_accessed&gt;63183766&lt;/_accessed&gt;&lt;_db_updated&gt;CrossRef&lt;/_db_updated&gt;&lt;_impact_factor&gt;   2.983&lt;/_impact_factor&gt;&lt;_collection_scope&gt;SCI;SCIE;EI&lt;/_collection_scope&gt;&lt;/Details&gt;&lt;Extra&gt;&lt;DBUID&gt;{0EB4E4CB-BCCB-4D43-BF7B-64126B5E9329}&lt;/DBUID&gt;&lt;/Extra&gt;&lt;/Item&gt;&lt;/References&gt;&lt;/Group&gt;&lt;/Citation&gt;_x000a_"/>
    <w:docVar w:name="NE.Ref{EE1ED8F3-89CE-4041-B4FB-89DF40AAD7B9}" w:val=" ADDIN NE.Ref.{EE1ED8F3-89CE-4041-B4FB-89DF40AAD7B9}&lt;Citation&gt;&lt;Group&gt;&lt;References&gt;&lt;Item&gt;&lt;ID&gt;402&lt;/ID&gt;&lt;UID&gt;{77DC14F2-F2EC-4ACF-8AA1-1E4C3B6337C2}&lt;/UID&gt;&lt;Title&gt;Nonlinear simulation for coupling modeling of air humidity and vent opening in Chinese solar greenhouse based on CFD&lt;/Title&gt;&lt;Template&gt;Journal Article&lt;/Template&gt;&lt;Star&gt;1&lt;/Star&gt;&lt;Tag&gt;5&lt;/Tag&gt;&lt;Author&gt;Zhang, Guoxiang; Fu, Zetian; Yang, Mingsong; Liu, Xingxing; Dong, Yuhong; Li, Xinxing&lt;/Author&gt;&lt;Year&gt;2019&lt;/Year&gt;&lt;Details&gt;&lt;_accessed&gt;63133254&lt;/_accessed&gt;&lt;_cited_count&gt;2&lt;/_cited_count&gt;&lt;_collection_scope&gt;SCIE;EI&lt;/_collection_scope&gt;&lt;_created&gt;62845683&lt;/_created&gt;&lt;_db_updated&gt;CrossRef&lt;/_db_updated&gt;&lt;_doi&gt;10.1016/j.compag.2019.04.024&lt;/_doi&gt;&lt;_impact_factor&gt;   3.171&lt;/_impact_factor&gt;&lt;_isbn&gt;01681699&lt;/_isbn&gt;&lt;_journal&gt;Computers and Electronics in Agriculture&lt;/_journal&gt;&lt;_modified&gt;63086969&lt;/_modified&gt;&lt;_pages&gt;337-347&lt;/_pages&gt;&lt;_tertiary_title&gt;Computers and Electronics in Agriculture&lt;/_tertiary_title&gt;&lt;_url&gt;https://linkinghub.elsevier.com/retrieve/pii/S0168169918301121_x000d__x000a_https://api.elsevier.com/content/article/PII:S0168169918301121?httpAccept=text/xml&lt;/_url&gt;&lt;_volume&gt;162&lt;/_volume&gt;&lt;/Details&gt;&lt;Extra&gt;&lt;DBUID&gt;{0EB4E4CB-BCCB-4D43-BF7B-64126B5E9329}&lt;/DBUID&gt;&lt;/Extra&gt;&lt;/Item&gt;&lt;/References&gt;&lt;/Group&gt;&lt;/Citation&gt;_x000a_"/>
    <w:docVar w:name="NE.Ref{F46C9F7A-B3DB-492A-9EDA-43CB3E4DAAA3}" w:val=" ADDIN NE.Ref.{F46C9F7A-B3DB-492A-9EDA-43CB3E4DAAA3}&lt;Citation&gt;&lt;Group&gt;&lt;References&gt;&lt;Item&gt;&lt;ID&gt;337&lt;/ID&gt;&lt;UID&gt;{1871893A-7722-41E7-90B4-E40B3EC241D5}&lt;/UID&gt;&lt;Title&gt;The effect of dynamic solar heat load on the greenhouse microclimate using CFD simulation&lt;/Title&gt;&lt;Template&gt;Journal Article&lt;/Template&gt;&lt;Star&gt;1&lt;/Star&gt;&lt;Tag&gt;1&lt;/Tag&gt;&lt;Author&gt;Saberian, Ayad; Sajadiye, Seyed Majid&lt;/Author&gt;&lt;Year&gt;2019&lt;/Year&gt;&lt;Details&gt;&lt;_accessed&gt;63178257&lt;/_accessed&gt;&lt;_cited_count&gt;7&lt;/_cited_count&gt;&lt;_collection_scope&gt;SCIE;EI&lt;/_collection_scope&gt;&lt;_created&gt;62832157&lt;/_created&gt;&lt;_db_updated&gt;CrossRef&lt;/_db_updated&gt;&lt;_doi&gt;10.1016/j.renene.2019.01.108&lt;/_doi&gt;&lt;_impact_factor&gt;   5.439&lt;/_impact_factor&gt;&lt;_isbn&gt;09601481&lt;/_isbn&gt;&lt;_journal&gt;Renewable Energy&lt;/_journal&gt;&lt;_label&gt;111&lt;/_label&gt;&lt;_modified&gt;63178257&lt;/_modified&gt;&lt;_pages&gt;722-737&lt;/_pages&gt;&lt;_tertiary_title&gt;Renewable Energy&lt;/_tertiary_title&gt;&lt;_url&gt;https://linkinghub.elsevier.com/retrieve/pii/S0960148119301223_x000d__x000a_https://api.elsevier.com/content/article/PII:S0960148119301223?httpAccept=text/xml&lt;/_url&gt;&lt;_volume&gt;138&lt;/_volume&gt;&lt;/Details&gt;&lt;Extra&gt;&lt;DBUID&gt;{0EB4E4CB-BCCB-4D43-BF7B-64126B5E9329}&lt;/DBUID&gt;&lt;/Extra&gt;&lt;/Item&gt;&lt;/References&gt;&lt;/Group&gt;&lt;Group&gt;&lt;References&gt;&lt;Item&gt;&lt;ID&gt;768&lt;/ID&gt;&lt;UID&gt;{C3C89FCC-4BA9-4C18-A0B0-66793EC2580C}&lt;/UID&gt;&lt;Title&gt;Computational fluid dynamics (CFD) modelling of air flow field, mean age of air and CO2 distributions inside a bedroom with different heights of conditioned air supply outlet&lt;/Title&gt;&lt;Template&gt;Journal Article&lt;/Template&gt;&lt;Star&gt;0&lt;/Star&gt;&lt;Tag&gt;5&lt;/Tag&gt;&lt;Author&gt;Ning, Mao; Mengjie, Song; Mingyin, Chan; Dongmei, Pan; Shiming, Deng&lt;/Author&gt;&lt;Year&gt;2016&lt;/Year&gt;&lt;Details&gt;&lt;_accessed&gt;63178327&lt;/_accessed&gt;&lt;_cited_count&gt;42&lt;/_cited_count&gt;&lt;_collection_scope&gt;SCI;SCIE;EI&lt;/_collection_scope&gt;&lt;_created&gt;63178327&lt;/_created&gt;&lt;_db_updated&gt;CrossRef&lt;/_db_updated&gt;&lt;_doi&gt;10.1016/j.apenergy.2015.10.096&lt;/_doi&gt;&lt;_impact_factor&gt;   8.426&lt;/_impact_factor&gt;&lt;_isbn&gt;03062619&lt;/_isbn&gt;&lt;_journal&gt;Applied Energy&lt;/_journal&gt;&lt;_modified&gt;63183471&lt;/_modified&gt;&lt;_pages&gt;906-915&lt;/_pages&gt;&lt;_tertiary_title&gt;Applied Energy&lt;/_tertiary_title&gt;&lt;_url&gt;https://linkinghub.elsevier.com/retrieve/pii/S0306261915013239_x000d__x000a_https://dul.usage.elsevier.com/doi/&lt;/_url&gt;&lt;_volume&gt;164&lt;/_volume&gt;&lt;/Details&gt;&lt;Extra&gt;&lt;DBUID&gt;{0EB4E4CB-BCCB-4D43-BF7B-64126B5E9329}&lt;/DBUID&gt;&lt;/Extra&gt;&lt;/Item&gt;&lt;/References&gt;&lt;/Group&gt;&lt;/Citation&gt;_x000a_"/>
    <w:docVar w:name="NE.Ref{FC794834-95FA-4128-8416-8356B12C4EE8}" w:val=" ADDIN NE.Ref.{FC794834-95FA-4128-8416-8356B12C4EE8}&lt;Citation&gt;&lt;Group&gt;&lt;References&gt;&lt;Item&gt;&lt;ID&gt;399&lt;/ID&gt;&lt;UID&gt;{B3D9ED7B-BC1E-4C32-9910-ED81DD0F4EEC}&lt;/UID&gt;&lt;Title&gt;Effects of ventilator configuration on the flow pattern of a naturally-ventilated three-span Mediterranean greenhouse&lt;/Title&gt;&lt;Template&gt;Journal Article&lt;/Template&gt;&lt;Star&gt;0&lt;/Star&gt;&lt;Tag&gt;5&lt;/Tag&gt;&lt;Author&gt;Espinoza, Karlos; López, Alejandro; Valera, Diego L; Molina-Aiz, Francisco D; Torres, José A; Peña, Araceli&lt;/Author&gt;&lt;Year&gt;2017&lt;/Year&gt;&lt;Details&gt;&lt;_accessed&gt;62907047&lt;/_accessed&gt;&lt;_cited_count&gt;12&lt;/_cited_count&gt;&lt;_collection_scope&gt;SCI;SCIE;EI&lt;/_collection_scope&gt;&lt;_created&gt;62845683&lt;/_created&gt;&lt;_db_updated&gt;CrossRef&lt;/_db_updated&gt;&lt;_doi&gt;10.1016/j.biosystemseng.2017.10.001&lt;/_doi&gt;&lt;_impact_factor&gt;   2.983&lt;/_impact_factor&gt;&lt;_isbn&gt;15375110&lt;/_isbn&gt;&lt;_journal&gt;Biosystems Engineering&lt;/_journal&gt;&lt;_modified&gt;63163514&lt;/_modified&gt;&lt;_pages&gt;13-30&lt;/_pages&gt;&lt;_tertiary_title&gt;Biosystems Engineering&lt;/_tertiary_title&gt;&lt;_url&gt;https://linkinghub.elsevier.com/retrieve/pii/S153751101730466X_x000d__x000a_https://api.elsevier.com/content/article/PII:S153751101730466X?httpAccept=text/xml&lt;/_url&gt;&lt;_volume&gt;164&lt;/_volume&gt;&lt;/Details&gt;&lt;Extra&gt;&lt;DBUID&gt;{0EB4E4CB-BCCB-4D43-BF7B-64126B5E9329}&lt;/DBUID&gt;&lt;/Extra&gt;&lt;/Item&gt;&lt;/References&gt;&lt;/Group&gt;&lt;/Citation&gt;_x000a_"/>
    <w:docVar w:name="NE.Ref{FE0E32FB-A9FC-46E4-A972-D1A8A2611835}" w:val=" ADDIN NE.Ref.{FE0E32FB-A9FC-46E4-A972-D1A8A2611835}&lt;Citation&gt;&lt;Group&gt;&lt;References&gt;&lt;Item&gt;&lt;ID&gt;400&lt;/ID&gt;&lt;UID&gt;{66B931F0-E5B3-47D8-9ACB-41A02F609889}&lt;/UID&gt;&lt;Title&gt;Efficacy of greenhouse natural ventilation: Environmental monitoring and CFD simulations of a study case&lt;/Title&gt;&lt;Template&gt;Journal Article&lt;/Template&gt;&lt;Star&gt;0&lt;/Star&gt;&lt;Tag&gt;5&lt;/Tag&gt;&lt;Author&gt;Benni, Stefano; Tassinari, Patrizia; Bonora, Filippo; Barbaresi, Alberto; Torreggiani, Daniele&lt;/Author&gt;&lt;Year&gt;2016&lt;/Year&gt;&lt;Details&gt;&lt;_accessed&gt;63094874&lt;/_accessed&gt;&lt;_cited_count&gt;36&lt;/_cited_count&gt;&lt;_collection_scope&gt;SCIE;EI&lt;/_collection_scope&gt;&lt;_created&gt;62845683&lt;/_created&gt;&lt;_db_updated&gt;CrossRef&lt;/_db_updated&gt;&lt;_doi&gt;10.1016/j.enbuild.2016.05.014&lt;/_doi&gt;&lt;_impact_factor&gt;   4.495&lt;/_impact_factor&gt;&lt;_isbn&gt;03787788&lt;/_isbn&gt;&lt;_journal&gt;Energy and Buildings&lt;/_journal&gt;&lt;_modified&gt;63167700&lt;/_modified&gt;&lt;_pages&gt;276-286&lt;/_pages&gt;&lt;_tertiary_title&gt;Energy and Buildings&lt;/_tertiary_title&gt;&lt;_url&gt;https://linkinghub.elsevier.com/retrieve/pii/S0378778816303759_x000d__x000a_https://api.elsevier.com/content/article/PII:S0378778816303759?httpAccept=text/xml&lt;/_url&gt;&lt;_volume&gt;125&lt;/_volume&gt;&lt;/Details&gt;&lt;Extra&gt;&lt;DBUID&gt;{0EB4E4CB-BCCB-4D43-BF7B-64126B5E9329}&lt;/DBUID&gt;&lt;/Extra&gt;&lt;/Item&gt;&lt;/References&gt;&lt;/Group&gt;&lt;/Citation&gt;_x000a_"/>
    <w:docVar w:name="ne_docsoft" w:val="MSWord"/>
    <w:docVar w:name="ne_docversion" w:val="NoteExpress 2.0"/>
    <w:docVar w:name="ne_stylename" w:val="Social Science Research"/>
  </w:docVars>
  <w:rsids>
    <w:rsidRoot w:val="00172A27"/>
    <w:rsid w:val="00002472"/>
    <w:rsid w:val="000028E3"/>
    <w:rsid w:val="00003C8B"/>
    <w:rsid w:val="00003DD6"/>
    <w:rsid w:val="00006775"/>
    <w:rsid w:val="00007276"/>
    <w:rsid w:val="000076E1"/>
    <w:rsid w:val="0001001C"/>
    <w:rsid w:val="00010084"/>
    <w:rsid w:val="000101B7"/>
    <w:rsid w:val="000105E5"/>
    <w:rsid w:val="0001090E"/>
    <w:rsid w:val="00012F15"/>
    <w:rsid w:val="000154A9"/>
    <w:rsid w:val="00016BAC"/>
    <w:rsid w:val="00020F67"/>
    <w:rsid w:val="0002105D"/>
    <w:rsid w:val="00021AAA"/>
    <w:rsid w:val="00022951"/>
    <w:rsid w:val="00022A3B"/>
    <w:rsid w:val="00023140"/>
    <w:rsid w:val="0002340A"/>
    <w:rsid w:val="00023B9F"/>
    <w:rsid w:val="000249DD"/>
    <w:rsid w:val="000255D9"/>
    <w:rsid w:val="00025A1F"/>
    <w:rsid w:val="00025BA8"/>
    <w:rsid w:val="00026C00"/>
    <w:rsid w:val="00027A49"/>
    <w:rsid w:val="00027FE5"/>
    <w:rsid w:val="000302B7"/>
    <w:rsid w:val="00030AAB"/>
    <w:rsid w:val="00033FE8"/>
    <w:rsid w:val="000361F1"/>
    <w:rsid w:val="00036B1F"/>
    <w:rsid w:val="00037EE3"/>
    <w:rsid w:val="0004390A"/>
    <w:rsid w:val="00043F8C"/>
    <w:rsid w:val="00044FD1"/>
    <w:rsid w:val="00045A57"/>
    <w:rsid w:val="00051227"/>
    <w:rsid w:val="000519DA"/>
    <w:rsid w:val="00051CB7"/>
    <w:rsid w:val="00053B4E"/>
    <w:rsid w:val="00053CA5"/>
    <w:rsid w:val="00053ECC"/>
    <w:rsid w:val="00054689"/>
    <w:rsid w:val="00054E43"/>
    <w:rsid w:val="0005528A"/>
    <w:rsid w:val="000601EA"/>
    <w:rsid w:val="000604EF"/>
    <w:rsid w:val="00060547"/>
    <w:rsid w:val="00061616"/>
    <w:rsid w:val="000630B1"/>
    <w:rsid w:val="00063D0D"/>
    <w:rsid w:val="000653F7"/>
    <w:rsid w:val="00065C51"/>
    <w:rsid w:val="00067138"/>
    <w:rsid w:val="00070079"/>
    <w:rsid w:val="00070EA7"/>
    <w:rsid w:val="00071E26"/>
    <w:rsid w:val="000734B0"/>
    <w:rsid w:val="00074E32"/>
    <w:rsid w:val="000763ED"/>
    <w:rsid w:val="000773FC"/>
    <w:rsid w:val="0008358E"/>
    <w:rsid w:val="00084D61"/>
    <w:rsid w:val="00084E74"/>
    <w:rsid w:val="0008597F"/>
    <w:rsid w:val="00086E44"/>
    <w:rsid w:val="0008707B"/>
    <w:rsid w:val="0009139A"/>
    <w:rsid w:val="00091696"/>
    <w:rsid w:val="0009222C"/>
    <w:rsid w:val="00092C84"/>
    <w:rsid w:val="0009389D"/>
    <w:rsid w:val="00093A25"/>
    <w:rsid w:val="00093B75"/>
    <w:rsid w:val="000947DF"/>
    <w:rsid w:val="00094A9C"/>
    <w:rsid w:val="000979C1"/>
    <w:rsid w:val="000A02A6"/>
    <w:rsid w:val="000A0F04"/>
    <w:rsid w:val="000A1F0D"/>
    <w:rsid w:val="000A4E8A"/>
    <w:rsid w:val="000A6E7D"/>
    <w:rsid w:val="000A7DA8"/>
    <w:rsid w:val="000B0A1D"/>
    <w:rsid w:val="000B1686"/>
    <w:rsid w:val="000B2BC8"/>
    <w:rsid w:val="000B3A08"/>
    <w:rsid w:val="000C0471"/>
    <w:rsid w:val="000C1EBC"/>
    <w:rsid w:val="000C2F57"/>
    <w:rsid w:val="000C41C8"/>
    <w:rsid w:val="000C6964"/>
    <w:rsid w:val="000C7C2A"/>
    <w:rsid w:val="000D0652"/>
    <w:rsid w:val="000D0EA7"/>
    <w:rsid w:val="000D193C"/>
    <w:rsid w:val="000D19DF"/>
    <w:rsid w:val="000D1D06"/>
    <w:rsid w:val="000D2089"/>
    <w:rsid w:val="000D22A8"/>
    <w:rsid w:val="000D3298"/>
    <w:rsid w:val="000D4018"/>
    <w:rsid w:val="000D47A6"/>
    <w:rsid w:val="000D51E1"/>
    <w:rsid w:val="000D5FF0"/>
    <w:rsid w:val="000D63B9"/>
    <w:rsid w:val="000D7667"/>
    <w:rsid w:val="000E0EDE"/>
    <w:rsid w:val="000E40E3"/>
    <w:rsid w:val="000E44DD"/>
    <w:rsid w:val="000E6CA0"/>
    <w:rsid w:val="000E73C7"/>
    <w:rsid w:val="000E7D98"/>
    <w:rsid w:val="000F115D"/>
    <w:rsid w:val="000F223D"/>
    <w:rsid w:val="000F469D"/>
    <w:rsid w:val="000F5535"/>
    <w:rsid w:val="000F6823"/>
    <w:rsid w:val="00100842"/>
    <w:rsid w:val="00100950"/>
    <w:rsid w:val="00100A2E"/>
    <w:rsid w:val="00100D5B"/>
    <w:rsid w:val="00100F3C"/>
    <w:rsid w:val="0010217E"/>
    <w:rsid w:val="00102F65"/>
    <w:rsid w:val="00103450"/>
    <w:rsid w:val="00104CC8"/>
    <w:rsid w:val="00104D2B"/>
    <w:rsid w:val="00105169"/>
    <w:rsid w:val="00105D77"/>
    <w:rsid w:val="001063B5"/>
    <w:rsid w:val="001064AE"/>
    <w:rsid w:val="0010655C"/>
    <w:rsid w:val="001122DF"/>
    <w:rsid w:val="00112BCE"/>
    <w:rsid w:val="001136C7"/>
    <w:rsid w:val="0011389A"/>
    <w:rsid w:val="0011401B"/>
    <w:rsid w:val="00114A4C"/>
    <w:rsid w:val="00115B21"/>
    <w:rsid w:val="00115DA1"/>
    <w:rsid w:val="00116D64"/>
    <w:rsid w:val="001171A0"/>
    <w:rsid w:val="001223D7"/>
    <w:rsid w:val="00123263"/>
    <w:rsid w:val="00123EA0"/>
    <w:rsid w:val="001267A6"/>
    <w:rsid w:val="00127B72"/>
    <w:rsid w:val="001306EB"/>
    <w:rsid w:val="00130B0D"/>
    <w:rsid w:val="00130D43"/>
    <w:rsid w:val="00131E41"/>
    <w:rsid w:val="0013248B"/>
    <w:rsid w:val="00132BFF"/>
    <w:rsid w:val="00133137"/>
    <w:rsid w:val="00134F51"/>
    <w:rsid w:val="0013610C"/>
    <w:rsid w:val="00136B7E"/>
    <w:rsid w:val="001426B3"/>
    <w:rsid w:val="00142800"/>
    <w:rsid w:val="00142898"/>
    <w:rsid w:val="001446F8"/>
    <w:rsid w:val="00144D6F"/>
    <w:rsid w:val="00145BAB"/>
    <w:rsid w:val="0014665F"/>
    <w:rsid w:val="0014688E"/>
    <w:rsid w:val="001473F4"/>
    <w:rsid w:val="001475EB"/>
    <w:rsid w:val="00150201"/>
    <w:rsid w:val="00150F59"/>
    <w:rsid w:val="00152CAB"/>
    <w:rsid w:val="00152F0D"/>
    <w:rsid w:val="00153852"/>
    <w:rsid w:val="00156CBB"/>
    <w:rsid w:val="00157E92"/>
    <w:rsid w:val="00161063"/>
    <w:rsid w:val="0016166B"/>
    <w:rsid w:val="001628D3"/>
    <w:rsid w:val="001665FB"/>
    <w:rsid w:val="00166FA9"/>
    <w:rsid w:val="001675CA"/>
    <w:rsid w:val="001718B1"/>
    <w:rsid w:val="001719F9"/>
    <w:rsid w:val="00171D11"/>
    <w:rsid w:val="0017250C"/>
    <w:rsid w:val="00172A27"/>
    <w:rsid w:val="00173AC3"/>
    <w:rsid w:val="00174C9C"/>
    <w:rsid w:val="0017540A"/>
    <w:rsid w:val="00177E9D"/>
    <w:rsid w:val="0018038D"/>
    <w:rsid w:val="001803F0"/>
    <w:rsid w:val="001819CA"/>
    <w:rsid w:val="00183532"/>
    <w:rsid w:val="00184E58"/>
    <w:rsid w:val="001854B0"/>
    <w:rsid w:val="00191580"/>
    <w:rsid w:val="001925D4"/>
    <w:rsid w:val="00192C24"/>
    <w:rsid w:val="001936BE"/>
    <w:rsid w:val="00194A4D"/>
    <w:rsid w:val="00195875"/>
    <w:rsid w:val="0019589D"/>
    <w:rsid w:val="00195FB7"/>
    <w:rsid w:val="001968D5"/>
    <w:rsid w:val="00197636"/>
    <w:rsid w:val="001A0CE5"/>
    <w:rsid w:val="001A32B3"/>
    <w:rsid w:val="001A35AB"/>
    <w:rsid w:val="001A44DC"/>
    <w:rsid w:val="001A5B96"/>
    <w:rsid w:val="001A63C7"/>
    <w:rsid w:val="001A73E2"/>
    <w:rsid w:val="001B0927"/>
    <w:rsid w:val="001B142F"/>
    <w:rsid w:val="001B33A2"/>
    <w:rsid w:val="001B46AC"/>
    <w:rsid w:val="001B5039"/>
    <w:rsid w:val="001B5244"/>
    <w:rsid w:val="001B7359"/>
    <w:rsid w:val="001B7381"/>
    <w:rsid w:val="001C07E1"/>
    <w:rsid w:val="001C24AB"/>
    <w:rsid w:val="001C3604"/>
    <w:rsid w:val="001C4169"/>
    <w:rsid w:val="001C5FE5"/>
    <w:rsid w:val="001C64E2"/>
    <w:rsid w:val="001D01CF"/>
    <w:rsid w:val="001D3606"/>
    <w:rsid w:val="001D53F1"/>
    <w:rsid w:val="001D5661"/>
    <w:rsid w:val="001D5EFD"/>
    <w:rsid w:val="001D6240"/>
    <w:rsid w:val="001D6434"/>
    <w:rsid w:val="001D6705"/>
    <w:rsid w:val="001D79ED"/>
    <w:rsid w:val="001E12EB"/>
    <w:rsid w:val="001E2034"/>
    <w:rsid w:val="001E288D"/>
    <w:rsid w:val="001E2C69"/>
    <w:rsid w:val="001E4865"/>
    <w:rsid w:val="001E552D"/>
    <w:rsid w:val="001E5F70"/>
    <w:rsid w:val="001E655F"/>
    <w:rsid w:val="001E68DB"/>
    <w:rsid w:val="001E69FD"/>
    <w:rsid w:val="001E6FAA"/>
    <w:rsid w:val="001E74D7"/>
    <w:rsid w:val="001E754F"/>
    <w:rsid w:val="001F2D8E"/>
    <w:rsid w:val="001F37E5"/>
    <w:rsid w:val="001F3945"/>
    <w:rsid w:val="001F3A40"/>
    <w:rsid w:val="001F411D"/>
    <w:rsid w:val="001F43E1"/>
    <w:rsid w:val="001F4439"/>
    <w:rsid w:val="001F47F4"/>
    <w:rsid w:val="001F4DAB"/>
    <w:rsid w:val="001F62C3"/>
    <w:rsid w:val="001F7E59"/>
    <w:rsid w:val="0020125E"/>
    <w:rsid w:val="00201D11"/>
    <w:rsid w:val="002026BB"/>
    <w:rsid w:val="00202C98"/>
    <w:rsid w:val="00202F58"/>
    <w:rsid w:val="0020429E"/>
    <w:rsid w:val="0020651D"/>
    <w:rsid w:val="00206BB6"/>
    <w:rsid w:val="00207646"/>
    <w:rsid w:val="00207DA2"/>
    <w:rsid w:val="002104C9"/>
    <w:rsid w:val="002107D4"/>
    <w:rsid w:val="00210B9B"/>
    <w:rsid w:val="00213AFE"/>
    <w:rsid w:val="0021462A"/>
    <w:rsid w:val="0021464A"/>
    <w:rsid w:val="002147A1"/>
    <w:rsid w:val="00215065"/>
    <w:rsid w:val="002166FD"/>
    <w:rsid w:val="00216C22"/>
    <w:rsid w:val="00217094"/>
    <w:rsid w:val="0021713A"/>
    <w:rsid w:val="002203AE"/>
    <w:rsid w:val="00223C1B"/>
    <w:rsid w:val="0022460F"/>
    <w:rsid w:val="00224773"/>
    <w:rsid w:val="002250E1"/>
    <w:rsid w:val="0022561F"/>
    <w:rsid w:val="0022595B"/>
    <w:rsid w:val="0023124C"/>
    <w:rsid w:val="00231399"/>
    <w:rsid w:val="00231702"/>
    <w:rsid w:val="00232606"/>
    <w:rsid w:val="0023275C"/>
    <w:rsid w:val="00232F3C"/>
    <w:rsid w:val="00234302"/>
    <w:rsid w:val="00235384"/>
    <w:rsid w:val="00237216"/>
    <w:rsid w:val="002372CC"/>
    <w:rsid w:val="002375C8"/>
    <w:rsid w:val="002407F6"/>
    <w:rsid w:val="002439A4"/>
    <w:rsid w:val="002463B2"/>
    <w:rsid w:val="00246A48"/>
    <w:rsid w:val="0024724E"/>
    <w:rsid w:val="00247D2E"/>
    <w:rsid w:val="0025019E"/>
    <w:rsid w:val="00250D5D"/>
    <w:rsid w:val="002515FD"/>
    <w:rsid w:val="0025469E"/>
    <w:rsid w:val="0025485D"/>
    <w:rsid w:val="00256BAC"/>
    <w:rsid w:val="00257FAF"/>
    <w:rsid w:val="00260C6A"/>
    <w:rsid w:val="00261C16"/>
    <w:rsid w:val="00263C2D"/>
    <w:rsid w:val="00263EC2"/>
    <w:rsid w:val="00264889"/>
    <w:rsid w:val="00264F90"/>
    <w:rsid w:val="0026561E"/>
    <w:rsid w:val="00265D7C"/>
    <w:rsid w:val="00267A29"/>
    <w:rsid w:val="00271CAF"/>
    <w:rsid w:val="00271DC9"/>
    <w:rsid w:val="002720FD"/>
    <w:rsid w:val="0027463C"/>
    <w:rsid w:val="002749C9"/>
    <w:rsid w:val="00275573"/>
    <w:rsid w:val="00275D9F"/>
    <w:rsid w:val="00276987"/>
    <w:rsid w:val="0027739E"/>
    <w:rsid w:val="00282CCC"/>
    <w:rsid w:val="002850FC"/>
    <w:rsid w:val="00286963"/>
    <w:rsid w:val="00286ECF"/>
    <w:rsid w:val="002912FB"/>
    <w:rsid w:val="00291DAD"/>
    <w:rsid w:val="002920E3"/>
    <w:rsid w:val="002927AA"/>
    <w:rsid w:val="002928E8"/>
    <w:rsid w:val="0029426B"/>
    <w:rsid w:val="00295CF5"/>
    <w:rsid w:val="00296075"/>
    <w:rsid w:val="00296A3D"/>
    <w:rsid w:val="002A1AA2"/>
    <w:rsid w:val="002A2BB0"/>
    <w:rsid w:val="002A311C"/>
    <w:rsid w:val="002A49A3"/>
    <w:rsid w:val="002A55B9"/>
    <w:rsid w:val="002A6F27"/>
    <w:rsid w:val="002A714A"/>
    <w:rsid w:val="002B2900"/>
    <w:rsid w:val="002B728B"/>
    <w:rsid w:val="002C0EF6"/>
    <w:rsid w:val="002C1EF2"/>
    <w:rsid w:val="002C2579"/>
    <w:rsid w:val="002C2EBA"/>
    <w:rsid w:val="002C38A9"/>
    <w:rsid w:val="002C4A05"/>
    <w:rsid w:val="002C5750"/>
    <w:rsid w:val="002C6613"/>
    <w:rsid w:val="002C67C2"/>
    <w:rsid w:val="002C69B0"/>
    <w:rsid w:val="002D0638"/>
    <w:rsid w:val="002D18D1"/>
    <w:rsid w:val="002D196F"/>
    <w:rsid w:val="002D36C4"/>
    <w:rsid w:val="002D3C25"/>
    <w:rsid w:val="002D6221"/>
    <w:rsid w:val="002D7E4C"/>
    <w:rsid w:val="002E0CAE"/>
    <w:rsid w:val="002E1071"/>
    <w:rsid w:val="002E24F7"/>
    <w:rsid w:val="002E334A"/>
    <w:rsid w:val="002E34C6"/>
    <w:rsid w:val="002E3B06"/>
    <w:rsid w:val="002E6EFF"/>
    <w:rsid w:val="002E7046"/>
    <w:rsid w:val="002F0176"/>
    <w:rsid w:val="002F0606"/>
    <w:rsid w:val="002F1186"/>
    <w:rsid w:val="002F482A"/>
    <w:rsid w:val="002F56DC"/>
    <w:rsid w:val="002F5BCC"/>
    <w:rsid w:val="002F7980"/>
    <w:rsid w:val="002F7E1A"/>
    <w:rsid w:val="00300432"/>
    <w:rsid w:val="003026B3"/>
    <w:rsid w:val="00302BA8"/>
    <w:rsid w:val="00302F72"/>
    <w:rsid w:val="003048A0"/>
    <w:rsid w:val="00305C2E"/>
    <w:rsid w:val="00305F67"/>
    <w:rsid w:val="00307750"/>
    <w:rsid w:val="00307C18"/>
    <w:rsid w:val="003118E7"/>
    <w:rsid w:val="003119F2"/>
    <w:rsid w:val="00312B2A"/>
    <w:rsid w:val="003135C1"/>
    <w:rsid w:val="003168E5"/>
    <w:rsid w:val="003172F4"/>
    <w:rsid w:val="00320180"/>
    <w:rsid w:val="00320530"/>
    <w:rsid w:val="0032222C"/>
    <w:rsid w:val="00322F51"/>
    <w:rsid w:val="003251B9"/>
    <w:rsid w:val="0032610F"/>
    <w:rsid w:val="00326E62"/>
    <w:rsid w:val="00327F88"/>
    <w:rsid w:val="00331680"/>
    <w:rsid w:val="00331E8F"/>
    <w:rsid w:val="003326EF"/>
    <w:rsid w:val="00332F0D"/>
    <w:rsid w:val="0033354D"/>
    <w:rsid w:val="003336F5"/>
    <w:rsid w:val="003424CF"/>
    <w:rsid w:val="003451A9"/>
    <w:rsid w:val="003461E1"/>
    <w:rsid w:val="00350172"/>
    <w:rsid w:val="00350EAB"/>
    <w:rsid w:val="0035154D"/>
    <w:rsid w:val="0035256D"/>
    <w:rsid w:val="00352A8E"/>
    <w:rsid w:val="00352B48"/>
    <w:rsid w:val="00353FCD"/>
    <w:rsid w:val="0035458B"/>
    <w:rsid w:val="00354630"/>
    <w:rsid w:val="00355530"/>
    <w:rsid w:val="00355A9F"/>
    <w:rsid w:val="003567E8"/>
    <w:rsid w:val="00357097"/>
    <w:rsid w:val="00360D41"/>
    <w:rsid w:val="003629AC"/>
    <w:rsid w:val="00362B45"/>
    <w:rsid w:val="0036380E"/>
    <w:rsid w:val="00364D25"/>
    <w:rsid w:val="00365CAA"/>
    <w:rsid w:val="00366FFB"/>
    <w:rsid w:val="0036737A"/>
    <w:rsid w:val="0037249B"/>
    <w:rsid w:val="003726EE"/>
    <w:rsid w:val="0037629B"/>
    <w:rsid w:val="00376B18"/>
    <w:rsid w:val="00377B76"/>
    <w:rsid w:val="0038030C"/>
    <w:rsid w:val="0038034D"/>
    <w:rsid w:val="00381878"/>
    <w:rsid w:val="00382415"/>
    <w:rsid w:val="0038263A"/>
    <w:rsid w:val="003843E7"/>
    <w:rsid w:val="0038474E"/>
    <w:rsid w:val="00387405"/>
    <w:rsid w:val="00387671"/>
    <w:rsid w:val="003879D0"/>
    <w:rsid w:val="0039132E"/>
    <w:rsid w:val="003923BA"/>
    <w:rsid w:val="00392523"/>
    <w:rsid w:val="003925FF"/>
    <w:rsid w:val="0039472C"/>
    <w:rsid w:val="00395DB0"/>
    <w:rsid w:val="0039617A"/>
    <w:rsid w:val="003961DD"/>
    <w:rsid w:val="00397191"/>
    <w:rsid w:val="003975C5"/>
    <w:rsid w:val="00397619"/>
    <w:rsid w:val="003A0290"/>
    <w:rsid w:val="003A14DC"/>
    <w:rsid w:val="003A3045"/>
    <w:rsid w:val="003A36BC"/>
    <w:rsid w:val="003A3D10"/>
    <w:rsid w:val="003A7974"/>
    <w:rsid w:val="003B025D"/>
    <w:rsid w:val="003B1803"/>
    <w:rsid w:val="003B1E55"/>
    <w:rsid w:val="003B230A"/>
    <w:rsid w:val="003B2F3C"/>
    <w:rsid w:val="003B41C7"/>
    <w:rsid w:val="003C0309"/>
    <w:rsid w:val="003C2B10"/>
    <w:rsid w:val="003C3A90"/>
    <w:rsid w:val="003C3C8D"/>
    <w:rsid w:val="003C4C25"/>
    <w:rsid w:val="003C5E91"/>
    <w:rsid w:val="003C6D41"/>
    <w:rsid w:val="003C6D55"/>
    <w:rsid w:val="003C7CA7"/>
    <w:rsid w:val="003D1EC8"/>
    <w:rsid w:val="003D2415"/>
    <w:rsid w:val="003D4DF1"/>
    <w:rsid w:val="003D61FB"/>
    <w:rsid w:val="003D6DDF"/>
    <w:rsid w:val="003D6E06"/>
    <w:rsid w:val="003D71FC"/>
    <w:rsid w:val="003D7C76"/>
    <w:rsid w:val="003E04BB"/>
    <w:rsid w:val="003E0B13"/>
    <w:rsid w:val="003E1300"/>
    <w:rsid w:val="003E13BB"/>
    <w:rsid w:val="003E18D2"/>
    <w:rsid w:val="003E19D0"/>
    <w:rsid w:val="003E2964"/>
    <w:rsid w:val="003E3873"/>
    <w:rsid w:val="003E46DC"/>
    <w:rsid w:val="003E50EB"/>
    <w:rsid w:val="003E55C8"/>
    <w:rsid w:val="003E67E9"/>
    <w:rsid w:val="003E6C15"/>
    <w:rsid w:val="003E743A"/>
    <w:rsid w:val="003E77FD"/>
    <w:rsid w:val="003F1D6E"/>
    <w:rsid w:val="003F1DF6"/>
    <w:rsid w:val="003F1F9A"/>
    <w:rsid w:val="003F3B14"/>
    <w:rsid w:val="003F416A"/>
    <w:rsid w:val="003F6F45"/>
    <w:rsid w:val="00400AAF"/>
    <w:rsid w:val="00400EE5"/>
    <w:rsid w:val="00400FE7"/>
    <w:rsid w:val="00401DDB"/>
    <w:rsid w:val="00404695"/>
    <w:rsid w:val="0040528C"/>
    <w:rsid w:val="00405E4F"/>
    <w:rsid w:val="00407271"/>
    <w:rsid w:val="0041211D"/>
    <w:rsid w:val="00412F3C"/>
    <w:rsid w:val="00413394"/>
    <w:rsid w:val="0041386E"/>
    <w:rsid w:val="00413ECB"/>
    <w:rsid w:val="00416FCA"/>
    <w:rsid w:val="00417953"/>
    <w:rsid w:val="00421966"/>
    <w:rsid w:val="00422029"/>
    <w:rsid w:val="0042227F"/>
    <w:rsid w:val="0042267A"/>
    <w:rsid w:val="00422A87"/>
    <w:rsid w:val="0042381E"/>
    <w:rsid w:val="00424C7F"/>
    <w:rsid w:val="004253D0"/>
    <w:rsid w:val="004256D7"/>
    <w:rsid w:val="00427A4C"/>
    <w:rsid w:val="00430018"/>
    <w:rsid w:val="00430432"/>
    <w:rsid w:val="00430493"/>
    <w:rsid w:val="00430A23"/>
    <w:rsid w:val="00430BC2"/>
    <w:rsid w:val="00430FD1"/>
    <w:rsid w:val="00431721"/>
    <w:rsid w:val="00431FEF"/>
    <w:rsid w:val="0043229B"/>
    <w:rsid w:val="0043246F"/>
    <w:rsid w:val="004329C6"/>
    <w:rsid w:val="004363E3"/>
    <w:rsid w:val="00437F5C"/>
    <w:rsid w:val="00440E8D"/>
    <w:rsid w:val="00441FC2"/>
    <w:rsid w:val="00442CC4"/>
    <w:rsid w:val="00442E5D"/>
    <w:rsid w:val="004438CF"/>
    <w:rsid w:val="00444403"/>
    <w:rsid w:val="00445F88"/>
    <w:rsid w:val="004460CF"/>
    <w:rsid w:val="004470CA"/>
    <w:rsid w:val="00450475"/>
    <w:rsid w:val="00453716"/>
    <w:rsid w:val="004543BC"/>
    <w:rsid w:val="00454B08"/>
    <w:rsid w:val="00454BB7"/>
    <w:rsid w:val="0045500B"/>
    <w:rsid w:val="00455D0C"/>
    <w:rsid w:val="00455FFE"/>
    <w:rsid w:val="00456C35"/>
    <w:rsid w:val="004576EB"/>
    <w:rsid w:val="00457E3B"/>
    <w:rsid w:val="0046069D"/>
    <w:rsid w:val="00460C3A"/>
    <w:rsid w:val="00461487"/>
    <w:rsid w:val="00463F1B"/>
    <w:rsid w:val="004649EF"/>
    <w:rsid w:val="00465EE5"/>
    <w:rsid w:val="00470F6C"/>
    <w:rsid w:val="004733AA"/>
    <w:rsid w:val="00475392"/>
    <w:rsid w:val="00476DBB"/>
    <w:rsid w:val="00483983"/>
    <w:rsid w:val="00484B3B"/>
    <w:rsid w:val="00485237"/>
    <w:rsid w:val="004856F2"/>
    <w:rsid w:val="004867AF"/>
    <w:rsid w:val="004904FA"/>
    <w:rsid w:val="00490DCA"/>
    <w:rsid w:val="0049207B"/>
    <w:rsid w:val="004922A6"/>
    <w:rsid w:val="00492F7B"/>
    <w:rsid w:val="00496226"/>
    <w:rsid w:val="00497A64"/>
    <w:rsid w:val="004A061A"/>
    <w:rsid w:val="004A16BD"/>
    <w:rsid w:val="004A2A71"/>
    <w:rsid w:val="004A3683"/>
    <w:rsid w:val="004A3E14"/>
    <w:rsid w:val="004A410E"/>
    <w:rsid w:val="004A70D4"/>
    <w:rsid w:val="004B0B67"/>
    <w:rsid w:val="004B1702"/>
    <w:rsid w:val="004B24EB"/>
    <w:rsid w:val="004B2C04"/>
    <w:rsid w:val="004B31B9"/>
    <w:rsid w:val="004B4C1C"/>
    <w:rsid w:val="004B4CD9"/>
    <w:rsid w:val="004B5BFA"/>
    <w:rsid w:val="004B72B6"/>
    <w:rsid w:val="004C07B2"/>
    <w:rsid w:val="004C09EE"/>
    <w:rsid w:val="004C116A"/>
    <w:rsid w:val="004C3843"/>
    <w:rsid w:val="004C38B6"/>
    <w:rsid w:val="004C51C5"/>
    <w:rsid w:val="004C5E4B"/>
    <w:rsid w:val="004C7089"/>
    <w:rsid w:val="004C7887"/>
    <w:rsid w:val="004C7A09"/>
    <w:rsid w:val="004C7E3E"/>
    <w:rsid w:val="004D02D4"/>
    <w:rsid w:val="004D206D"/>
    <w:rsid w:val="004D2327"/>
    <w:rsid w:val="004D251B"/>
    <w:rsid w:val="004D3542"/>
    <w:rsid w:val="004D3709"/>
    <w:rsid w:val="004D386A"/>
    <w:rsid w:val="004D4EB8"/>
    <w:rsid w:val="004D5B2C"/>
    <w:rsid w:val="004D603D"/>
    <w:rsid w:val="004D72E1"/>
    <w:rsid w:val="004D7AF1"/>
    <w:rsid w:val="004E024E"/>
    <w:rsid w:val="004E1812"/>
    <w:rsid w:val="004E2EA3"/>
    <w:rsid w:val="004E3C0C"/>
    <w:rsid w:val="004E422D"/>
    <w:rsid w:val="004E634F"/>
    <w:rsid w:val="004E68B4"/>
    <w:rsid w:val="004E7633"/>
    <w:rsid w:val="004E78C8"/>
    <w:rsid w:val="004E7D31"/>
    <w:rsid w:val="004F20BB"/>
    <w:rsid w:val="004F323E"/>
    <w:rsid w:val="004F3C04"/>
    <w:rsid w:val="004F4338"/>
    <w:rsid w:val="004F4DCF"/>
    <w:rsid w:val="004F5B9C"/>
    <w:rsid w:val="004F61B8"/>
    <w:rsid w:val="004F673F"/>
    <w:rsid w:val="004F76AA"/>
    <w:rsid w:val="004F76FA"/>
    <w:rsid w:val="004F7D63"/>
    <w:rsid w:val="00501617"/>
    <w:rsid w:val="0050258F"/>
    <w:rsid w:val="005031F0"/>
    <w:rsid w:val="00503742"/>
    <w:rsid w:val="0050660F"/>
    <w:rsid w:val="0050681F"/>
    <w:rsid w:val="00506D24"/>
    <w:rsid w:val="00511CF0"/>
    <w:rsid w:val="005125EB"/>
    <w:rsid w:val="00514067"/>
    <w:rsid w:val="005145AD"/>
    <w:rsid w:val="00515B42"/>
    <w:rsid w:val="00517104"/>
    <w:rsid w:val="00521407"/>
    <w:rsid w:val="00523378"/>
    <w:rsid w:val="00523807"/>
    <w:rsid w:val="0052455C"/>
    <w:rsid w:val="00524711"/>
    <w:rsid w:val="00525416"/>
    <w:rsid w:val="0052629D"/>
    <w:rsid w:val="00527B73"/>
    <w:rsid w:val="00531FB0"/>
    <w:rsid w:val="00532694"/>
    <w:rsid w:val="00533673"/>
    <w:rsid w:val="00534142"/>
    <w:rsid w:val="0053495D"/>
    <w:rsid w:val="00534E08"/>
    <w:rsid w:val="00535162"/>
    <w:rsid w:val="00535612"/>
    <w:rsid w:val="00536545"/>
    <w:rsid w:val="00536AFB"/>
    <w:rsid w:val="005373F6"/>
    <w:rsid w:val="0054105B"/>
    <w:rsid w:val="00541997"/>
    <w:rsid w:val="00542869"/>
    <w:rsid w:val="005438E3"/>
    <w:rsid w:val="00543E0B"/>
    <w:rsid w:val="005458D0"/>
    <w:rsid w:val="005462D2"/>
    <w:rsid w:val="005501C6"/>
    <w:rsid w:val="00550A23"/>
    <w:rsid w:val="00556634"/>
    <w:rsid w:val="005570C9"/>
    <w:rsid w:val="00557930"/>
    <w:rsid w:val="00557E13"/>
    <w:rsid w:val="0056006E"/>
    <w:rsid w:val="00560D38"/>
    <w:rsid w:val="00566C47"/>
    <w:rsid w:val="00566C4E"/>
    <w:rsid w:val="005670EE"/>
    <w:rsid w:val="00567132"/>
    <w:rsid w:val="00567424"/>
    <w:rsid w:val="00570C21"/>
    <w:rsid w:val="00571851"/>
    <w:rsid w:val="005720B0"/>
    <w:rsid w:val="005760BB"/>
    <w:rsid w:val="00576233"/>
    <w:rsid w:val="00577699"/>
    <w:rsid w:val="005777B0"/>
    <w:rsid w:val="00580007"/>
    <w:rsid w:val="00580543"/>
    <w:rsid w:val="00581094"/>
    <w:rsid w:val="00581FF8"/>
    <w:rsid w:val="005821E5"/>
    <w:rsid w:val="005822EC"/>
    <w:rsid w:val="0058411A"/>
    <w:rsid w:val="00585160"/>
    <w:rsid w:val="00585967"/>
    <w:rsid w:val="00586413"/>
    <w:rsid w:val="00586742"/>
    <w:rsid w:val="00590A33"/>
    <w:rsid w:val="00591A5D"/>
    <w:rsid w:val="00591F4E"/>
    <w:rsid w:val="00593C2B"/>
    <w:rsid w:val="0059477F"/>
    <w:rsid w:val="0059535E"/>
    <w:rsid w:val="00595A4B"/>
    <w:rsid w:val="0059786C"/>
    <w:rsid w:val="005A0523"/>
    <w:rsid w:val="005A079A"/>
    <w:rsid w:val="005A4C7E"/>
    <w:rsid w:val="005A5781"/>
    <w:rsid w:val="005A5D31"/>
    <w:rsid w:val="005A5E54"/>
    <w:rsid w:val="005A6090"/>
    <w:rsid w:val="005A6AD7"/>
    <w:rsid w:val="005A6E08"/>
    <w:rsid w:val="005B02B5"/>
    <w:rsid w:val="005B0760"/>
    <w:rsid w:val="005B10BC"/>
    <w:rsid w:val="005B121C"/>
    <w:rsid w:val="005B14B4"/>
    <w:rsid w:val="005B2AA1"/>
    <w:rsid w:val="005B5D7D"/>
    <w:rsid w:val="005B65CF"/>
    <w:rsid w:val="005C1161"/>
    <w:rsid w:val="005C2535"/>
    <w:rsid w:val="005C569B"/>
    <w:rsid w:val="005C56C5"/>
    <w:rsid w:val="005C607C"/>
    <w:rsid w:val="005C70AF"/>
    <w:rsid w:val="005D0087"/>
    <w:rsid w:val="005D01BA"/>
    <w:rsid w:val="005D219F"/>
    <w:rsid w:val="005D2524"/>
    <w:rsid w:val="005D3751"/>
    <w:rsid w:val="005D56CE"/>
    <w:rsid w:val="005D5B44"/>
    <w:rsid w:val="005D6238"/>
    <w:rsid w:val="005D6C1B"/>
    <w:rsid w:val="005D7674"/>
    <w:rsid w:val="005E0718"/>
    <w:rsid w:val="005E0FB4"/>
    <w:rsid w:val="005E1E04"/>
    <w:rsid w:val="005E3A2B"/>
    <w:rsid w:val="005E3AE9"/>
    <w:rsid w:val="005E3C87"/>
    <w:rsid w:val="005E4C8E"/>
    <w:rsid w:val="005E5B9D"/>
    <w:rsid w:val="005E6F62"/>
    <w:rsid w:val="005E7410"/>
    <w:rsid w:val="005E754A"/>
    <w:rsid w:val="005F1736"/>
    <w:rsid w:val="005F2266"/>
    <w:rsid w:val="005F2820"/>
    <w:rsid w:val="005F5B51"/>
    <w:rsid w:val="005F6DB2"/>
    <w:rsid w:val="005F7158"/>
    <w:rsid w:val="00601EEE"/>
    <w:rsid w:val="006021BC"/>
    <w:rsid w:val="006056ED"/>
    <w:rsid w:val="00606D79"/>
    <w:rsid w:val="00607FD3"/>
    <w:rsid w:val="00611270"/>
    <w:rsid w:val="00611B05"/>
    <w:rsid w:val="00611C1C"/>
    <w:rsid w:val="00612021"/>
    <w:rsid w:val="0061211B"/>
    <w:rsid w:val="0061232C"/>
    <w:rsid w:val="00612750"/>
    <w:rsid w:val="00612FFA"/>
    <w:rsid w:val="00614105"/>
    <w:rsid w:val="0061673D"/>
    <w:rsid w:val="00616DA6"/>
    <w:rsid w:val="006170F0"/>
    <w:rsid w:val="00624081"/>
    <w:rsid w:val="00624489"/>
    <w:rsid w:val="00624BD4"/>
    <w:rsid w:val="0062528E"/>
    <w:rsid w:val="00627336"/>
    <w:rsid w:val="00627558"/>
    <w:rsid w:val="00627F1A"/>
    <w:rsid w:val="00631348"/>
    <w:rsid w:val="00632086"/>
    <w:rsid w:val="00635D22"/>
    <w:rsid w:val="00637FFC"/>
    <w:rsid w:val="00641780"/>
    <w:rsid w:val="0064242F"/>
    <w:rsid w:val="00642DE5"/>
    <w:rsid w:val="00642EC9"/>
    <w:rsid w:val="00644877"/>
    <w:rsid w:val="00645236"/>
    <w:rsid w:val="00645389"/>
    <w:rsid w:val="00645420"/>
    <w:rsid w:val="0064693E"/>
    <w:rsid w:val="00646FE9"/>
    <w:rsid w:val="0064798A"/>
    <w:rsid w:val="00647F75"/>
    <w:rsid w:val="00650819"/>
    <w:rsid w:val="0065213B"/>
    <w:rsid w:val="00652D70"/>
    <w:rsid w:val="006534E3"/>
    <w:rsid w:val="00653F64"/>
    <w:rsid w:val="00655003"/>
    <w:rsid w:val="00655B9E"/>
    <w:rsid w:val="00656249"/>
    <w:rsid w:val="00656B3B"/>
    <w:rsid w:val="0066043F"/>
    <w:rsid w:val="00660D68"/>
    <w:rsid w:val="00666BED"/>
    <w:rsid w:val="00667765"/>
    <w:rsid w:val="00670D25"/>
    <w:rsid w:val="00672D34"/>
    <w:rsid w:val="00674FC4"/>
    <w:rsid w:val="00675C73"/>
    <w:rsid w:val="00675F2C"/>
    <w:rsid w:val="006762F1"/>
    <w:rsid w:val="00676F7C"/>
    <w:rsid w:val="00677DF5"/>
    <w:rsid w:val="00677E25"/>
    <w:rsid w:val="00680686"/>
    <w:rsid w:val="00681AFD"/>
    <w:rsid w:val="00683551"/>
    <w:rsid w:val="00685AA2"/>
    <w:rsid w:val="006862F6"/>
    <w:rsid w:val="0068690D"/>
    <w:rsid w:val="006871F3"/>
    <w:rsid w:val="006878B6"/>
    <w:rsid w:val="00687D33"/>
    <w:rsid w:val="0069283A"/>
    <w:rsid w:val="00692D20"/>
    <w:rsid w:val="00692FF9"/>
    <w:rsid w:val="00693592"/>
    <w:rsid w:val="00693609"/>
    <w:rsid w:val="00693DE0"/>
    <w:rsid w:val="006966E2"/>
    <w:rsid w:val="006A285B"/>
    <w:rsid w:val="006A3AFD"/>
    <w:rsid w:val="006A46DB"/>
    <w:rsid w:val="006A4851"/>
    <w:rsid w:val="006A5BCF"/>
    <w:rsid w:val="006A6613"/>
    <w:rsid w:val="006A69F0"/>
    <w:rsid w:val="006A6DEB"/>
    <w:rsid w:val="006B3081"/>
    <w:rsid w:val="006B4114"/>
    <w:rsid w:val="006B7912"/>
    <w:rsid w:val="006C0A6D"/>
    <w:rsid w:val="006C1459"/>
    <w:rsid w:val="006C207D"/>
    <w:rsid w:val="006C2E30"/>
    <w:rsid w:val="006C2F1D"/>
    <w:rsid w:val="006C301D"/>
    <w:rsid w:val="006C35B7"/>
    <w:rsid w:val="006C7F4D"/>
    <w:rsid w:val="006D47F6"/>
    <w:rsid w:val="006D6CB0"/>
    <w:rsid w:val="006E18BB"/>
    <w:rsid w:val="006E18C9"/>
    <w:rsid w:val="006E22BA"/>
    <w:rsid w:val="006E2855"/>
    <w:rsid w:val="006E4594"/>
    <w:rsid w:val="006E4808"/>
    <w:rsid w:val="006E5F19"/>
    <w:rsid w:val="006E602A"/>
    <w:rsid w:val="006E6E8E"/>
    <w:rsid w:val="006E71A9"/>
    <w:rsid w:val="006E7440"/>
    <w:rsid w:val="006E7949"/>
    <w:rsid w:val="006F00A4"/>
    <w:rsid w:val="006F0BD0"/>
    <w:rsid w:val="006F1E22"/>
    <w:rsid w:val="006F2017"/>
    <w:rsid w:val="006F2DA4"/>
    <w:rsid w:val="006F462E"/>
    <w:rsid w:val="006F4B95"/>
    <w:rsid w:val="006F50A9"/>
    <w:rsid w:val="006F5EDD"/>
    <w:rsid w:val="006F6176"/>
    <w:rsid w:val="006F64AA"/>
    <w:rsid w:val="006F6D43"/>
    <w:rsid w:val="006F79CB"/>
    <w:rsid w:val="006F7BD2"/>
    <w:rsid w:val="00700949"/>
    <w:rsid w:val="007035F2"/>
    <w:rsid w:val="00704642"/>
    <w:rsid w:val="007051D7"/>
    <w:rsid w:val="00707673"/>
    <w:rsid w:val="007078DD"/>
    <w:rsid w:val="00710CB6"/>
    <w:rsid w:val="00710E6D"/>
    <w:rsid w:val="00711C7A"/>
    <w:rsid w:val="00711CDC"/>
    <w:rsid w:val="00717A66"/>
    <w:rsid w:val="00720949"/>
    <w:rsid w:val="00724185"/>
    <w:rsid w:val="00726523"/>
    <w:rsid w:val="00730CFD"/>
    <w:rsid w:val="007321E2"/>
    <w:rsid w:val="00732429"/>
    <w:rsid w:val="00733D47"/>
    <w:rsid w:val="00734D58"/>
    <w:rsid w:val="00735DD0"/>
    <w:rsid w:val="0073796D"/>
    <w:rsid w:val="00737ECC"/>
    <w:rsid w:val="00741286"/>
    <w:rsid w:val="0074275F"/>
    <w:rsid w:val="00743CC3"/>
    <w:rsid w:val="0074679F"/>
    <w:rsid w:val="0075191B"/>
    <w:rsid w:val="00751BCC"/>
    <w:rsid w:val="00752924"/>
    <w:rsid w:val="0075344F"/>
    <w:rsid w:val="007534ED"/>
    <w:rsid w:val="00754B15"/>
    <w:rsid w:val="0075751C"/>
    <w:rsid w:val="007606BF"/>
    <w:rsid w:val="007618EE"/>
    <w:rsid w:val="00762462"/>
    <w:rsid w:val="0076271C"/>
    <w:rsid w:val="007639F2"/>
    <w:rsid w:val="00764D04"/>
    <w:rsid w:val="00765DA1"/>
    <w:rsid w:val="00766EA2"/>
    <w:rsid w:val="00767C4A"/>
    <w:rsid w:val="00772630"/>
    <w:rsid w:val="007728A2"/>
    <w:rsid w:val="00773995"/>
    <w:rsid w:val="00773C18"/>
    <w:rsid w:val="00773FCB"/>
    <w:rsid w:val="0077400E"/>
    <w:rsid w:val="007742E9"/>
    <w:rsid w:val="0077577A"/>
    <w:rsid w:val="00775AA1"/>
    <w:rsid w:val="00776475"/>
    <w:rsid w:val="0078161F"/>
    <w:rsid w:val="007832CB"/>
    <w:rsid w:val="00784BF9"/>
    <w:rsid w:val="007870FA"/>
    <w:rsid w:val="007903B8"/>
    <w:rsid w:val="00790B2E"/>
    <w:rsid w:val="00791095"/>
    <w:rsid w:val="00792257"/>
    <w:rsid w:val="00792DB2"/>
    <w:rsid w:val="00793A96"/>
    <w:rsid w:val="00793DAD"/>
    <w:rsid w:val="007954F6"/>
    <w:rsid w:val="00795728"/>
    <w:rsid w:val="007961AC"/>
    <w:rsid w:val="007975EE"/>
    <w:rsid w:val="007A009A"/>
    <w:rsid w:val="007A0F07"/>
    <w:rsid w:val="007A436B"/>
    <w:rsid w:val="007A4A39"/>
    <w:rsid w:val="007A5ACE"/>
    <w:rsid w:val="007A6C07"/>
    <w:rsid w:val="007A749A"/>
    <w:rsid w:val="007A7542"/>
    <w:rsid w:val="007B03F4"/>
    <w:rsid w:val="007B4337"/>
    <w:rsid w:val="007B43D4"/>
    <w:rsid w:val="007B45E4"/>
    <w:rsid w:val="007B7A80"/>
    <w:rsid w:val="007C2197"/>
    <w:rsid w:val="007C2D33"/>
    <w:rsid w:val="007C30BE"/>
    <w:rsid w:val="007C466C"/>
    <w:rsid w:val="007C6D44"/>
    <w:rsid w:val="007D1A56"/>
    <w:rsid w:val="007D55C2"/>
    <w:rsid w:val="007D59D6"/>
    <w:rsid w:val="007D7666"/>
    <w:rsid w:val="007D7ABC"/>
    <w:rsid w:val="007E0C09"/>
    <w:rsid w:val="007E1F47"/>
    <w:rsid w:val="007E2D98"/>
    <w:rsid w:val="007E36EB"/>
    <w:rsid w:val="007E4FD9"/>
    <w:rsid w:val="007E5410"/>
    <w:rsid w:val="007E61AC"/>
    <w:rsid w:val="007E696D"/>
    <w:rsid w:val="007E6AD5"/>
    <w:rsid w:val="007E6AE6"/>
    <w:rsid w:val="007E7B86"/>
    <w:rsid w:val="007E7D36"/>
    <w:rsid w:val="007F0030"/>
    <w:rsid w:val="007F1F53"/>
    <w:rsid w:val="007F2BA2"/>
    <w:rsid w:val="007F4915"/>
    <w:rsid w:val="007F4A1E"/>
    <w:rsid w:val="007F643F"/>
    <w:rsid w:val="00800990"/>
    <w:rsid w:val="00800ABA"/>
    <w:rsid w:val="00803C56"/>
    <w:rsid w:val="00807360"/>
    <w:rsid w:val="00810097"/>
    <w:rsid w:val="00810671"/>
    <w:rsid w:val="00811516"/>
    <w:rsid w:val="00813880"/>
    <w:rsid w:val="00813C92"/>
    <w:rsid w:val="00815D99"/>
    <w:rsid w:val="00816151"/>
    <w:rsid w:val="0081684D"/>
    <w:rsid w:val="0081692A"/>
    <w:rsid w:val="0081710A"/>
    <w:rsid w:val="00820A85"/>
    <w:rsid w:val="00821FAC"/>
    <w:rsid w:val="008240D5"/>
    <w:rsid w:val="00824892"/>
    <w:rsid w:val="00824A7A"/>
    <w:rsid w:val="0082636D"/>
    <w:rsid w:val="0082683A"/>
    <w:rsid w:val="00826999"/>
    <w:rsid w:val="00831882"/>
    <w:rsid w:val="00831F1D"/>
    <w:rsid w:val="00832AE4"/>
    <w:rsid w:val="00833068"/>
    <w:rsid w:val="00835155"/>
    <w:rsid w:val="00836257"/>
    <w:rsid w:val="00836947"/>
    <w:rsid w:val="008369B5"/>
    <w:rsid w:val="0083738F"/>
    <w:rsid w:val="00837E1C"/>
    <w:rsid w:val="008407D2"/>
    <w:rsid w:val="00840905"/>
    <w:rsid w:val="00843744"/>
    <w:rsid w:val="00844518"/>
    <w:rsid w:val="00845EC9"/>
    <w:rsid w:val="0084612D"/>
    <w:rsid w:val="008462C1"/>
    <w:rsid w:val="008463B3"/>
    <w:rsid w:val="00846F3D"/>
    <w:rsid w:val="00847C33"/>
    <w:rsid w:val="00851941"/>
    <w:rsid w:val="00851BA8"/>
    <w:rsid w:val="00851E37"/>
    <w:rsid w:val="0085269C"/>
    <w:rsid w:val="0085416E"/>
    <w:rsid w:val="008543B9"/>
    <w:rsid w:val="008549F9"/>
    <w:rsid w:val="00856FA8"/>
    <w:rsid w:val="00861165"/>
    <w:rsid w:val="008621A3"/>
    <w:rsid w:val="0086386C"/>
    <w:rsid w:val="00864063"/>
    <w:rsid w:val="00864CFA"/>
    <w:rsid w:val="00864DDB"/>
    <w:rsid w:val="00865083"/>
    <w:rsid w:val="0086682D"/>
    <w:rsid w:val="00866B09"/>
    <w:rsid w:val="00866B1B"/>
    <w:rsid w:val="008676D0"/>
    <w:rsid w:val="00870DE0"/>
    <w:rsid w:val="008745BD"/>
    <w:rsid w:val="008746DC"/>
    <w:rsid w:val="00876B06"/>
    <w:rsid w:val="00876F63"/>
    <w:rsid w:val="0088031C"/>
    <w:rsid w:val="008807DD"/>
    <w:rsid w:val="008813A9"/>
    <w:rsid w:val="00882A17"/>
    <w:rsid w:val="0088308F"/>
    <w:rsid w:val="008836BE"/>
    <w:rsid w:val="00885242"/>
    <w:rsid w:val="00885DF9"/>
    <w:rsid w:val="00886B51"/>
    <w:rsid w:val="0088768E"/>
    <w:rsid w:val="00887BBE"/>
    <w:rsid w:val="0089395E"/>
    <w:rsid w:val="00893F16"/>
    <w:rsid w:val="008951CC"/>
    <w:rsid w:val="008A0035"/>
    <w:rsid w:val="008A032C"/>
    <w:rsid w:val="008A0E9C"/>
    <w:rsid w:val="008A1E7C"/>
    <w:rsid w:val="008A2818"/>
    <w:rsid w:val="008A292F"/>
    <w:rsid w:val="008A374D"/>
    <w:rsid w:val="008A42B9"/>
    <w:rsid w:val="008A4AB5"/>
    <w:rsid w:val="008A565C"/>
    <w:rsid w:val="008A7721"/>
    <w:rsid w:val="008A7FC9"/>
    <w:rsid w:val="008B05B0"/>
    <w:rsid w:val="008B0709"/>
    <w:rsid w:val="008B0808"/>
    <w:rsid w:val="008B19C1"/>
    <w:rsid w:val="008B22AC"/>
    <w:rsid w:val="008B3AFF"/>
    <w:rsid w:val="008B3F1F"/>
    <w:rsid w:val="008B417A"/>
    <w:rsid w:val="008B5184"/>
    <w:rsid w:val="008B6679"/>
    <w:rsid w:val="008B6BFF"/>
    <w:rsid w:val="008B7131"/>
    <w:rsid w:val="008C0D16"/>
    <w:rsid w:val="008C2547"/>
    <w:rsid w:val="008C2D0B"/>
    <w:rsid w:val="008C3E10"/>
    <w:rsid w:val="008C47B0"/>
    <w:rsid w:val="008C5353"/>
    <w:rsid w:val="008C72A7"/>
    <w:rsid w:val="008D03F9"/>
    <w:rsid w:val="008D1553"/>
    <w:rsid w:val="008D1FEB"/>
    <w:rsid w:val="008D2649"/>
    <w:rsid w:val="008D2804"/>
    <w:rsid w:val="008D2936"/>
    <w:rsid w:val="008D3B12"/>
    <w:rsid w:val="008D4D1D"/>
    <w:rsid w:val="008D607B"/>
    <w:rsid w:val="008D6E6E"/>
    <w:rsid w:val="008E025D"/>
    <w:rsid w:val="008E2058"/>
    <w:rsid w:val="008E6087"/>
    <w:rsid w:val="008E63C5"/>
    <w:rsid w:val="008E6DF9"/>
    <w:rsid w:val="008F2530"/>
    <w:rsid w:val="008F3315"/>
    <w:rsid w:val="008F4502"/>
    <w:rsid w:val="008F500F"/>
    <w:rsid w:val="008F7797"/>
    <w:rsid w:val="00900B5B"/>
    <w:rsid w:val="00900D76"/>
    <w:rsid w:val="009010BD"/>
    <w:rsid w:val="00901983"/>
    <w:rsid w:val="00901CE8"/>
    <w:rsid w:val="00902E19"/>
    <w:rsid w:val="009037BF"/>
    <w:rsid w:val="00904923"/>
    <w:rsid w:val="00905DE0"/>
    <w:rsid w:val="00906CF1"/>
    <w:rsid w:val="009078AC"/>
    <w:rsid w:val="00911019"/>
    <w:rsid w:val="009118CC"/>
    <w:rsid w:val="00911CD9"/>
    <w:rsid w:val="0091207F"/>
    <w:rsid w:val="009127F0"/>
    <w:rsid w:val="00913A7A"/>
    <w:rsid w:val="00914490"/>
    <w:rsid w:val="0091593F"/>
    <w:rsid w:val="009166EA"/>
    <w:rsid w:val="00916A9B"/>
    <w:rsid w:val="00916EE9"/>
    <w:rsid w:val="00917A83"/>
    <w:rsid w:val="00917FAC"/>
    <w:rsid w:val="00920EDC"/>
    <w:rsid w:val="009236D5"/>
    <w:rsid w:val="00925A8F"/>
    <w:rsid w:val="009264F0"/>
    <w:rsid w:val="0093188E"/>
    <w:rsid w:val="009323B7"/>
    <w:rsid w:val="00933417"/>
    <w:rsid w:val="00933AC6"/>
    <w:rsid w:val="00934115"/>
    <w:rsid w:val="009344DD"/>
    <w:rsid w:val="00934777"/>
    <w:rsid w:val="009351FA"/>
    <w:rsid w:val="0093539B"/>
    <w:rsid w:val="0093555E"/>
    <w:rsid w:val="00936E69"/>
    <w:rsid w:val="00940C36"/>
    <w:rsid w:val="00941687"/>
    <w:rsid w:val="00942296"/>
    <w:rsid w:val="0094387C"/>
    <w:rsid w:val="00943971"/>
    <w:rsid w:val="00944892"/>
    <w:rsid w:val="009459BA"/>
    <w:rsid w:val="00945A59"/>
    <w:rsid w:val="009460BC"/>
    <w:rsid w:val="0094689B"/>
    <w:rsid w:val="00946D56"/>
    <w:rsid w:val="009503AB"/>
    <w:rsid w:val="00952305"/>
    <w:rsid w:val="00952502"/>
    <w:rsid w:val="009526EE"/>
    <w:rsid w:val="00952CEF"/>
    <w:rsid w:val="00953479"/>
    <w:rsid w:val="00954D22"/>
    <w:rsid w:val="00955132"/>
    <w:rsid w:val="00955DEE"/>
    <w:rsid w:val="009565C3"/>
    <w:rsid w:val="00956CFD"/>
    <w:rsid w:val="0096012D"/>
    <w:rsid w:val="0096171F"/>
    <w:rsid w:val="00962C8C"/>
    <w:rsid w:val="00963499"/>
    <w:rsid w:val="0096351E"/>
    <w:rsid w:val="00963971"/>
    <w:rsid w:val="00963B04"/>
    <w:rsid w:val="00963B70"/>
    <w:rsid w:val="00963F4B"/>
    <w:rsid w:val="0096404E"/>
    <w:rsid w:val="00964EB3"/>
    <w:rsid w:val="00964EDE"/>
    <w:rsid w:val="00965A70"/>
    <w:rsid w:val="00972044"/>
    <w:rsid w:val="0097264F"/>
    <w:rsid w:val="00973902"/>
    <w:rsid w:val="00975D94"/>
    <w:rsid w:val="009763AB"/>
    <w:rsid w:val="00977057"/>
    <w:rsid w:val="009773E0"/>
    <w:rsid w:val="00977BB7"/>
    <w:rsid w:val="00977EE6"/>
    <w:rsid w:val="00980839"/>
    <w:rsid w:val="009808C7"/>
    <w:rsid w:val="009819FF"/>
    <w:rsid w:val="00982459"/>
    <w:rsid w:val="00982E12"/>
    <w:rsid w:val="00983917"/>
    <w:rsid w:val="0098415C"/>
    <w:rsid w:val="0098432B"/>
    <w:rsid w:val="009847DC"/>
    <w:rsid w:val="00984DF1"/>
    <w:rsid w:val="009869E8"/>
    <w:rsid w:val="00987BDB"/>
    <w:rsid w:val="009904C4"/>
    <w:rsid w:val="009908FD"/>
    <w:rsid w:val="0099136C"/>
    <w:rsid w:val="00992DA3"/>
    <w:rsid w:val="0099376A"/>
    <w:rsid w:val="00993E7B"/>
    <w:rsid w:val="00993FE3"/>
    <w:rsid w:val="0099472F"/>
    <w:rsid w:val="00994A7F"/>
    <w:rsid w:val="00995867"/>
    <w:rsid w:val="0099636E"/>
    <w:rsid w:val="00996E7E"/>
    <w:rsid w:val="009A29CA"/>
    <w:rsid w:val="009A3609"/>
    <w:rsid w:val="009A4525"/>
    <w:rsid w:val="009A5692"/>
    <w:rsid w:val="009A6E00"/>
    <w:rsid w:val="009A7242"/>
    <w:rsid w:val="009A750A"/>
    <w:rsid w:val="009B137E"/>
    <w:rsid w:val="009B27B2"/>
    <w:rsid w:val="009B27EA"/>
    <w:rsid w:val="009B2F79"/>
    <w:rsid w:val="009B44A6"/>
    <w:rsid w:val="009B6A02"/>
    <w:rsid w:val="009B7AD7"/>
    <w:rsid w:val="009C03CA"/>
    <w:rsid w:val="009C09A4"/>
    <w:rsid w:val="009C1844"/>
    <w:rsid w:val="009C1C79"/>
    <w:rsid w:val="009C2409"/>
    <w:rsid w:val="009C3CF8"/>
    <w:rsid w:val="009C48E4"/>
    <w:rsid w:val="009C4E32"/>
    <w:rsid w:val="009C5CEF"/>
    <w:rsid w:val="009C6E50"/>
    <w:rsid w:val="009D07FD"/>
    <w:rsid w:val="009D4BCF"/>
    <w:rsid w:val="009D521B"/>
    <w:rsid w:val="009D5FDE"/>
    <w:rsid w:val="009D7292"/>
    <w:rsid w:val="009E0482"/>
    <w:rsid w:val="009E11A6"/>
    <w:rsid w:val="009E1959"/>
    <w:rsid w:val="009E2D4C"/>
    <w:rsid w:val="009E3176"/>
    <w:rsid w:val="009E356C"/>
    <w:rsid w:val="009E45A0"/>
    <w:rsid w:val="009E45A4"/>
    <w:rsid w:val="009E4CBB"/>
    <w:rsid w:val="009E58BC"/>
    <w:rsid w:val="009E6B78"/>
    <w:rsid w:val="009E78F1"/>
    <w:rsid w:val="009E7F8F"/>
    <w:rsid w:val="009F0D48"/>
    <w:rsid w:val="009F1A87"/>
    <w:rsid w:val="009F1B59"/>
    <w:rsid w:val="009F1CA7"/>
    <w:rsid w:val="009F5750"/>
    <w:rsid w:val="009F6499"/>
    <w:rsid w:val="009F727E"/>
    <w:rsid w:val="009F7819"/>
    <w:rsid w:val="00A0058F"/>
    <w:rsid w:val="00A0129D"/>
    <w:rsid w:val="00A0173E"/>
    <w:rsid w:val="00A041FE"/>
    <w:rsid w:val="00A05510"/>
    <w:rsid w:val="00A10AF7"/>
    <w:rsid w:val="00A11325"/>
    <w:rsid w:val="00A118E7"/>
    <w:rsid w:val="00A11CE1"/>
    <w:rsid w:val="00A12C4E"/>
    <w:rsid w:val="00A13A1B"/>
    <w:rsid w:val="00A14039"/>
    <w:rsid w:val="00A14B82"/>
    <w:rsid w:val="00A14D08"/>
    <w:rsid w:val="00A156DE"/>
    <w:rsid w:val="00A178B6"/>
    <w:rsid w:val="00A20715"/>
    <w:rsid w:val="00A208F4"/>
    <w:rsid w:val="00A20CC3"/>
    <w:rsid w:val="00A212F1"/>
    <w:rsid w:val="00A217CE"/>
    <w:rsid w:val="00A2309A"/>
    <w:rsid w:val="00A2487E"/>
    <w:rsid w:val="00A30C1C"/>
    <w:rsid w:val="00A30D7B"/>
    <w:rsid w:val="00A3125C"/>
    <w:rsid w:val="00A32059"/>
    <w:rsid w:val="00A323D8"/>
    <w:rsid w:val="00A329ED"/>
    <w:rsid w:val="00A32FA3"/>
    <w:rsid w:val="00A3347B"/>
    <w:rsid w:val="00A3477F"/>
    <w:rsid w:val="00A358EF"/>
    <w:rsid w:val="00A35D4D"/>
    <w:rsid w:val="00A36AA0"/>
    <w:rsid w:val="00A36C70"/>
    <w:rsid w:val="00A370BA"/>
    <w:rsid w:val="00A371F0"/>
    <w:rsid w:val="00A4044D"/>
    <w:rsid w:val="00A40875"/>
    <w:rsid w:val="00A40D43"/>
    <w:rsid w:val="00A410AD"/>
    <w:rsid w:val="00A41C0E"/>
    <w:rsid w:val="00A42E7F"/>
    <w:rsid w:val="00A44180"/>
    <w:rsid w:val="00A44563"/>
    <w:rsid w:val="00A445FE"/>
    <w:rsid w:val="00A4599C"/>
    <w:rsid w:val="00A47C4E"/>
    <w:rsid w:val="00A506E1"/>
    <w:rsid w:val="00A50A65"/>
    <w:rsid w:val="00A50AF5"/>
    <w:rsid w:val="00A51867"/>
    <w:rsid w:val="00A5280E"/>
    <w:rsid w:val="00A52915"/>
    <w:rsid w:val="00A52BD1"/>
    <w:rsid w:val="00A534E8"/>
    <w:rsid w:val="00A545E3"/>
    <w:rsid w:val="00A54CE1"/>
    <w:rsid w:val="00A55694"/>
    <w:rsid w:val="00A56CC3"/>
    <w:rsid w:val="00A6035A"/>
    <w:rsid w:val="00A60835"/>
    <w:rsid w:val="00A6197E"/>
    <w:rsid w:val="00A61F7A"/>
    <w:rsid w:val="00A62070"/>
    <w:rsid w:val="00A624A7"/>
    <w:rsid w:val="00A63123"/>
    <w:rsid w:val="00A64435"/>
    <w:rsid w:val="00A64532"/>
    <w:rsid w:val="00A66A59"/>
    <w:rsid w:val="00A6723F"/>
    <w:rsid w:val="00A71D19"/>
    <w:rsid w:val="00A722EE"/>
    <w:rsid w:val="00A72422"/>
    <w:rsid w:val="00A73A59"/>
    <w:rsid w:val="00A76081"/>
    <w:rsid w:val="00A76AE5"/>
    <w:rsid w:val="00A76BF9"/>
    <w:rsid w:val="00A808AF"/>
    <w:rsid w:val="00A81F13"/>
    <w:rsid w:val="00A8252E"/>
    <w:rsid w:val="00A826C2"/>
    <w:rsid w:val="00A82716"/>
    <w:rsid w:val="00A82B04"/>
    <w:rsid w:val="00A84211"/>
    <w:rsid w:val="00A8572C"/>
    <w:rsid w:val="00A8680B"/>
    <w:rsid w:val="00A86D0B"/>
    <w:rsid w:val="00A87115"/>
    <w:rsid w:val="00A87A1F"/>
    <w:rsid w:val="00A9038B"/>
    <w:rsid w:val="00A916D0"/>
    <w:rsid w:val="00A93192"/>
    <w:rsid w:val="00A93D58"/>
    <w:rsid w:val="00A942ED"/>
    <w:rsid w:val="00A94C0D"/>
    <w:rsid w:val="00A96A68"/>
    <w:rsid w:val="00A96EDE"/>
    <w:rsid w:val="00A97049"/>
    <w:rsid w:val="00A97903"/>
    <w:rsid w:val="00AA1271"/>
    <w:rsid w:val="00AA16CF"/>
    <w:rsid w:val="00AA17F5"/>
    <w:rsid w:val="00AA1E6B"/>
    <w:rsid w:val="00AA21A5"/>
    <w:rsid w:val="00AA44AF"/>
    <w:rsid w:val="00AA58DB"/>
    <w:rsid w:val="00AA59DF"/>
    <w:rsid w:val="00AA5E3E"/>
    <w:rsid w:val="00AA6DE1"/>
    <w:rsid w:val="00AA720F"/>
    <w:rsid w:val="00AA7579"/>
    <w:rsid w:val="00AB0BF7"/>
    <w:rsid w:val="00AB2F1E"/>
    <w:rsid w:val="00AB3149"/>
    <w:rsid w:val="00AB3529"/>
    <w:rsid w:val="00AB4702"/>
    <w:rsid w:val="00AB70CA"/>
    <w:rsid w:val="00AC047F"/>
    <w:rsid w:val="00AC111E"/>
    <w:rsid w:val="00AC1220"/>
    <w:rsid w:val="00AC13DB"/>
    <w:rsid w:val="00AC222C"/>
    <w:rsid w:val="00AD1543"/>
    <w:rsid w:val="00AD3718"/>
    <w:rsid w:val="00AD5B87"/>
    <w:rsid w:val="00AD7E9F"/>
    <w:rsid w:val="00AE0BD5"/>
    <w:rsid w:val="00AE0E1D"/>
    <w:rsid w:val="00AE11ED"/>
    <w:rsid w:val="00AE2BF6"/>
    <w:rsid w:val="00AE5040"/>
    <w:rsid w:val="00AE73D3"/>
    <w:rsid w:val="00AF0A30"/>
    <w:rsid w:val="00AF0BA6"/>
    <w:rsid w:val="00AF16B0"/>
    <w:rsid w:val="00AF2289"/>
    <w:rsid w:val="00AF2479"/>
    <w:rsid w:val="00AF42BF"/>
    <w:rsid w:val="00AF500F"/>
    <w:rsid w:val="00AF5488"/>
    <w:rsid w:val="00AF5529"/>
    <w:rsid w:val="00AF5E86"/>
    <w:rsid w:val="00AF6071"/>
    <w:rsid w:val="00AF6F72"/>
    <w:rsid w:val="00B00528"/>
    <w:rsid w:val="00B015CC"/>
    <w:rsid w:val="00B01DAF"/>
    <w:rsid w:val="00B01FB5"/>
    <w:rsid w:val="00B03D75"/>
    <w:rsid w:val="00B040A4"/>
    <w:rsid w:val="00B0434B"/>
    <w:rsid w:val="00B066AB"/>
    <w:rsid w:val="00B107D5"/>
    <w:rsid w:val="00B115B6"/>
    <w:rsid w:val="00B11AEB"/>
    <w:rsid w:val="00B12A2A"/>
    <w:rsid w:val="00B1472C"/>
    <w:rsid w:val="00B170F2"/>
    <w:rsid w:val="00B171D7"/>
    <w:rsid w:val="00B17539"/>
    <w:rsid w:val="00B20189"/>
    <w:rsid w:val="00B22872"/>
    <w:rsid w:val="00B2440B"/>
    <w:rsid w:val="00B2570D"/>
    <w:rsid w:val="00B2572E"/>
    <w:rsid w:val="00B25B24"/>
    <w:rsid w:val="00B26C08"/>
    <w:rsid w:val="00B27CCB"/>
    <w:rsid w:val="00B27D4B"/>
    <w:rsid w:val="00B3108E"/>
    <w:rsid w:val="00B3287B"/>
    <w:rsid w:val="00B32A1E"/>
    <w:rsid w:val="00B32B28"/>
    <w:rsid w:val="00B33286"/>
    <w:rsid w:val="00B35578"/>
    <w:rsid w:val="00B356C3"/>
    <w:rsid w:val="00B40109"/>
    <w:rsid w:val="00B40B73"/>
    <w:rsid w:val="00B4100E"/>
    <w:rsid w:val="00B4192C"/>
    <w:rsid w:val="00B42446"/>
    <w:rsid w:val="00B42B41"/>
    <w:rsid w:val="00B42BCC"/>
    <w:rsid w:val="00B42F5F"/>
    <w:rsid w:val="00B44F99"/>
    <w:rsid w:val="00B453F5"/>
    <w:rsid w:val="00B45CFD"/>
    <w:rsid w:val="00B46766"/>
    <w:rsid w:val="00B46FCC"/>
    <w:rsid w:val="00B4739A"/>
    <w:rsid w:val="00B47935"/>
    <w:rsid w:val="00B50B32"/>
    <w:rsid w:val="00B50E58"/>
    <w:rsid w:val="00B50E86"/>
    <w:rsid w:val="00B50EA3"/>
    <w:rsid w:val="00B51678"/>
    <w:rsid w:val="00B51AE7"/>
    <w:rsid w:val="00B51E13"/>
    <w:rsid w:val="00B5278A"/>
    <w:rsid w:val="00B5383A"/>
    <w:rsid w:val="00B55662"/>
    <w:rsid w:val="00B56192"/>
    <w:rsid w:val="00B56BEC"/>
    <w:rsid w:val="00B57454"/>
    <w:rsid w:val="00B61FA9"/>
    <w:rsid w:val="00B622F5"/>
    <w:rsid w:val="00B662A6"/>
    <w:rsid w:val="00B670B2"/>
    <w:rsid w:val="00B70833"/>
    <w:rsid w:val="00B70B5A"/>
    <w:rsid w:val="00B71DBF"/>
    <w:rsid w:val="00B74811"/>
    <w:rsid w:val="00B7501E"/>
    <w:rsid w:val="00B759E2"/>
    <w:rsid w:val="00B76614"/>
    <w:rsid w:val="00B76DA4"/>
    <w:rsid w:val="00B7779A"/>
    <w:rsid w:val="00B82380"/>
    <w:rsid w:val="00B84115"/>
    <w:rsid w:val="00B8531C"/>
    <w:rsid w:val="00B854EB"/>
    <w:rsid w:val="00B85C82"/>
    <w:rsid w:val="00B85EBE"/>
    <w:rsid w:val="00B90529"/>
    <w:rsid w:val="00B907E3"/>
    <w:rsid w:val="00B90DFE"/>
    <w:rsid w:val="00B90E43"/>
    <w:rsid w:val="00B90EEA"/>
    <w:rsid w:val="00B916BB"/>
    <w:rsid w:val="00B916E7"/>
    <w:rsid w:val="00B9198F"/>
    <w:rsid w:val="00B92C27"/>
    <w:rsid w:val="00B931D4"/>
    <w:rsid w:val="00B93D4A"/>
    <w:rsid w:val="00B94503"/>
    <w:rsid w:val="00B94CE1"/>
    <w:rsid w:val="00B9709D"/>
    <w:rsid w:val="00BA005F"/>
    <w:rsid w:val="00BA13C1"/>
    <w:rsid w:val="00BA26FD"/>
    <w:rsid w:val="00BA7731"/>
    <w:rsid w:val="00BA77D0"/>
    <w:rsid w:val="00BB00A9"/>
    <w:rsid w:val="00BB06F4"/>
    <w:rsid w:val="00BB0D4A"/>
    <w:rsid w:val="00BB15FA"/>
    <w:rsid w:val="00BB1AEC"/>
    <w:rsid w:val="00BB235D"/>
    <w:rsid w:val="00BB360A"/>
    <w:rsid w:val="00BB44D8"/>
    <w:rsid w:val="00BB4B15"/>
    <w:rsid w:val="00BB565B"/>
    <w:rsid w:val="00BB6A41"/>
    <w:rsid w:val="00BB7CA6"/>
    <w:rsid w:val="00BC00AD"/>
    <w:rsid w:val="00BC17CB"/>
    <w:rsid w:val="00BC1D23"/>
    <w:rsid w:val="00BC2018"/>
    <w:rsid w:val="00BC2DDE"/>
    <w:rsid w:val="00BC32FA"/>
    <w:rsid w:val="00BC4B2A"/>
    <w:rsid w:val="00BC4EB0"/>
    <w:rsid w:val="00BC57AB"/>
    <w:rsid w:val="00BC58DD"/>
    <w:rsid w:val="00BD07B3"/>
    <w:rsid w:val="00BD0F5D"/>
    <w:rsid w:val="00BD1B04"/>
    <w:rsid w:val="00BD2F32"/>
    <w:rsid w:val="00BD43B9"/>
    <w:rsid w:val="00BD63A5"/>
    <w:rsid w:val="00BD6F7A"/>
    <w:rsid w:val="00BD7B1D"/>
    <w:rsid w:val="00BE1913"/>
    <w:rsid w:val="00BE21AD"/>
    <w:rsid w:val="00BE331F"/>
    <w:rsid w:val="00BE42E7"/>
    <w:rsid w:val="00BE46CD"/>
    <w:rsid w:val="00BE4F93"/>
    <w:rsid w:val="00BE54DD"/>
    <w:rsid w:val="00BE5680"/>
    <w:rsid w:val="00BE5888"/>
    <w:rsid w:val="00BE6469"/>
    <w:rsid w:val="00BE679E"/>
    <w:rsid w:val="00BE7EA8"/>
    <w:rsid w:val="00BF0B79"/>
    <w:rsid w:val="00BF294D"/>
    <w:rsid w:val="00BF44A8"/>
    <w:rsid w:val="00BF4C2E"/>
    <w:rsid w:val="00BF53DA"/>
    <w:rsid w:val="00BF5444"/>
    <w:rsid w:val="00C00496"/>
    <w:rsid w:val="00C005EB"/>
    <w:rsid w:val="00C00A97"/>
    <w:rsid w:val="00C00CE2"/>
    <w:rsid w:val="00C00FAC"/>
    <w:rsid w:val="00C01B5A"/>
    <w:rsid w:val="00C020BD"/>
    <w:rsid w:val="00C026F9"/>
    <w:rsid w:val="00C03FB8"/>
    <w:rsid w:val="00C04152"/>
    <w:rsid w:val="00C051FC"/>
    <w:rsid w:val="00C051FD"/>
    <w:rsid w:val="00C0658C"/>
    <w:rsid w:val="00C07C4E"/>
    <w:rsid w:val="00C10038"/>
    <w:rsid w:val="00C1153A"/>
    <w:rsid w:val="00C132A4"/>
    <w:rsid w:val="00C14EA1"/>
    <w:rsid w:val="00C16463"/>
    <w:rsid w:val="00C172D9"/>
    <w:rsid w:val="00C179BB"/>
    <w:rsid w:val="00C205A6"/>
    <w:rsid w:val="00C2072E"/>
    <w:rsid w:val="00C221A9"/>
    <w:rsid w:val="00C22E52"/>
    <w:rsid w:val="00C23A69"/>
    <w:rsid w:val="00C25D58"/>
    <w:rsid w:val="00C26E5C"/>
    <w:rsid w:val="00C27111"/>
    <w:rsid w:val="00C30CD5"/>
    <w:rsid w:val="00C30D55"/>
    <w:rsid w:val="00C30F2F"/>
    <w:rsid w:val="00C319F7"/>
    <w:rsid w:val="00C33350"/>
    <w:rsid w:val="00C33F36"/>
    <w:rsid w:val="00C3436D"/>
    <w:rsid w:val="00C354FD"/>
    <w:rsid w:val="00C3739B"/>
    <w:rsid w:val="00C37C55"/>
    <w:rsid w:val="00C37D0C"/>
    <w:rsid w:val="00C41205"/>
    <w:rsid w:val="00C43187"/>
    <w:rsid w:val="00C433A6"/>
    <w:rsid w:val="00C43F6A"/>
    <w:rsid w:val="00C44523"/>
    <w:rsid w:val="00C447F5"/>
    <w:rsid w:val="00C45181"/>
    <w:rsid w:val="00C45967"/>
    <w:rsid w:val="00C45E28"/>
    <w:rsid w:val="00C47519"/>
    <w:rsid w:val="00C512D9"/>
    <w:rsid w:val="00C5176B"/>
    <w:rsid w:val="00C551F8"/>
    <w:rsid w:val="00C56129"/>
    <w:rsid w:val="00C5614A"/>
    <w:rsid w:val="00C56FB2"/>
    <w:rsid w:val="00C57653"/>
    <w:rsid w:val="00C57FD3"/>
    <w:rsid w:val="00C63C86"/>
    <w:rsid w:val="00C65E34"/>
    <w:rsid w:val="00C660B7"/>
    <w:rsid w:val="00C66740"/>
    <w:rsid w:val="00C679FB"/>
    <w:rsid w:val="00C67B44"/>
    <w:rsid w:val="00C71CC2"/>
    <w:rsid w:val="00C72E66"/>
    <w:rsid w:val="00C75428"/>
    <w:rsid w:val="00C755E6"/>
    <w:rsid w:val="00C76F8F"/>
    <w:rsid w:val="00C77791"/>
    <w:rsid w:val="00C77801"/>
    <w:rsid w:val="00C813A5"/>
    <w:rsid w:val="00C818BD"/>
    <w:rsid w:val="00C81CF1"/>
    <w:rsid w:val="00C81EC6"/>
    <w:rsid w:val="00C82BE9"/>
    <w:rsid w:val="00C831A8"/>
    <w:rsid w:val="00C84E4B"/>
    <w:rsid w:val="00C86089"/>
    <w:rsid w:val="00C87428"/>
    <w:rsid w:val="00C87DE5"/>
    <w:rsid w:val="00C9004D"/>
    <w:rsid w:val="00C90E8C"/>
    <w:rsid w:val="00C91A4D"/>
    <w:rsid w:val="00C91C5C"/>
    <w:rsid w:val="00C93402"/>
    <w:rsid w:val="00C93554"/>
    <w:rsid w:val="00C940FA"/>
    <w:rsid w:val="00C94B02"/>
    <w:rsid w:val="00C95399"/>
    <w:rsid w:val="00C9700B"/>
    <w:rsid w:val="00C970CA"/>
    <w:rsid w:val="00C97CB0"/>
    <w:rsid w:val="00CA06FB"/>
    <w:rsid w:val="00CA0DD3"/>
    <w:rsid w:val="00CA0E6B"/>
    <w:rsid w:val="00CA1AC8"/>
    <w:rsid w:val="00CA2299"/>
    <w:rsid w:val="00CA28CA"/>
    <w:rsid w:val="00CA3B59"/>
    <w:rsid w:val="00CA3C13"/>
    <w:rsid w:val="00CA48AB"/>
    <w:rsid w:val="00CA5817"/>
    <w:rsid w:val="00CA5CE4"/>
    <w:rsid w:val="00CA680D"/>
    <w:rsid w:val="00CA7659"/>
    <w:rsid w:val="00CA7928"/>
    <w:rsid w:val="00CB003C"/>
    <w:rsid w:val="00CB0791"/>
    <w:rsid w:val="00CB11FA"/>
    <w:rsid w:val="00CB14F7"/>
    <w:rsid w:val="00CB182E"/>
    <w:rsid w:val="00CB19C5"/>
    <w:rsid w:val="00CB29E8"/>
    <w:rsid w:val="00CB3294"/>
    <w:rsid w:val="00CB367A"/>
    <w:rsid w:val="00CB3E77"/>
    <w:rsid w:val="00CB3FC4"/>
    <w:rsid w:val="00CB42A3"/>
    <w:rsid w:val="00CB4483"/>
    <w:rsid w:val="00CB47B6"/>
    <w:rsid w:val="00CB4CC7"/>
    <w:rsid w:val="00CB4E29"/>
    <w:rsid w:val="00CB5C26"/>
    <w:rsid w:val="00CB65ED"/>
    <w:rsid w:val="00CB7114"/>
    <w:rsid w:val="00CB78B0"/>
    <w:rsid w:val="00CC0CE6"/>
    <w:rsid w:val="00CC1242"/>
    <w:rsid w:val="00CC1C9F"/>
    <w:rsid w:val="00CC3250"/>
    <w:rsid w:val="00CC380E"/>
    <w:rsid w:val="00CC454E"/>
    <w:rsid w:val="00CC70D3"/>
    <w:rsid w:val="00CC7841"/>
    <w:rsid w:val="00CD1133"/>
    <w:rsid w:val="00CD11DE"/>
    <w:rsid w:val="00CD131B"/>
    <w:rsid w:val="00CD13C9"/>
    <w:rsid w:val="00CD186C"/>
    <w:rsid w:val="00CD2C97"/>
    <w:rsid w:val="00CD4294"/>
    <w:rsid w:val="00CD57C6"/>
    <w:rsid w:val="00CD59E5"/>
    <w:rsid w:val="00CD64BD"/>
    <w:rsid w:val="00CD6A3D"/>
    <w:rsid w:val="00CD6CFD"/>
    <w:rsid w:val="00CE1123"/>
    <w:rsid w:val="00CE12AB"/>
    <w:rsid w:val="00CE13DF"/>
    <w:rsid w:val="00CE2B79"/>
    <w:rsid w:val="00CE34C9"/>
    <w:rsid w:val="00CE4654"/>
    <w:rsid w:val="00CE48D6"/>
    <w:rsid w:val="00CE617E"/>
    <w:rsid w:val="00CE64AF"/>
    <w:rsid w:val="00CE729E"/>
    <w:rsid w:val="00CE7323"/>
    <w:rsid w:val="00CE782C"/>
    <w:rsid w:val="00CF0862"/>
    <w:rsid w:val="00CF11FF"/>
    <w:rsid w:val="00CF1C90"/>
    <w:rsid w:val="00CF3554"/>
    <w:rsid w:val="00CF39EC"/>
    <w:rsid w:val="00CF48A5"/>
    <w:rsid w:val="00CF56D3"/>
    <w:rsid w:val="00CF722A"/>
    <w:rsid w:val="00CF7C3F"/>
    <w:rsid w:val="00D0140F"/>
    <w:rsid w:val="00D01A62"/>
    <w:rsid w:val="00D028B9"/>
    <w:rsid w:val="00D02F8E"/>
    <w:rsid w:val="00D03A85"/>
    <w:rsid w:val="00D04EF3"/>
    <w:rsid w:val="00D06CC1"/>
    <w:rsid w:val="00D06ECA"/>
    <w:rsid w:val="00D06FC5"/>
    <w:rsid w:val="00D06FCA"/>
    <w:rsid w:val="00D07B86"/>
    <w:rsid w:val="00D1027D"/>
    <w:rsid w:val="00D133DC"/>
    <w:rsid w:val="00D148A4"/>
    <w:rsid w:val="00D167C0"/>
    <w:rsid w:val="00D16C8E"/>
    <w:rsid w:val="00D17A14"/>
    <w:rsid w:val="00D20AD6"/>
    <w:rsid w:val="00D21B5D"/>
    <w:rsid w:val="00D21BF9"/>
    <w:rsid w:val="00D23BE7"/>
    <w:rsid w:val="00D23FD9"/>
    <w:rsid w:val="00D25301"/>
    <w:rsid w:val="00D2643B"/>
    <w:rsid w:val="00D2672E"/>
    <w:rsid w:val="00D2784C"/>
    <w:rsid w:val="00D30171"/>
    <w:rsid w:val="00D306AE"/>
    <w:rsid w:val="00D31E8B"/>
    <w:rsid w:val="00D3228E"/>
    <w:rsid w:val="00D328C2"/>
    <w:rsid w:val="00D32E54"/>
    <w:rsid w:val="00D33ACB"/>
    <w:rsid w:val="00D35FF1"/>
    <w:rsid w:val="00D369A0"/>
    <w:rsid w:val="00D36C65"/>
    <w:rsid w:val="00D413C3"/>
    <w:rsid w:val="00D41494"/>
    <w:rsid w:val="00D4160E"/>
    <w:rsid w:val="00D5299C"/>
    <w:rsid w:val="00D5301D"/>
    <w:rsid w:val="00D53D15"/>
    <w:rsid w:val="00D5606C"/>
    <w:rsid w:val="00D5631C"/>
    <w:rsid w:val="00D57A58"/>
    <w:rsid w:val="00D614AA"/>
    <w:rsid w:val="00D62172"/>
    <w:rsid w:val="00D64788"/>
    <w:rsid w:val="00D65FF7"/>
    <w:rsid w:val="00D664FC"/>
    <w:rsid w:val="00D67DE6"/>
    <w:rsid w:val="00D75BDA"/>
    <w:rsid w:val="00D766AA"/>
    <w:rsid w:val="00D76FD2"/>
    <w:rsid w:val="00D77248"/>
    <w:rsid w:val="00D77AC7"/>
    <w:rsid w:val="00D80931"/>
    <w:rsid w:val="00D80D16"/>
    <w:rsid w:val="00D817CE"/>
    <w:rsid w:val="00D8255F"/>
    <w:rsid w:val="00D839C1"/>
    <w:rsid w:val="00D839EF"/>
    <w:rsid w:val="00D84E54"/>
    <w:rsid w:val="00D8500D"/>
    <w:rsid w:val="00D853E9"/>
    <w:rsid w:val="00D857FC"/>
    <w:rsid w:val="00D870BF"/>
    <w:rsid w:val="00D90232"/>
    <w:rsid w:val="00D9042E"/>
    <w:rsid w:val="00D90A65"/>
    <w:rsid w:val="00D923A0"/>
    <w:rsid w:val="00D92459"/>
    <w:rsid w:val="00D928CB"/>
    <w:rsid w:val="00D94B36"/>
    <w:rsid w:val="00D95ED0"/>
    <w:rsid w:val="00D96B9F"/>
    <w:rsid w:val="00DA0192"/>
    <w:rsid w:val="00DA0BCD"/>
    <w:rsid w:val="00DA1BC6"/>
    <w:rsid w:val="00DA2821"/>
    <w:rsid w:val="00DA431F"/>
    <w:rsid w:val="00DA57C1"/>
    <w:rsid w:val="00DA57C9"/>
    <w:rsid w:val="00DA6392"/>
    <w:rsid w:val="00DB0381"/>
    <w:rsid w:val="00DB07E9"/>
    <w:rsid w:val="00DB1D01"/>
    <w:rsid w:val="00DB3243"/>
    <w:rsid w:val="00DB410C"/>
    <w:rsid w:val="00DB4B1C"/>
    <w:rsid w:val="00DB4E0F"/>
    <w:rsid w:val="00DB668B"/>
    <w:rsid w:val="00DB7D50"/>
    <w:rsid w:val="00DC0520"/>
    <w:rsid w:val="00DC0894"/>
    <w:rsid w:val="00DC1873"/>
    <w:rsid w:val="00DC3471"/>
    <w:rsid w:val="00DC557E"/>
    <w:rsid w:val="00DC6D97"/>
    <w:rsid w:val="00DC75B8"/>
    <w:rsid w:val="00DC7F7A"/>
    <w:rsid w:val="00DD0754"/>
    <w:rsid w:val="00DD0ADD"/>
    <w:rsid w:val="00DD3F85"/>
    <w:rsid w:val="00DD79A7"/>
    <w:rsid w:val="00DE0A69"/>
    <w:rsid w:val="00DE0E94"/>
    <w:rsid w:val="00DE1311"/>
    <w:rsid w:val="00DE29B8"/>
    <w:rsid w:val="00DE4E9B"/>
    <w:rsid w:val="00DE6015"/>
    <w:rsid w:val="00DE6472"/>
    <w:rsid w:val="00DF0EC4"/>
    <w:rsid w:val="00DF215D"/>
    <w:rsid w:val="00DF29F8"/>
    <w:rsid w:val="00DF2BD4"/>
    <w:rsid w:val="00DF4FC2"/>
    <w:rsid w:val="00DF5BD0"/>
    <w:rsid w:val="00E0231D"/>
    <w:rsid w:val="00E02B04"/>
    <w:rsid w:val="00E02CCA"/>
    <w:rsid w:val="00E03351"/>
    <w:rsid w:val="00E03352"/>
    <w:rsid w:val="00E05ACB"/>
    <w:rsid w:val="00E070C3"/>
    <w:rsid w:val="00E10536"/>
    <w:rsid w:val="00E10574"/>
    <w:rsid w:val="00E11E3C"/>
    <w:rsid w:val="00E11F37"/>
    <w:rsid w:val="00E13C3D"/>
    <w:rsid w:val="00E15636"/>
    <w:rsid w:val="00E16643"/>
    <w:rsid w:val="00E17037"/>
    <w:rsid w:val="00E17917"/>
    <w:rsid w:val="00E17CE9"/>
    <w:rsid w:val="00E17FC8"/>
    <w:rsid w:val="00E22563"/>
    <w:rsid w:val="00E22FD1"/>
    <w:rsid w:val="00E23840"/>
    <w:rsid w:val="00E23860"/>
    <w:rsid w:val="00E320AB"/>
    <w:rsid w:val="00E329BF"/>
    <w:rsid w:val="00E337AC"/>
    <w:rsid w:val="00E342E3"/>
    <w:rsid w:val="00E34F96"/>
    <w:rsid w:val="00E35A4C"/>
    <w:rsid w:val="00E36AAB"/>
    <w:rsid w:val="00E37A5B"/>
    <w:rsid w:val="00E40723"/>
    <w:rsid w:val="00E414FF"/>
    <w:rsid w:val="00E4243B"/>
    <w:rsid w:val="00E42879"/>
    <w:rsid w:val="00E44382"/>
    <w:rsid w:val="00E44EFF"/>
    <w:rsid w:val="00E45484"/>
    <w:rsid w:val="00E46D33"/>
    <w:rsid w:val="00E471D8"/>
    <w:rsid w:val="00E4788C"/>
    <w:rsid w:val="00E47A2D"/>
    <w:rsid w:val="00E50A30"/>
    <w:rsid w:val="00E5220A"/>
    <w:rsid w:val="00E528DE"/>
    <w:rsid w:val="00E54585"/>
    <w:rsid w:val="00E55978"/>
    <w:rsid w:val="00E6100F"/>
    <w:rsid w:val="00E619B2"/>
    <w:rsid w:val="00E65E0D"/>
    <w:rsid w:val="00E66D81"/>
    <w:rsid w:val="00E67A5C"/>
    <w:rsid w:val="00E67FB6"/>
    <w:rsid w:val="00E70BFD"/>
    <w:rsid w:val="00E71F29"/>
    <w:rsid w:val="00E72EA9"/>
    <w:rsid w:val="00E73085"/>
    <w:rsid w:val="00E73502"/>
    <w:rsid w:val="00E74063"/>
    <w:rsid w:val="00E741F1"/>
    <w:rsid w:val="00E75591"/>
    <w:rsid w:val="00E75719"/>
    <w:rsid w:val="00E805F5"/>
    <w:rsid w:val="00E811AC"/>
    <w:rsid w:val="00E82912"/>
    <w:rsid w:val="00E8299A"/>
    <w:rsid w:val="00E82D9C"/>
    <w:rsid w:val="00E8388E"/>
    <w:rsid w:val="00E83AAA"/>
    <w:rsid w:val="00E84F60"/>
    <w:rsid w:val="00E853A3"/>
    <w:rsid w:val="00E856BF"/>
    <w:rsid w:val="00E85AB9"/>
    <w:rsid w:val="00E863F5"/>
    <w:rsid w:val="00E873C9"/>
    <w:rsid w:val="00E879AE"/>
    <w:rsid w:val="00E87D37"/>
    <w:rsid w:val="00E929C8"/>
    <w:rsid w:val="00E92CD1"/>
    <w:rsid w:val="00E93E4C"/>
    <w:rsid w:val="00E958DB"/>
    <w:rsid w:val="00E95C56"/>
    <w:rsid w:val="00E96013"/>
    <w:rsid w:val="00E96D70"/>
    <w:rsid w:val="00E9743B"/>
    <w:rsid w:val="00E974BF"/>
    <w:rsid w:val="00E97E16"/>
    <w:rsid w:val="00EA0B56"/>
    <w:rsid w:val="00EA241A"/>
    <w:rsid w:val="00EA32AC"/>
    <w:rsid w:val="00EB227E"/>
    <w:rsid w:val="00EB3650"/>
    <w:rsid w:val="00EB3B8C"/>
    <w:rsid w:val="00EB3DB1"/>
    <w:rsid w:val="00EB4678"/>
    <w:rsid w:val="00EB4AD7"/>
    <w:rsid w:val="00EB5F60"/>
    <w:rsid w:val="00EB62C8"/>
    <w:rsid w:val="00EC1B07"/>
    <w:rsid w:val="00EC27BF"/>
    <w:rsid w:val="00EC291B"/>
    <w:rsid w:val="00EC3FAA"/>
    <w:rsid w:val="00EC499A"/>
    <w:rsid w:val="00EC56E6"/>
    <w:rsid w:val="00EC669D"/>
    <w:rsid w:val="00EC6853"/>
    <w:rsid w:val="00ED1028"/>
    <w:rsid w:val="00ED1FBB"/>
    <w:rsid w:val="00ED2054"/>
    <w:rsid w:val="00ED2357"/>
    <w:rsid w:val="00ED2BF4"/>
    <w:rsid w:val="00ED35C0"/>
    <w:rsid w:val="00ED3835"/>
    <w:rsid w:val="00ED66FE"/>
    <w:rsid w:val="00ED69DB"/>
    <w:rsid w:val="00EE11CF"/>
    <w:rsid w:val="00EE1B73"/>
    <w:rsid w:val="00EE3097"/>
    <w:rsid w:val="00EE3119"/>
    <w:rsid w:val="00EE3862"/>
    <w:rsid w:val="00EE7A04"/>
    <w:rsid w:val="00EF0DBC"/>
    <w:rsid w:val="00EF31F6"/>
    <w:rsid w:val="00EF61EE"/>
    <w:rsid w:val="00EF63DF"/>
    <w:rsid w:val="00EF6405"/>
    <w:rsid w:val="00EF70A2"/>
    <w:rsid w:val="00F006FD"/>
    <w:rsid w:val="00F0215D"/>
    <w:rsid w:val="00F0328A"/>
    <w:rsid w:val="00F045FE"/>
    <w:rsid w:val="00F04A09"/>
    <w:rsid w:val="00F05D9E"/>
    <w:rsid w:val="00F05F65"/>
    <w:rsid w:val="00F06740"/>
    <w:rsid w:val="00F07789"/>
    <w:rsid w:val="00F07DC0"/>
    <w:rsid w:val="00F10B9E"/>
    <w:rsid w:val="00F12340"/>
    <w:rsid w:val="00F12518"/>
    <w:rsid w:val="00F12624"/>
    <w:rsid w:val="00F127FE"/>
    <w:rsid w:val="00F128CC"/>
    <w:rsid w:val="00F12945"/>
    <w:rsid w:val="00F13589"/>
    <w:rsid w:val="00F1405E"/>
    <w:rsid w:val="00F15452"/>
    <w:rsid w:val="00F163F2"/>
    <w:rsid w:val="00F20C3B"/>
    <w:rsid w:val="00F20CF3"/>
    <w:rsid w:val="00F22958"/>
    <w:rsid w:val="00F24622"/>
    <w:rsid w:val="00F24C8C"/>
    <w:rsid w:val="00F24F5E"/>
    <w:rsid w:val="00F25824"/>
    <w:rsid w:val="00F2610C"/>
    <w:rsid w:val="00F277DC"/>
    <w:rsid w:val="00F27BB8"/>
    <w:rsid w:val="00F311AE"/>
    <w:rsid w:val="00F31C5A"/>
    <w:rsid w:val="00F32AC2"/>
    <w:rsid w:val="00F32B6D"/>
    <w:rsid w:val="00F335BC"/>
    <w:rsid w:val="00F34503"/>
    <w:rsid w:val="00F352BA"/>
    <w:rsid w:val="00F35CD9"/>
    <w:rsid w:val="00F363E2"/>
    <w:rsid w:val="00F365A4"/>
    <w:rsid w:val="00F36931"/>
    <w:rsid w:val="00F37743"/>
    <w:rsid w:val="00F40C11"/>
    <w:rsid w:val="00F4204E"/>
    <w:rsid w:val="00F42C48"/>
    <w:rsid w:val="00F43C45"/>
    <w:rsid w:val="00F44DE7"/>
    <w:rsid w:val="00F44F56"/>
    <w:rsid w:val="00F45A57"/>
    <w:rsid w:val="00F4616B"/>
    <w:rsid w:val="00F51331"/>
    <w:rsid w:val="00F53AB7"/>
    <w:rsid w:val="00F549F1"/>
    <w:rsid w:val="00F57672"/>
    <w:rsid w:val="00F57789"/>
    <w:rsid w:val="00F6048F"/>
    <w:rsid w:val="00F61970"/>
    <w:rsid w:val="00F61E9E"/>
    <w:rsid w:val="00F62440"/>
    <w:rsid w:val="00F635DA"/>
    <w:rsid w:val="00F64592"/>
    <w:rsid w:val="00F646B3"/>
    <w:rsid w:val="00F664DE"/>
    <w:rsid w:val="00F66B66"/>
    <w:rsid w:val="00F7009E"/>
    <w:rsid w:val="00F707EF"/>
    <w:rsid w:val="00F714F4"/>
    <w:rsid w:val="00F721AD"/>
    <w:rsid w:val="00F728F0"/>
    <w:rsid w:val="00F73CDB"/>
    <w:rsid w:val="00F74FA9"/>
    <w:rsid w:val="00F76BB7"/>
    <w:rsid w:val="00F76FB7"/>
    <w:rsid w:val="00F81F3E"/>
    <w:rsid w:val="00F82FE0"/>
    <w:rsid w:val="00F835D5"/>
    <w:rsid w:val="00F8390D"/>
    <w:rsid w:val="00F851E5"/>
    <w:rsid w:val="00F851F1"/>
    <w:rsid w:val="00F85522"/>
    <w:rsid w:val="00F86614"/>
    <w:rsid w:val="00F876E3"/>
    <w:rsid w:val="00F91701"/>
    <w:rsid w:val="00F9315C"/>
    <w:rsid w:val="00F93DD0"/>
    <w:rsid w:val="00F93E71"/>
    <w:rsid w:val="00F9461F"/>
    <w:rsid w:val="00F9581A"/>
    <w:rsid w:val="00F95AD8"/>
    <w:rsid w:val="00F95C2F"/>
    <w:rsid w:val="00F9643E"/>
    <w:rsid w:val="00F96787"/>
    <w:rsid w:val="00F974CA"/>
    <w:rsid w:val="00F975FD"/>
    <w:rsid w:val="00FA1EF8"/>
    <w:rsid w:val="00FA273A"/>
    <w:rsid w:val="00FA579A"/>
    <w:rsid w:val="00FA62DB"/>
    <w:rsid w:val="00FA6C45"/>
    <w:rsid w:val="00FA7DBC"/>
    <w:rsid w:val="00FB034B"/>
    <w:rsid w:val="00FB0578"/>
    <w:rsid w:val="00FB1681"/>
    <w:rsid w:val="00FB1737"/>
    <w:rsid w:val="00FB361C"/>
    <w:rsid w:val="00FB5EE5"/>
    <w:rsid w:val="00FB6575"/>
    <w:rsid w:val="00FB6F32"/>
    <w:rsid w:val="00FB7BFD"/>
    <w:rsid w:val="00FC0265"/>
    <w:rsid w:val="00FC0650"/>
    <w:rsid w:val="00FC0A39"/>
    <w:rsid w:val="00FC1E97"/>
    <w:rsid w:val="00FC28BD"/>
    <w:rsid w:val="00FC573A"/>
    <w:rsid w:val="00FC5B22"/>
    <w:rsid w:val="00FC61E6"/>
    <w:rsid w:val="00FC69B5"/>
    <w:rsid w:val="00FD142B"/>
    <w:rsid w:val="00FD2733"/>
    <w:rsid w:val="00FD28C1"/>
    <w:rsid w:val="00FD341A"/>
    <w:rsid w:val="00FD3F28"/>
    <w:rsid w:val="00FD527D"/>
    <w:rsid w:val="00FD56A1"/>
    <w:rsid w:val="00FD58D5"/>
    <w:rsid w:val="00FE2C7A"/>
    <w:rsid w:val="00FE31A2"/>
    <w:rsid w:val="00FE3D78"/>
    <w:rsid w:val="00FE3F6A"/>
    <w:rsid w:val="00FE4658"/>
    <w:rsid w:val="00FE5512"/>
    <w:rsid w:val="00FE559C"/>
    <w:rsid w:val="00FE5BCE"/>
    <w:rsid w:val="00FE626C"/>
    <w:rsid w:val="00FE6316"/>
    <w:rsid w:val="00FE69E5"/>
    <w:rsid w:val="00FE7B8C"/>
    <w:rsid w:val="00FF055D"/>
    <w:rsid w:val="00FF0FE3"/>
    <w:rsid w:val="00FF1BBA"/>
    <w:rsid w:val="00FF292B"/>
    <w:rsid w:val="00FF36B5"/>
    <w:rsid w:val="00FF3B83"/>
    <w:rsid w:val="00FF3BC5"/>
    <w:rsid w:val="00FF585A"/>
    <w:rsid w:val="00FF6C88"/>
    <w:rsid w:val="00FF7628"/>
    <w:rsid w:val="5DC044F9"/>
    <w:rsid w:val="792172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1"/>
    </o:shapelayout>
  </w:shapeDefaults>
  <w:decimalSymbol w:val="."/>
  <w:listSeparator w:val=","/>
  <w14:docId w14:val="354E8CD1"/>
  <w14:defaultImageDpi w14:val="32767"/>
  <w15:docId w15:val="{67C04A9E-92C1-4804-9565-21FFA04FF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DengXian" w:eastAsia="DengXian" w:hAnsi="DengXi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customStyle="1" w:styleId="HeaderChar">
    <w:name w:val="Header Char"/>
    <w:link w:val="Header"/>
    <w:uiPriority w:val="99"/>
    <w:qFormat/>
    <w:rPr>
      <w:sz w:val="18"/>
      <w:szCs w:val="18"/>
    </w:rPr>
  </w:style>
  <w:style w:type="character" w:customStyle="1" w:styleId="FooterChar">
    <w:name w:val="Footer Char"/>
    <w:link w:val="Footer"/>
    <w:uiPriority w:val="99"/>
    <w:qFormat/>
    <w:rPr>
      <w:sz w:val="18"/>
      <w:szCs w:val="18"/>
    </w:rPr>
  </w:style>
  <w:style w:type="paragraph" w:styleId="ListParagraph">
    <w:name w:val="List Paragraph"/>
    <w:basedOn w:val="Normal"/>
    <w:uiPriority w:val="34"/>
    <w:qFormat/>
    <w:pPr>
      <w:ind w:firstLineChars="200" w:firstLine="420"/>
    </w:pPr>
  </w:style>
  <w:style w:type="character" w:customStyle="1" w:styleId="BalloonTextChar">
    <w:name w:val="Balloon Text Char"/>
    <w:link w:val="BalloonText"/>
    <w:uiPriority w:val="99"/>
    <w:semiHidden/>
    <w:qFormat/>
    <w:rPr>
      <w:sz w:val="18"/>
      <w:szCs w:val="18"/>
    </w:rPr>
  </w:style>
  <w:style w:type="character" w:customStyle="1" w:styleId="MTEquationSection">
    <w:name w:val="MTEquationSection"/>
    <w:qFormat/>
    <w:rPr>
      <w:rFonts w:ascii="SimSun" w:eastAsia="SimSun" w:hAnsi="SimSun"/>
      <w:vanish/>
      <w:color w:val="FF0000"/>
      <w:sz w:val="28"/>
      <w:szCs w:val="28"/>
    </w:rPr>
  </w:style>
  <w:style w:type="paragraph" w:customStyle="1" w:styleId="MTDisplayEquation">
    <w:name w:val="MTDisplayEquation"/>
    <w:basedOn w:val="Normal"/>
    <w:next w:val="Normal"/>
    <w:link w:val="MTDisplayEquation0"/>
    <w:qFormat/>
    <w:pPr>
      <w:tabs>
        <w:tab w:val="center" w:pos="4160"/>
        <w:tab w:val="right" w:pos="8300"/>
      </w:tabs>
      <w:jc w:val="center"/>
    </w:pPr>
    <w:rPr>
      <w:rFonts w:ascii="SimSun" w:eastAsia="SimSun" w:hAnsi="SimSun"/>
      <w:sz w:val="28"/>
      <w:szCs w:val="28"/>
    </w:rPr>
  </w:style>
  <w:style w:type="character" w:customStyle="1" w:styleId="MTDisplayEquation0">
    <w:name w:val="MTDisplayEquation 字符"/>
    <w:link w:val="MTDisplayEquation"/>
    <w:qFormat/>
    <w:rPr>
      <w:rFonts w:ascii="SimSun" w:eastAsia="SimSun" w:hAnsi="SimSun"/>
      <w:sz w:val="28"/>
      <w:szCs w:val="28"/>
    </w:rPr>
  </w:style>
  <w:style w:type="character" w:styleId="IntenseReference">
    <w:name w:val="Intense Reference"/>
    <w:uiPriority w:val="32"/>
    <w:qFormat/>
    <w:rsid w:val="000E73C7"/>
    <w:rPr>
      <w:b/>
      <w:bCs/>
      <w:smallCaps/>
      <w:color w:val="4472C4"/>
      <w:spacing w:val="5"/>
    </w:rPr>
  </w:style>
  <w:style w:type="character" w:styleId="Hyperlink">
    <w:name w:val="Hyperlink"/>
    <w:uiPriority w:val="99"/>
    <w:unhideWhenUsed/>
    <w:rsid w:val="00DF5BD0"/>
    <w:rPr>
      <w:color w:val="0563C1"/>
      <w:u w:val="single"/>
    </w:rPr>
  </w:style>
  <w:style w:type="character" w:styleId="UnresolvedMention">
    <w:name w:val="Unresolved Mention"/>
    <w:uiPriority w:val="99"/>
    <w:semiHidden/>
    <w:unhideWhenUsed/>
    <w:rsid w:val="00DB668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9.wmf"/><Relationship Id="rId89" Type="http://schemas.openxmlformats.org/officeDocument/2006/relationships/oleObject" Target="embeddings/oleObject41.bin"/><Relationship Id="rId16" Type="http://schemas.openxmlformats.org/officeDocument/2006/relationships/image" Target="media/image5.wmf"/><Relationship Id="rId11" Type="http://schemas.openxmlformats.org/officeDocument/2006/relationships/oleObject" Target="embeddings/oleObject2.bin"/><Relationship Id="rId32" Type="http://schemas.openxmlformats.org/officeDocument/2006/relationships/image" Target="media/image13.wmf"/><Relationship Id="rId37" Type="http://schemas.openxmlformats.org/officeDocument/2006/relationships/oleObject" Target="embeddings/oleObject15.bin"/><Relationship Id="rId53" Type="http://schemas.openxmlformats.org/officeDocument/2006/relationships/oleObject" Target="embeddings/oleObject23.bin"/><Relationship Id="rId58" Type="http://schemas.openxmlformats.org/officeDocument/2006/relationships/image" Target="media/image26.wmf"/><Relationship Id="rId74" Type="http://schemas.openxmlformats.org/officeDocument/2006/relationships/image" Target="media/image34.wmf"/><Relationship Id="rId79" Type="http://schemas.openxmlformats.org/officeDocument/2006/relationships/oleObject" Target="embeddings/oleObject36.bin"/><Relationship Id="rId5" Type="http://schemas.openxmlformats.org/officeDocument/2006/relationships/webSettings" Target="webSettings.xml"/><Relationship Id="rId90" Type="http://schemas.openxmlformats.org/officeDocument/2006/relationships/image" Target="media/image42.wmf"/><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80" Type="http://schemas.openxmlformats.org/officeDocument/2006/relationships/image" Target="media/image37.wmf"/><Relationship Id="rId85" Type="http://schemas.openxmlformats.org/officeDocument/2006/relationships/oleObject" Target="embeddings/oleObject39.bin"/><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oleObject" Target="embeddings/oleObject38.bin"/><Relationship Id="rId88" Type="http://schemas.openxmlformats.org/officeDocument/2006/relationships/image" Target="media/image41.wmf"/><Relationship Id="rId91" Type="http://schemas.openxmlformats.org/officeDocument/2006/relationships/oleObject" Target="embeddings/oleObject42.bin"/><Relationship Id="rId96" Type="http://schemas.openxmlformats.org/officeDocument/2006/relationships/image" Target="media/image45.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40.wmf"/><Relationship Id="rId94" Type="http://schemas.openxmlformats.org/officeDocument/2006/relationships/image" Target="media/image44.wmf"/><Relationship Id="rId99" Type="http://schemas.openxmlformats.org/officeDocument/2006/relationships/header" Target="header2.xml"/><Relationship Id="rId10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customXml" Target="../customXml/item2.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61" Type="http://schemas.openxmlformats.org/officeDocument/2006/relationships/oleObject" Target="embeddings/oleObject27.bin"/><Relationship Id="rId82" Type="http://schemas.openxmlformats.org/officeDocument/2006/relationships/image" Target="media/image38.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B085DD8-B756-4F4C-B064-C2E135430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01</Words>
  <Characters>22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e</dc:creator>
  <cp:keywords/>
  <dc:description>NE.Ref</dc:description>
  <cp:lastModifiedBy>Vijayakumar A478</cp:lastModifiedBy>
  <cp:revision>8</cp:revision>
  <cp:lastPrinted>2020-05-22T10:24:00Z</cp:lastPrinted>
  <dcterms:created xsi:type="dcterms:W3CDTF">2020-09-20T17:52:00Z</dcterms:created>
  <dcterms:modified xsi:type="dcterms:W3CDTF">2020-09-21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y fmtid="{D5CDD505-2E9C-101B-9397-08002B2CF9AE}" pid="3" name="MTEquationSection">
    <vt:lpwstr>1</vt:lpwstr>
  </property>
  <property fmtid="{D5CDD505-2E9C-101B-9397-08002B2CF9AE}" pid="4" name="MTWinEqns">
    <vt:bool>true</vt:bool>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biosystems-engineering</vt:lpwstr>
  </property>
  <property fmtid="{D5CDD505-2E9C-101B-9397-08002B2CF9AE}" pid="10" name="Mendeley Recent Style Name 2_1">
    <vt:lpwstr>Biosystems Engineering</vt:lpwstr>
  </property>
  <property fmtid="{D5CDD505-2E9C-101B-9397-08002B2CF9AE}" pid="11" name="Mendeley Recent Style Id 3_1">
    <vt:lpwstr>http://www.zotero.org/styles/building-and-environment</vt:lpwstr>
  </property>
  <property fmtid="{D5CDD505-2E9C-101B-9397-08002B2CF9AE}" pid="12" name="Mendeley Recent Style Name 3_1">
    <vt:lpwstr>Building and Environment</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mputers-and-electronics-in-agriculture</vt:lpwstr>
  </property>
  <property fmtid="{D5CDD505-2E9C-101B-9397-08002B2CF9AE}" pid="16" name="Mendeley Recent Style Name 5_1">
    <vt:lpwstr>Computers and Electronics in Agricultur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ieee-access</vt:lpwstr>
  </property>
  <property fmtid="{D5CDD505-2E9C-101B-9397-08002B2CF9AE}" pid="20" name="Mendeley Recent Style Name 7_1">
    <vt:lpwstr>IEEE Access</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KSOProductBuildVer">
    <vt:lpwstr>2052-11.1.0.9513</vt:lpwstr>
  </property>
</Properties>
</file>